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88B1BF" w14:textId="77777777" w:rsidR="00E506EE" w:rsidRPr="00C04366" w:rsidRDefault="00E506EE" w:rsidP="00E506EE">
      <w:pPr>
        <w:tabs>
          <w:tab w:val="clear" w:pos="3068"/>
        </w:tabs>
        <w:rPr>
          <w:rFonts w:asciiTheme="minorHAnsi" w:hAnsiTheme="minorHAnsi" w:cstheme="minorHAnsi"/>
          <w:sz w:val="24"/>
          <w:szCs w:val="24"/>
        </w:rPr>
      </w:pPr>
      <w:bookmarkStart w:id="0" w:name="_GoBack"/>
    </w:p>
    <w:p w14:paraId="3717A6AF" w14:textId="77777777" w:rsidR="00E506EE" w:rsidRPr="00C04366" w:rsidRDefault="00E506EE" w:rsidP="00E506EE">
      <w:pPr>
        <w:tabs>
          <w:tab w:val="clear" w:pos="3068"/>
        </w:tabs>
        <w:rPr>
          <w:rFonts w:asciiTheme="minorHAnsi" w:hAnsiTheme="minorHAnsi" w:cstheme="minorHAnsi"/>
          <w:sz w:val="24"/>
          <w:szCs w:val="24"/>
        </w:rPr>
      </w:pPr>
    </w:p>
    <w:p w14:paraId="21624731" w14:textId="77777777" w:rsidR="00E506EE" w:rsidRPr="00C04366" w:rsidRDefault="00E506EE" w:rsidP="00E506EE">
      <w:pPr>
        <w:tabs>
          <w:tab w:val="clear" w:pos="3068"/>
        </w:tabs>
        <w:rPr>
          <w:rFonts w:asciiTheme="minorHAnsi" w:hAnsiTheme="minorHAnsi" w:cstheme="minorHAnsi"/>
          <w:sz w:val="24"/>
          <w:szCs w:val="24"/>
        </w:rPr>
      </w:pPr>
    </w:p>
    <w:p w14:paraId="5251DE71" w14:textId="77777777" w:rsidR="00E506EE" w:rsidRPr="00E506EE" w:rsidRDefault="00E506EE" w:rsidP="00E506EE">
      <w:pPr>
        <w:pStyle w:val="Title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Supplementary Materials for</w:t>
      </w:r>
    </w:p>
    <w:p w14:paraId="29CF855F" w14:textId="77777777" w:rsidR="00E506EE" w:rsidRPr="00E506EE" w:rsidRDefault="00E506EE" w:rsidP="00E506EE">
      <w:pPr>
        <w:pStyle w:val="Title"/>
        <w:rPr>
          <w:b w:val="0"/>
          <w:bCs/>
          <w:sz w:val="24"/>
          <w:szCs w:val="24"/>
        </w:rPr>
      </w:pPr>
      <w:r w:rsidRPr="00E506EE">
        <w:rPr>
          <w:b w:val="0"/>
          <w:bCs/>
          <w:sz w:val="24"/>
          <w:szCs w:val="24"/>
        </w:rPr>
        <w:t>The Psychological Reality of the Learned “</w:t>
      </w:r>
      <w:r w:rsidRPr="00E506EE">
        <w:rPr>
          <w:b w:val="0"/>
          <w:bCs/>
          <w:i/>
          <w:iCs/>
          <w:sz w:val="24"/>
          <w:szCs w:val="24"/>
        </w:rPr>
        <w:t>p</w:t>
      </w:r>
      <w:r w:rsidRPr="00E506EE">
        <w:rPr>
          <w:b w:val="0"/>
          <w:bCs/>
          <w:sz w:val="24"/>
          <w:szCs w:val="24"/>
        </w:rPr>
        <w:t xml:space="preserve"> &lt; .05” Boundary</w:t>
      </w:r>
    </w:p>
    <w:p w14:paraId="193C4BB4" w14:textId="77777777" w:rsidR="00E506EE" w:rsidRPr="00C04366" w:rsidRDefault="00E506EE" w:rsidP="00E506EE">
      <w:pPr>
        <w:tabs>
          <w:tab w:val="clear" w:pos="3068"/>
        </w:tabs>
        <w:rPr>
          <w:rFonts w:asciiTheme="minorHAnsi" w:hAnsiTheme="minorHAnsi" w:cstheme="minorHAnsi"/>
          <w:sz w:val="24"/>
          <w:szCs w:val="24"/>
        </w:rPr>
      </w:pPr>
    </w:p>
    <w:p w14:paraId="39310917" w14:textId="77777777" w:rsidR="00E506EE" w:rsidRPr="00C04366" w:rsidRDefault="00E506EE" w:rsidP="00E506EE">
      <w:pPr>
        <w:tabs>
          <w:tab w:val="clear" w:pos="3068"/>
        </w:tabs>
        <w:ind w:firstLine="0"/>
        <w:jc w:val="center"/>
        <w:rPr>
          <w:rFonts w:asciiTheme="minorHAnsi" w:hAnsiTheme="minorHAnsi" w:cstheme="minorHAnsi"/>
          <w:sz w:val="24"/>
          <w:szCs w:val="24"/>
        </w:rPr>
      </w:pPr>
      <w:r w:rsidRPr="00C04366">
        <w:rPr>
          <w:rFonts w:asciiTheme="minorHAnsi" w:hAnsiTheme="minorHAnsi" w:cstheme="minorHAnsi"/>
          <w:sz w:val="24"/>
          <w:szCs w:val="24"/>
        </w:rPr>
        <w:t>V.N. Vimal Rao</w:t>
      </w:r>
      <w:r w:rsidRPr="00C04366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C04366">
        <w:rPr>
          <w:rFonts w:asciiTheme="minorHAnsi" w:hAnsiTheme="minorHAnsi" w:cstheme="minorHAnsi"/>
          <w:sz w:val="24"/>
          <w:szCs w:val="24"/>
        </w:rPr>
        <w:t>, Jeffrey K. Bye</w:t>
      </w:r>
      <w:r w:rsidRPr="00C04366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C04366">
        <w:rPr>
          <w:rFonts w:asciiTheme="minorHAnsi" w:hAnsiTheme="minorHAnsi" w:cstheme="minorHAnsi"/>
          <w:sz w:val="24"/>
          <w:szCs w:val="24"/>
        </w:rPr>
        <w:t>, and Sashank Varma</w:t>
      </w:r>
      <w:r w:rsidRPr="00C04366">
        <w:rPr>
          <w:rFonts w:asciiTheme="minorHAnsi" w:hAnsiTheme="minorHAnsi" w:cstheme="minorHAnsi"/>
          <w:sz w:val="24"/>
          <w:szCs w:val="24"/>
          <w:vertAlign w:val="superscript"/>
        </w:rPr>
        <w:t>2</w:t>
      </w:r>
    </w:p>
    <w:p w14:paraId="293682E3" w14:textId="77777777" w:rsidR="00E506EE" w:rsidRPr="00C04366" w:rsidRDefault="00E506EE" w:rsidP="00E506EE">
      <w:pPr>
        <w:tabs>
          <w:tab w:val="clear" w:pos="3068"/>
        </w:tabs>
        <w:jc w:val="center"/>
        <w:rPr>
          <w:rFonts w:asciiTheme="minorHAnsi" w:hAnsiTheme="minorHAnsi" w:cstheme="minorHAnsi"/>
          <w:sz w:val="24"/>
          <w:szCs w:val="24"/>
        </w:rPr>
      </w:pPr>
      <w:r w:rsidRPr="00C04366">
        <w:rPr>
          <w:rFonts w:asciiTheme="minorHAnsi" w:hAnsiTheme="minorHAnsi" w:cstheme="minorHAnsi"/>
          <w:sz w:val="24"/>
          <w:szCs w:val="24"/>
          <w:vertAlign w:val="superscript"/>
        </w:rPr>
        <w:t xml:space="preserve">1 </w:t>
      </w:r>
      <w:r w:rsidRPr="00C04366">
        <w:rPr>
          <w:rFonts w:asciiTheme="minorHAnsi" w:hAnsiTheme="minorHAnsi" w:cstheme="minorHAnsi"/>
          <w:sz w:val="24"/>
          <w:szCs w:val="24"/>
        </w:rPr>
        <w:t>Department of Educational Psychology, University of Minnesota</w:t>
      </w:r>
    </w:p>
    <w:p w14:paraId="2B47F58A" w14:textId="77777777" w:rsidR="00E506EE" w:rsidRPr="00C04366" w:rsidRDefault="00E506EE" w:rsidP="00E506EE">
      <w:pPr>
        <w:tabs>
          <w:tab w:val="clear" w:pos="3068"/>
        </w:tabs>
        <w:jc w:val="center"/>
        <w:rPr>
          <w:rFonts w:asciiTheme="minorHAnsi" w:hAnsiTheme="minorHAnsi" w:cstheme="minorHAnsi"/>
          <w:sz w:val="24"/>
          <w:szCs w:val="24"/>
        </w:rPr>
      </w:pPr>
      <w:r w:rsidRPr="00C04366">
        <w:rPr>
          <w:rFonts w:asciiTheme="minorHAnsi" w:hAnsiTheme="minorHAnsi" w:cstheme="minorHAnsi"/>
          <w:sz w:val="24"/>
          <w:szCs w:val="24"/>
          <w:vertAlign w:val="superscript"/>
        </w:rPr>
        <w:t xml:space="preserve">2 </w:t>
      </w:r>
      <w:r w:rsidRPr="00C04366">
        <w:rPr>
          <w:rFonts w:asciiTheme="minorHAnsi" w:hAnsiTheme="minorHAnsi" w:cstheme="minorHAnsi"/>
          <w:sz w:val="24"/>
          <w:szCs w:val="24"/>
        </w:rPr>
        <w:t>School of Interactive Computing, School of Psychology, Georgia Institute of Technology</w:t>
      </w:r>
    </w:p>
    <w:p w14:paraId="02A37605" w14:textId="77777777" w:rsidR="00E506EE" w:rsidRDefault="00E506EE" w:rsidP="00E506EE">
      <w:pPr>
        <w:ind w:firstLine="0"/>
        <w:rPr>
          <w:rFonts w:asciiTheme="minorHAnsi" w:hAnsiTheme="minorHAnsi" w:cstheme="minorHAnsi"/>
          <w:b/>
          <w:bCs/>
          <w:szCs w:val="22"/>
        </w:rPr>
      </w:pPr>
    </w:p>
    <w:p w14:paraId="53F34AD9" w14:textId="77777777" w:rsidR="00E506EE" w:rsidRDefault="00E506EE" w:rsidP="00E506EE">
      <w:pPr>
        <w:ind w:firstLine="0"/>
        <w:rPr>
          <w:rFonts w:asciiTheme="minorHAnsi" w:hAnsiTheme="minorHAnsi" w:cstheme="minorHAnsi"/>
          <w:b/>
          <w:bCs/>
          <w:szCs w:val="22"/>
        </w:rPr>
      </w:pPr>
    </w:p>
    <w:p w14:paraId="378B470B" w14:textId="77777777" w:rsidR="00E506EE" w:rsidRDefault="00E506EE" w:rsidP="00E506EE">
      <w:pPr>
        <w:tabs>
          <w:tab w:val="clear" w:pos="3068"/>
        </w:tabs>
        <w:spacing w:after="160" w:line="259" w:lineRule="auto"/>
        <w:ind w:firstLine="0"/>
        <w:rPr>
          <w:rFonts w:asciiTheme="minorHAnsi" w:hAnsiTheme="minorHAnsi" w:cstheme="minorHAnsi"/>
          <w:b/>
          <w:bCs/>
          <w:szCs w:val="22"/>
        </w:rPr>
      </w:pPr>
      <w:r>
        <w:rPr>
          <w:rFonts w:asciiTheme="minorHAnsi" w:hAnsiTheme="minorHAnsi" w:cstheme="minorHAnsi"/>
          <w:b/>
          <w:bCs/>
          <w:szCs w:val="22"/>
        </w:rPr>
        <w:br w:type="page"/>
      </w:r>
    </w:p>
    <w:p w14:paraId="3C513624" w14:textId="29BABA60" w:rsidR="009E6003" w:rsidRPr="00C04366" w:rsidRDefault="009E6003" w:rsidP="009E6003">
      <w:pPr>
        <w:tabs>
          <w:tab w:val="clear" w:pos="3068"/>
        </w:tabs>
        <w:ind w:left="720" w:hanging="720"/>
        <w:contextualSpacing/>
        <w:rPr>
          <w:rFonts w:asciiTheme="minorHAnsi" w:hAnsiTheme="minorHAnsi" w:cstheme="minorHAnsi"/>
          <w:b/>
          <w:sz w:val="24"/>
          <w:szCs w:val="24"/>
        </w:rPr>
      </w:pPr>
      <w:r w:rsidRPr="00C04366">
        <w:rPr>
          <w:rFonts w:asciiTheme="minorHAnsi" w:hAnsiTheme="minorHAnsi" w:cstheme="minorHAnsi"/>
          <w:b/>
          <w:sz w:val="24"/>
          <w:szCs w:val="24"/>
        </w:rPr>
        <w:lastRenderedPageBreak/>
        <w:t xml:space="preserve">Table </w:t>
      </w:r>
      <w:r>
        <w:rPr>
          <w:rFonts w:asciiTheme="minorHAnsi" w:hAnsiTheme="minorHAnsi" w:cstheme="minorHAnsi"/>
          <w:b/>
          <w:sz w:val="24"/>
          <w:szCs w:val="24"/>
        </w:rPr>
        <w:t>S1</w:t>
      </w:r>
    </w:p>
    <w:p w14:paraId="1296E516" w14:textId="77777777" w:rsidR="009E6003" w:rsidRPr="00C04366" w:rsidRDefault="009E6003" w:rsidP="009E6003">
      <w:pPr>
        <w:tabs>
          <w:tab w:val="clear" w:pos="3068"/>
        </w:tabs>
        <w:ind w:firstLine="0"/>
        <w:contextualSpacing/>
        <w:rPr>
          <w:rFonts w:asciiTheme="minorHAnsi" w:hAnsiTheme="minorHAnsi" w:cstheme="minorHAnsi"/>
          <w:i/>
          <w:sz w:val="24"/>
          <w:szCs w:val="24"/>
        </w:rPr>
      </w:pPr>
      <w:r w:rsidRPr="00C04366">
        <w:rPr>
          <w:rFonts w:asciiTheme="minorHAnsi" w:hAnsiTheme="minorHAnsi" w:cstheme="minorHAnsi"/>
          <w:i/>
          <w:sz w:val="24"/>
          <w:szCs w:val="24"/>
        </w:rPr>
        <w:t>Number of Graduate Student Participants by Area of Specialization</w:t>
      </w:r>
    </w:p>
    <w:tbl>
      <w:tblPr>
        <w:tblW w:w="0" w:type="auto"/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000" w:firstRow="0" w:lastRow="0" w:firstColumn="0" w:lastColumn="0" w:noHBand="0" w:noVBand="0"/>
      </w:tblPr>
      <w:tblGrid>
        <w:gridCol w:w="3600"/>
        <w:gridCol w:w="1800"/>
      </w:tblGrid>
      <w:tr w:rsidR="009E6003" w:rsidRPr="00C04366" w14:paraId="10E64A4B" w14:textId="77777777" w:rsidTr="00AF48FF">
        <w:trPr>
          <w:tblHeader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41DF46F2" w14:textId="77777777" w:rsidR="009E6003" w:rsidRPr="00C04366" w:rsidRDefault="009E6003" w:rsidP="00821AA9">
            <w:pPr>
              <w:pStyle w:val="TableConten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>Area of Specializa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DB19678" w14:textId="77777777" w:rsidR="009E6003" w:rsidRPr="00C04366" w:rsidRDefault="009E6003" w:rsidP="00821AA9">
            <w:pPr>
              <w:pStyle w:val="TableConten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>Number</w:t>
            </w:r>
          </w:p>
        </w:tc>
      </w:tr>
      <w:tr w:rsidR="009E6003" w:rsidRPr="00C04366" w14:paraId="01FA5C1C" w14:textId="77777777" w:rsidTr="00AF48FF">
        <w:trPr>
          <w:tblHeader/>
        </w:trPr>
        <w:tc>
          <w:tcPr>
            <w:tcW w:w="3600" w:type="dxa"/>
          </w:tcPr>
          <w:p w14:paraId="6DBCEAC5" w14:textId="77777777" w:rsidR="009E6003" w:rsidRPr="00C04366" w:rsidRDefault="009E6003" w:rsidP="00821AA9">
            <w:pPr>
              <w:pStyle w:val="TableConten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 xml:space="preserve">   Clinical Psychology</w:t>
            </w:r>
          </w:p>
        </w:tc>
        <w:tc>
          <w:tcPr>
            <w:tcW w:w="1800" w:type="dxa"/>
          </w:tcPr>
          <w:p w14:paraId="03878B5F" w14:textId="77777777" w:rsidR="009E6003" w:rsidRPr="00C04366" w:rsidRDefault="009E6003" w:rsidP="00821AA9">
            <w:pPr>
              <w:pStyle w:val="TableConten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</w:tr>
      <w:tr w:rsidR="009E6003" w:rsidRPr="00C04366" w14:paraId="1E2F3273" w14:textId="77777777" w:rsidTr="00AF48FF">
        <w:trPr>
          <w:tblHeader/>
        </w:trPr>
        <w:tc>
          <w:tcPr>
            <w:tcW w:w="3600" w:type="dxa"/>
          </w:tcPr>
          <w:p w14:paraId="7CAC522B" w14:textId="18FB0C31" w:rsidR="009E6003" w:rsidRPr="00C04366" w:rsidRDefault="009E6003" w:rsidP="00821AA9">
            <w:pPr>
              <w:pStyle w:val="TableConten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 xml:space="preserve">   Cognitive </w:t>
            </w:r>
            <w:r w:rsidR="005B1605">
              <w:rPr>
                <w:rFonts w:asciiTheme="minorHAnsi" w:hAnsiTheme="minorHAnsi" w:cstheme="minorHAnsi"/>
                <w:sz w:val="24"/>
                <w:szCs w:val="24"/>
              </w:rPr>
              <w:t>Psychology</w:t>
            </w:r>
          </w:p>
        </w:tc>
        <w:tc>
          <w:tcPr>
            <w:tcW w:w="1800" w:type="dxa"/>
          </w:tcPr>
          <w:p w14:paraId="79D93E12" w14:textId="77777777" w:rsidR="009E6003" w:rsidRPr="00C04366" w:rsidRDefault="009E6003" w:rsidP="00821AA9">
            <w:pPr>
              <w:pStyle w:val="TableConten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</w:tr>
      <w:tr w:rsidR="009E6003" w:rsidRPr="00C04366" w14:paraId="5743E02B" w14:textId="77777777" w:rsidTr="00AF48FF">
        <w:trPr>
          <w:tblHeader/>
        </w:trPr>
        <w:tc>
          <w:tcPr>
            <w:tcW w:w="3600" w:type="dxa"/>
          </w:tcPr>
          <w:p w14:paraId="13AF2DA3" w14:textId="77777777" w:rsidR="009E6003" w:rsidRPr="00C04366" w:rsidRDefault="009E6003" w:rsidP="00821AA9">
            <w:pPr>
              <w:pStyle w:val="TableConten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 xml:space="preserve">   Developmental/Child Psychology</w:t>
            </w:r>
          </w:p>
        </w:tc>
        <w:tc>
          <w:tcPr>
            <w:tcW w:w="1800" w:type="dxa"/>
          </w:tcPr>
          <w:p w14:paraId="4276811C" w14:textId="77777777" w:rsidR="009E6003" w:rsidRPr="00C04366" w:rsidRDefault="009E6003" w:rsidP="00821AA9">
            <w:pPr>
              <w:pStyle w:val="TableConten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>9</w:t>
            </w:r>
          </w:p>
        </w:tc>
      </w:tr>
      <w:tr w:rsidR="009E6003" w:rsidRPr="00C04366" w14:paraId="44D728BB" w14:textId="77777777" w:rsidTr="00AF48FF">
        <w:trPr>
          <w:tblHeader/>
        </w:trPr>
        <w:tc>
          <w:tcPr>
            <w:tcW w:w="3600" w:type="dxa"/>
          </w:tcPr>
          <w:p w14:paraId="61FBB905" w14:textId="77777777" w:rsidR="009E6003" w:rsidRPr="00C04366" w:rsidRDefault="009E6003" w:rsidP="00821AA9">
            <w:pPr>
              <w:pStyle w:val="TableConten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 xml:space="preserve">   Educational Psychology</w:t>
            </w:r>
          </w:p>
        </w:tc>
        <w:tc>
          <w:tcPr>
            <w:tcW w:w="1800" w:type="dxa"/>
          </w:tcPr>
          <w:p w14:paraId="10F5E822" w14:textId="77777777" w:rsidR="009E6003" w:rsidRPr="00C04366" w:rsidRDefault="009E6003" w:rsidP="00821AA9">
            <w:pPr>
              <w:pStyle w:val="TableConten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</w:tr>
      <w:tr w:rsidR="009E6003" w:rsidRPr="00C04366" w14:paraId="15C5A751" w14:textId="77777777" w:rsidTr="00AF48FF">
        <w:trPr>
          <w:tblHeader/>
        </w:trPr>
        <w:tc>
          <w:tcPr>
            <w:tcW w:w="3600" w:type="dxa"/>
          </w:tcPr>
          <w:p w14:paraId="0D42799C" w14:textId="77777777" w:rsidR="009E6003" w:rsidRPr="00C04366" w:rsidRDefault="009E6003" w:rsidP="00821AA9">
            <w:pPr>
              <w:pStyle w:val="TableConten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 xml:space="preserve">   Neuroscience</w:t>
            </w:r>
          </w:p>
        </w:tc>
        <w:tc>
          <w:tcPr>
            <w:tcW w:w="1800" w:type="dxa"/>
          </w:tcPr>
          <w:p w14:paraId="4A4009D2" w14:textId="77777777" w:rsidR="009E6003" w:rsidRPr="00C04366" w:rsidRDefault="009E6003" w:rsidP="00821AA9">
            <w:pPr>
              <w:pStyle w:val="TableConten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</w:tr>
      <w:tr w:rsidR="009E6003" w:rsidRPr="00C04366" w14:paraId="05B1A30C" w14:textId="77777777" w:rsidTr="00AF48FF">
        <w:trPr>
          <w:tblHeader/>
        </w:trPr>
        <w:tc>
          <w:tcPr>
            <w:tcW w:w="3600" w:type="dxa"/>
          </w:tcPr>
          <w:p w14:paraId="5AB082B9" w14:textId="77777777" w:rsidR="009E6003" w:rsidRPr="00C04366" w:rsidRDefault="009E6003" w:rsidP="00821AA9">
            <w:pPr>
              <w:pStyle w:val="TableConten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 xml:space="preserve">   Personality Psychology</w:t>
            </w:r>
          </w:p>
        </w:tc>
        <w:tc>
          <w:tcPr>
            <w:tcW w:w="1800" w:type="dxa"/>
          </w:tcPr>
          <w:p w14:paraId="4093EB2B" w14:textId="77777777" w:rsidR="009E6003" w:rsidRPr="00C04366" w:rsidRDefault="009E6003" w:rsidP="00821AA9">
            <w:pPr>
              <w:pStyle w:val="TableConten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</w:tr>
      <w:tr w:rsidR="009E6003" w:rsidRPr="00C04366" w14:paraId="0090BBD6" w14:textId="77777777" w:rsidTr="00AF48FF">
        <w:trPr>
          <w:tblHeader/>
        </w:trPr>
        <w:tc>
          <w:tcPr>
            <w:tcW w:w="3600" w:type="dxa"/>
          </w:tcPr>
          <w:p w14:paraId="0AC8AF59" w14:textId="77777777" w:rsidR="009E6003" w:rsidRPr="00C04366" w:rsidRDefault="009E6003" w:rsidP="00821AA9">
            <w:pPr>
              <w:pStyle w:val="TableConten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 xml:space="preserve">   Measurement and Statistics</w:t>
            </w:r>
          </w:p>
        </w:tc>
        <w:tc>
          <w:tcPr>
            <w:tcW w:w="1800" w:type="dxa"/>
          </w:tcPr>
          <w:p w14:paraId="4FFB8E59" w14:textId="77777777" w:rsidR="009E6003" w:rsidRPr="00C04366" w:rsidRDefault="009E6003" w:rsidP="00821AA9">
            <w:pPr>
              <w:pStyle w:val="TableConten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</w:tr>
      <w:tr w:rsidR="009E6003" w:rsidRPr="00C04366" w14:paraId="12F449F2" w14:textId="77777777" w:rsidTr="00AF48FF">
        <w:trPr>
          <w:tblHeader/>
        </w:trPr>
        <w:tc>
          <w:tcPr>
            <w:tcW w:w="3600" w:type="dxa"/>
            <w:tcBorders>
              <w:bottom w:val="single" w:sz="4" w:space="0" w:color="auto"/>
            </w:tcBorders>
          </w:tcPr>
          <w:p w14:paraId="4B82A981" w14:textId="77777777" w:rsidR="009E6003" w:rsidRPr="00C04366" w:rsidRDefault="009E6003" w:rsidP="00821AA9">
            <w:pPr>
              <w:pStyle w:val="TableConten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 xml:space="preserve">   Social Psycholog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EAD8C82" w14:textId="77777777" w:rsidR="009E6003" w:rsidRPr="00C04366" w:rsidRDefault="009E6003" w:rsidP="00821AA9">
            <w:pPr>
              <w:pStyle w:val="TableConten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</w:tr>
    </w:tbl>
    <w:p w14:paraId="40C57FFD" w14:textId="77777777" w:rsidR="009E6003" w:rsidRPr="00C04366" w:rsidRDefault="009E6003" w:rsidP="009E6003">
      <w:pPr>
        <w:tabs>
          <w:tab w:val="clear" w:pos="3068"/>
        </w:tabs>
        <w:ind w:left="720" w:hanging="720"/>
        <w:contextualSpacing/>
        <w:rPr>
          <w:rFonts w:asciiTheme="minorHAnsi" w:hAnsiTheme="minorHAnsi" w:cstheme="minorHAnsi"/>
          <w:b/>
          <w:sz w:val="24"/>
          <w:szCs w:val="24"/>
        </w:rPr>
      </w:pPr>
    </w:p>
    <w:p w14:paraId="0650DD35" w14:textId="77777777" w:rsidR="009E6003" w:rsidRDefault="009E6003">
      <w:pPr>
        <w:tabs>
          <w:tab w:val="clear" w:pos="3068"/>
        </w:tabs>
        <w:spacing w:after="160" w:line="259" w:lineRule="auto"/>
        <w:ind w:firstLine="0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br w:type="page"/>
      </w:r>
    </w:p>
    <w:p w14:paraId="73CBD3CA" w14:textId="295A780D" w:rsidR="009E6003" w:rsidRPr="00C04366" w:rsidRDefault="009E6003" w:rsidP="009E6003">
      <w:pPr>
        <w:tabs>
          <w:tab w:val="clear" w:pos="3068"/>
        </w:tabs>
        <w:ind w:left="720" w:hanging="720"/>
        <w:contextualSpacing/>
        <w:rPr>
          <w:rFonts w:asciiTheme="minorHAnsi" w:hAnsiTheme="minorHAnsi" w:cstheme="minorHAnsi"/>
          <w:b/>
          <w:sz w:val="24"/>
          <w:szCs w:val="24"/>
        </w:rPr>
      </w:pPr>
      <w:r w:rsidRPr="00C04366">
        <w:rPr>
          <w:rFonts w:asciiTheme="minorHAnsi" w:hAnsiTheme="minorHAnsi" w:cstheme="minorHAnsi"/>
          <w:b/>
          <w:sz w:val="24"/>
          <w:szCs w:val="24"/>
        </w:rPr>
        <w:lastRenderedPageBreak/>
        <w:t xml:space="preserve">Table </w:t>
      </w:r>
      <w:r>
        <w:rPr>
          <w:rFonts w:asciiTheme="minorHAnsi" w:hAnsiTheme="minorHAnsi" w:cstheme="minorHAnsi"/>
          <w:b/>
          <w:sz w:val="24"/>
          <w:szCs w:val="24"/>
        </w:rPr>
        <w:t>S</w:t>
      </w:r>
      <w:r w:rsidR="00D549A9">
        <w:rPr>
          <w:rFonts w:asciiTheme="minorHAnsi" w:hAnsiTheme="minorHAnsi" w:cstheme="minorHAnsi"/>
          <w:b/>
          <w:sz w:val="24"/>
          <w:szCs w:val="24"/>
        </w:rPr>
        <w:t>2</w:t>
      </w:r>
    </w:p>
    <w:p w14:paraId="6D88E624" w14:textId="77777777" w:rsidR="009E6003" w:rsidRPr="00C04366" w:rsidRDefault="009E6003" w:rsidP="009E6003">
      <w:pPr>
        <w:tabs>
          <w:tab w:val="clear" w:pos="3068"/>
        </w:tabs>
        <w:ind w:firstLine="0"/>
        <w:contextualSpacing/>
        <w:rPr>
          <w:rFonts w:asciiTheme="minorHAnsi" w:hAnsiTheme="minorHAnsi" w:cstheme="minorHAnsi"/>
          <w:i/>
          <w:sz w:val="24"/>
          <w:szCs w:val="24"/>
        </w:rPr>
      </w:pPr>
      <w:r w:rsidRPr="00C04366">
        <w:rPr>
          <w:rFonts w:asciiTheme="minorHAnsi" w:hAnsiTheme="minorHAnsi" w:cstheme="minorHAnsi"/>
          <w:i/>
          <w:sz w:val="24"/>
          <w:szCs w:val="24"/>
        </w:rPr>
        <w:t>Number of Undergraduate Student Participants by Major Discipline</w:t>
      </w:r>
    </w:p>
    <w:tbl>
      <w:tblPr>
        <w:tblW w:w="0" w:type="auto"/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000" w:firstRow="0" w:lastRow="0" w:firstColumn="0" w:lastColumn="0" w:noHBand="0" w:noVBand="0"/>
      </w:tblPr>
      <w:tblGrid>
        <w:gridCol w:w="2970"/>
        <w:gridCol w:w="2340"/>
        <w:gridCol w:w="90"/>
      </w:tblGrid>
      <w:tr w:rsidR="009E6003" w:rsidRPr="00C04366" w14:paraId="4CF762DA" w14:textId="77777777" w:rsidTr="00AF48FF">
        <w:trPr>
          <w:gridAfter w:val="1"/>
          <w:wAfter w:w="90" w:type="dxa"/>
          <w:tblHeader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37F1D35D" w14:textId="77777777" w:rsidR="009E6003" w:rsidRPr="00C04366" w:rsidRDefault="009E6003" w:rsidP="00821AA9">
            <w:pPr>
              <w:pStyle w:val="TableConten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>Major Disciplin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34659FF" w14:textId="77777777" w:rsidR="009E6003" w:rsidRPr="00C04366" w:rsidRDefault="009E6003" w:rsidP="00821AA9">
            <w:pPr>
              <w:pStyle w:val="TableConten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>Number</w:t>
            </w:r>
          </w:p>
        </w:tc>
      </w:tr>
      <w:tr w:rsidR="009E6003" w:rsidRPr="00C04366" w14:paraId="06688FE4" w14:textId="77777777" w:rsidTr="00AF48FF">
        <w:trPr>
          <w:tblHeader/>
        </w:trPr>
        <w:tc>
          <w:tcPr>
            <w:tcW w:w="2970" w:type="dxa"/>
          </w:tcPr>
          <w:p w14:paraId="49982F85" w14:textId="77777777" w:rsidR="009E6003" w:rsidRPr="00C04366" w:rsidRDefault="009E6003" w:rsidP="00821AA9">
            <w:pPr>
              <w:pStyle w:val="TableConten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 xml:space="preserve">   Physical Sciences</w:t>
            </w:r>
          </w:p>
        </w:tc>
        <w:tc>
          <w:tcPr>
            <w:tcW w:w="2430" w:type="dxa"/>
            <w:gridSpan w:val="2"/>
          </w:tcPr>
          <w:p w14:paraId="6E63D17D" w14:textId="77777777" w:rsidR="009E6003" w:rsidRPr="00C04366" w:rsidRDefault="009E6003" w:rsidP="00821AA9">
            <w:pPr>
              <w:pStyle w:val="TableConten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</w:tr>
      <w:tr w:rsidR="009E6003" w:rsidRPr="00C04366" w14:paraId="3D4135A5" w14:textId="77777777" w:rsidTr="00AF48FF">
        <w:trPr>
          <w:tblHeader/>
        </w:trPr>
        <w:tc>
          <w:tcPr>
            <w:tcW w:w="2970" w:type="dxa"/>
          </w:tcPr>
          <w:p w14:paraId="7464CB75" w14:textId="77777777" w:rsidR="009E6003" w:rsidRPr="00C04366" w:rsidRDefault="009E6003" w:rsidP="00821AA9">
            <w:pPr>
              <w:pStyle w:val="TableConten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 xml:space="preserve">   Psychological Sciences</w:t>
            </w:r>
          </w:p>
        </w:tc>
        <w:tc>
          <w:tcPr>
            <w:tcW w:w="2430" w:type="dxa"/>
            <w:gridSpan w:val="2"/>
          </w:tcPr>
          <w:p w14:paraId="59DE3918" w14:textId="77777777" w:rsidR="009E6003" w:rsidRPr="00C04366" w:rsidRDefault="009E6003" w:rsidP="00821AA9">
            <w:pPr>
              <w:pStyle w:val="TableConten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</w:tr>
      <w:tr w:rsidR="009E6003" w:rsidRPr="00C04366" w14:paraId="2A429F84" w14:textId="77777777" w:rsidTr="00AF48FF">
        <w:trPr>
          <w:tblHeader/>
        </w:trPr>
        <w:tc>
          <w:tcPr>
            <w:tcW w:w="2970" w:type="dxa"/>
          </w:tcPr>
          <w:p w14:paraId="09B3D250" w14:textId="77777777" w:rsidR="009E6003" w:rsidRPr="00C04366" w:rsidRDefault="009E6003" w:rsidP="00821AA9">
            <w:pPr>
              <w:pStyle w:val="TableConten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 xml:space="preserve">   Social Sciences</w:t>
            </w:r>
          </w:p>
        </w:tc>
        <w:tc>
          <w:tcPr>
            <w:tcW w:w="2430" w:type="dxa"/>
            <w:gridSpan w:val="2"/>
          </w:tcPr>
          <w:p w14:paraId="5297F298" w14:textId="77777777" w:rsidR="009E6003" w:rsidRPr="00C04366" w:rsidRDefault="009E6003" w:rsidP="00821AA9">
            <w:pPr>
              <w:pStyle w:val="TableConten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>8</w:t>
            </w:r>
          </w:p>
        </w:tc>
      </w:tr>
      <w:tr w:rsidR="009E6003" w:rsidRPr="00C04366" w14:paraId="7BDC323F" w14:textId="77777777" w:rsidTr="00AF48FF">
        <w:trPr>
          <w:tblHeader/>
        </w:trPr>
        <w:tc>
          <w:tcPr>
            <w:tcW w:w="2970" w:type="dxa"/>
          </w:tcPr>
          <w:p w14:paraId="58EE4CD0" w14:textId="77777777" w:rsidR="009E6003" w:rsidRPr="00C04366" w:rsidRDefault="009E6003" w:rsidP="00821AA9">
            <w:pPr>
              <w:pStyle w:val="TableConten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 xml:space="preserve">   Computer Sciences</w:t>
            </w:r>
          </w:p>
        </w:tc>
        <w:tc>
          <w:tcPr>
            <w:tcW w:w="2430" w:type="dxa"/>
            <w:gridSpan w:val="2"/>
          </w:tcPr>
          <w:p w14:paraId="4905BACD" w14:textId="77777777" w:rsidR="009E6003" w:rsidRPr="00C04366" w:rsidRDefault="009E6003" w:rsidP="00821AA9">
            <w:pPr>
              <w:pStyle w:val="TableConten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</w:tr>
      <w:tr w:rsidR="009E6003" w:rsidRPr="00C04366" w14:paraId="513AB6E0" w14:textId="77777777" w:rsidTr="00AF48FF">
        <w:trPr>
          <w:tblHeader/>
        </w:trPr>
        <w:tc>
          <w:tcPr>
            <w:tcW w:w="2970" w:type="dxa"/>
          </w:tcPr>
          <w:p w14:paraId="49808AAE" w14:textId="77777777" w:rsidR="009E6003" w:rsidRPr="00C04366" w:rsidRDefault="009E6003" w:rsidP="00821AA9">
            <w:pPr>
              <w:pStyle w:val="TableConten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 xml:space="preserve">   Engineering</w:t>
            </w:r>
          </w:p>
        </w:tc>
        <w:tc>
          <w:tcPr>
            <w:tcW w:w="2430" w:type="dxa"/>
            <w:gridSpan w:val="2"/>
          </w:tcPr>
          <w:p w14:paraId="63550F59" w14:textId="77777777" w:rsidR="009E6003" w:rsidRPr="00C04366" w:rsidRDefault="009E6003" w:rsidP="00821AA9">
            <w:pPr>
              <w:pStyle w:val="TableConten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>9</w:t>
            </w:r>
          </w:p>
        </w:tc>
      </w:tr>
      <w:tr w:rsidR="009E6003" w:rsidRPr="00C04366" w14:paraId="2C7730CA" w14:textId="77777777" w:rsidTr="00AF48FF">
        <w:trPr>
          <w:tblHeader/>
        </w:trPr>
        <w:tc>
          <w:tcPr>
            <w:tcW w:w="2970" w:type="dxa"/>
          </w:tcPr>
          <w:p w14:paraId="54869EA5" w14:textId="77777777" w:rsidR="009E6003" w:rsidRPr="00C04366" w:rsidRDefault="009E6003" w:rsidP="00821AA9">
            <w:pPr>
              <w:pStyle w:val="TableConten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 xml:space="preserve">   Fine Arts</w:t>
            </w:r>
          </w:p>
        </w:tc>
        <w:tc>
          <w:tcPr>
            <w:tcW w:w="2430" w:type="dxa"/>
            <w:gridSpan w:val="2"/>
          </w:tcPr>
          <w:p w14:paraId="4B80EFAA" w14:textId="77777777" w:rsidR="009E6003" w:rsidRPr="00C04366" w:rsidRDefault="009E6003" w:rsidP="00821AA9">
            <w:pPr>
              <w:pStyle w:val="TableConten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</w:tr>
      <w:tr w:rsidR="009E6003" w:rsidRPr="00C04366" w14:paraId="074E203E" w14:textId="77777777" w:rsidTr="00AF48FF">
        <w:trPr>
          <w:tblHeader/>
        </w:trPr>
        <w:tc>
          <w:tcPr>
            <w:tcW w:w="2970" w:type="dxa"/>
          </w:tcPr>
          <w:p w14:paraId="73977BAA" w14:textId="77777777" w:rsidR="009E6003" w:rsidRPr="00C04366" w:rsidRDefault="009E6003" w:rsidP="00821AA9">
            <w:pPr>
              <w:pStyle w:val="TableConten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 xml:space="preserve">   Education</w:t>
            </w:r>
          </w:p>
        </w:tc>
        <w:tc>
          <w:tcPr>
            <w:tcW w:w="2430" w:type="dxa"/>
            <w:gridSpan w:val="2"/>
          </w:tcPr>
          <w:p w14:paraId="15701123" w14:textId="77777777" w:rsidR="009E6003" w:rsidRPr="00C04366" w:rsidRDefault="009E6003" w:rsidP="00821AA9">
            <w:pPr>
              <w:pStyle w:val="TableConten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</w:tr>
      <w:tr w:rsidR="009E6003" w:rsidRPr="00C04366" w14:paraId="32A18266" w14:textId="77777777" w:rsidTr="00AF48FF">
        <w:trPr>
          <w:tblHeader/>
        </w:trPr>
        <w:tc>
          <w:tcPr>
            <w:tcW w:w="2970" w:type="dxa"/>
          </w:tcPr>
          <w:p w14:paraId="5B37AAA9" w14:textId="77777777" w:rsidR="009E6003" w:rsidRPr="00C04366" w:rsidRDefault="009E6003" w:rsidP="00821AA9">
            <w:pPr>
              <w:pStyle w:val="TableConten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 xml:space="preserve">   Health Sciences</w:t>
            </w:r>
          </w:p>
        </w:tc>
        <w:tc>
          <w:tcPr>
            <w:tcW w:w="2430" w:type="dxa"/>
            <w:gridSpan w:val="2"/>
          </w:tcPr>
          <w:p w14:paraId="019B01D2" w14:textId="77777777" w:rsidR="009E6003" w:rsidRPr="00C04366" w:rsidRDefault="009E6003" w:rsidP="00821AA9">
            <w:pPr>
              <w:pStyle w:val="TableConten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</w:tr>
      <w:tr w:rsidR="009E6003" w:rsidRPr="00C04366" w14:paraId="591CA261" w14:textId="77777777" w:rsidTr="00AF48FF">
        <w:trPr>
          <w:tblHeader/>
        </w:trPr>
        <w:tc>
          <w:tcPr>
            <w:tcW w:w="2970" w:type="dxa"/>
          </w:tcPr>
          <w:p w14:paraId="791443DE" w14:textId="77777777" w:rsidR="009E6003" w:rsidRPr="00C04366" w:rsidRDefault="009E6003" w:rsidP="00821AA9">
            <w:pPr>
              <w:pStyle w:val="TableConten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 xml:space="preserve">   Business</w:t>
            </w:r>
          </w:p>
        </w:tc>
        <w:tc>
          <w:tcPr>
            <w:tcW w:w="2430" w:type="dxa"/>
            <w:gridSpan w:val="2"/>
          </w:tcPr>
          <w:p w14:paraId="197C8590" w14:textId="77777777" w:rsidR="009E6003" w:rsidRPr="00C04366" w:rsidRDefault="009E6003" w:rsidP="00821AA9">
            <w:pPr>
              <w:pStyle w:val="TableConten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</w:tr>
      <w:tr w:rsidR="009E6003" w:rsidRPr="00C04366" w14:paraId="77C0217F" w14:textId="77777777" w:rsidTr="00AF48FF">
        <w:trPr>
          <w:tblHeader/>
        </w:trPr>
        <w:tc>
          <w:tcPr>
            <w:tcW w:w="2970" w:type="dxa"/>
            <w:tcBorders>
              <w:bottom w:val="single" w:sz="4" w:space="0" w:color="auto"/>
            </w:tcBorders>
          </w:tcPr>
          <w:p w14:paraId="3A8E3E80" w14:textId="77777777" w:rsidR="009E6003" w:rsidRPr="00C04366" w:rsidRDefault="009E6003" w:rsidP="00821AA9">
            <w:pPr>
              <w:pStyle w:val="TableConten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 xml:space="preserve">   Design and Architecture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</w:tcPr>
          <w:p w14:paraId="7E00977A" w14:textId="77777777" w:rsidR="009E6003" w:rsidRPr="00C04366" w:rsidRDefault="009E6003" w:rsidP="00821AA9">
            <w:pPr>
              <w:pStyle w:val="TableConten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04366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</w:tr>
    </w:tbl>
    <w:p w14:paraId="2B53CB4D" w14:textId="77777777" w:rsidR="009E6003" w:rsidRDefault="009E6003" w:rsidP="00E506EE">
      <w:pPr>
        <w:ind w:firstLine="0"/>
        <w:rPr>
          <w:rFonts w:asciiTheme="minorHAnsi" w:hAnsiTheme="minorHAnsi" w:cstheme="minorHAnsi"/>
          <w:b/>
          <w:bCs/>
          <w:szCs w:val="22"/>
        </w:rPr>
      </w:pPr>
    </w:p>
    <w:p w14:paraId="3377DFAE" w14:textId="77777777" w:rsidR="00E506EE" w:rsidRDefault="00E506EE" w:rsidP="00E506EE">
      <w:pPr>
        <w:tabs>
          <w:tab w:val="clear" w:pos="3068"/>
        </w:tabs>
        <w:spacing w:after="160" w:line="259" w:lineRule="auto"/>
        <w:ind w:firstLine="0"/>
        <w:rPr>
          <w:rFonts w:asciiTheme="minorHAnsi" w:hAnsiTheme="minorHAnsi" w:cstheme="minorHAnsi"/>
          <w:b/>
          <w:bCs/>
          <w:szCs w:val="22"/>
        </w:rPr>
      </w:pPr>
      <w:r>
        <w:rPr>
          <w:rFonts w:asciiTheme="minorHAnsi" w:hAnsiTheme="minorHAnsi" w:cstheme="minorHAnsi"/>
          <w:b/>
          <w:bCs/>
          <w:szCs w:val="22"/>
        </w:rPr>
        <w:br w:type="page"/>
      </w:r>
    </w:p>
    <w:p w14:paraId="20AA42FE" w14:textId="022A7F6D" w:rsidR="00CB7DB9" w:rsidRPr="00CB7DB9" w:rsidRDefault="00CB7DB9" w:rsidP="00CB7DB9">
      <w:pPr>
        <w:ind w:firstLine="0"/>
        <w:rPr>
          <w:rFonts w:asciiTheme="minorHAnsi" w:hAnsiTheme="minorHAnsi" w:cstheme="minorHAnsi"/>
          <w:b/>
          <w:bCs/>
          <w:szCs w:val="22"/>
        </w:rPr>
      </w:pPr>
      <w:r w:rsidRPr="00CB7DB9">
        <w:rPr>
          <w:rFonts w:asciiTheme="minorHAnsi" w:hAnsiTheme="minorHAnsi" w:cstheme="minorHAnsi"/>
          <w:b/>
          <w:bCs/>
          <w:szCs w:val="22"/>
        </w:rPr>
        <w:lastRenderedPageBreak/>
        <w:t>Table S</w:t>
      </w:r>
      <w:r w:rsidR="009E6003">
        <w:rPr>
          <w:rFonts w:asciiTheme="minorHAnsi" w:hAnsiTheme="minorHAnsi" w:cstheme="minorHAnsi"/>
          <w:b/>
          <w:bCs/>
          <w:szCs w:val="22"/>
        </w:rPr>
        <w:t>3</w:t>
      </w:r>
    </w:p>
    <w:p w14:paraId="3EE29B85" w14:textId="74D4BED7" w:rsidR="00CB7DB9" w:rsidRPr="00CB7DB9" w:rsidRDefault="00CB7DB9" w:rsidP="00CB7DB9">
      <w:pPr>
        <w:ind w:firstLine="0"/>
        <w:rPr>
          <w:rFonts w:asciiTheme="minorHAnsi" w:hAnsiTheme="minorHAnsi" w:cstheme="minorHAnsi"/>
          <w:i/>
          <w:iCs/>
          <w:szCs w:val="22"/>
        </w:rPr>
      </w:pPr>
      <w:r w:rsidRPr="00CB7DB9">
        <w:rPr>
          <w:rFonts w:asciiTheme="minorHAnsi" w:hAnsiTheme="minorHAnsi" w:cstheme="minorHAnsi"/>
          <w:i/>
          <w:iCs/>
          <w:szCs w:val="22"/>
        </w:rPr>
        <w:t xml:space="preserve">Estimated Fixed Effects from the Fitted Log-Binomial Mixed Effects Model for Graduate students’ difference selections in the AX task </w:t>
      </w:r>
    </w:p>
    <w:tbl>
      <w:tblPr>
        <w:tblW w:w="0" w:type="auto"/>
        <w:tblLayout w:type="fixed"/>
        <w:tblCellMar>
          <w:top w:w="58" w:type="dxa"/>
          <w:bottom w:w="58" w:type="dxa"/>
        </w:tblCellMar>
        <w:tblLook w:val="0000" w:firstRow="0" w:lastRow="0" w:firstColumn="0" w:lastColumn="0" w:noHBand="0" w:noVBand="0"/>
      </w:tblPr>
      <w:tblGrid>
        <w:gridCol w:w="1800"/>
        <w:gridCol w:w="360"/>
        <w:gridCol w:w="3150"/>
        <w:gridCol w:w="1980"/>
      </w:tblGrid>
      <w:tr w:rsidR="00CB7DB9" w:rsidRPr="00D519E6" w14:paraId="1836E5A7" w14:textId="77777777" w:rsidTr="0059225F">
        <w:trPr>
          <w:tblHeader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6751390" w14:textId="77777777" w:rsidR="00CB7DB9" w:rsidRPr="00D519E6" w:rsidRDefault="00CB7DB9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Factor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247C316A" w14:textId="77777777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1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806887" w14:textId="77777777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Difference selections</w:t>
            </w:r>
          </w:p>
        </w:tc>
      </w:tr>
      <w:tr w:rsidR="00CB7DB9" w:rsidRPr="00D519E6" w14:paraId="2CB7DE28" w14:textId="77777777" w:rsidTr="0059225F">
        <w:trPr>
          <w:tblHeader/>
        </w:trPr>
        <w:tc>
          <w:tcPr>
            <w:tcW w:w="1800" w:type="dxa"/>
            <w:tcBorders>
              <w:top w:val="single" w:sz="4" w:space="0" w:color="auto"/>
              <w:bottom w:val="single" w:sz="2" w:space="0" w:color="auto"/>
            </w:tcBorders>
          </w:tcPr>
          <w:p w14:paraId="0D14ECA5" w14:textId="77777777" w:rsidR="00CB7DB9" w:rsidRPr="00D519E6" w:rsidRDefault="00CB7DB9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" w:type="dxa"/>
            <w:tcBorders>
              <w:bottom w:val="single" w:sz="2" w:space="0" w:color="auto"/>
            </w:tcBorders>
          </w:tcPr>
          <w:p w14:paraId="76C73986" w14:textId="77777777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2" w:space="0" w:color="auto"/>
            </w:tcBorders>
          </w:tcPr>
          <w:p w14:paraId="53F6C3BD" w14:textId="77777777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Estimated rate-ratio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2" w:space="0" w:color="auto"/>
            </w:tcBorders>
          </w:tcPr>
          <w:p w14:paraId="3CBFFF74" w14:textId="77777777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</w:t>
            </w:r>
          </w:p>
        </w:tc>
      </w:tr>
      <w:tr w:rsidR="00CB7DB9" w:rsidRPr="00D519E6" w14:paraId="788AD767" w14:textId="77777777" w:rsidTr="0059225F">
        <w:trPr>
          <w:tblHeader/>
        </w:trPr>
        <w:tc>
          <w:tcPr>
            <w:tcW w:w="1800" w:type="dxa"/>
          </w:tcPr>
          <w:p w14:paraId="24D27648" w14:textId="77777777" w:rsidR="00CB7DB9" w:rsidRPr="00D519E6" w:rsidRDefault="00CB7DB9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.05 Crossing</w:t>
            </w:r>
          </w:p>
        </w:tc>
        <w:tc>
          <w:tcPr>
            <w:tcW w:w="360" w:type="dxa"/>
          </w:tcPr>
          <w:p w14:paraId="39106227" w14:textId="77777777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0" w:type="dxa"/>
          </w:tcPr>
          <w:p w14:paraId="44923C46" w14:textId="5B3ACBD4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D82B7A">
              <w:rPr>
                <w:rFonts w:asciiTheme="minorHAnsi" w:hAnsiTheme="minorHAnsi" w:cstheme="minorHAnsi"/>
                <w:sz w:val="22"/>
                <w:szCs w:val="22"/>
              </w:rPr>
              <w:t>805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(1.2</w:t>
            </w:r>
            <w:r w:rsidR="00D82B7A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– 2.52)</w:t>
            </w:r>
          </w:p>
        </w:tc>
        <w:tc>
          <w:tcPr>
            <w:tcW w:w="1980" w:type="dxa"/>
          </w:tcPr>
          <w:p w14:paraId="391F158F" w14:textId="30CADBC7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&lt;</w:t>
            </w:r>
            <w:r w:rsidR="00DE01A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</w:tr>
      <w:tr w:rsidR="00CB7DB9" w:rsidRPr="00D519E6" w14:paraId="67D99A56" w14:textId="77777777" w:rsidTr="0059225F">
        <w:trPr>
          <w:tblHeader/>
        </w:trPr>
        <w:tc>
          <w:tcPr>
            <w:tcW w:w="1800" w:type="dxa"/>
          </w:tcPr>
          <w:p w14:paraId="01767D10" w14:textId="77777777" w:rsidR="00CB7DB9" w:rsidRPr="00D519E6" w:rsidRDefault="00CB7DB9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Distance*</w:t>
            </w:r>
          </w:p>
        </w:tc>
        <w:tc>
          <w:tcPr>
            <w:tcW w:w="360" w:type="dxa"/>
          </w:tcPr>
          <w:p w14:paraId="39A87EFE" w14:textId="77777777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0" w:type="dxa"/>
          </w:tcPr>
          <w:p w14:paraId="101CA840" w14:textId="1A51B8BA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1.1</w:t>
            </w:r>
            <w:r w:rsidR="00D82B7A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(1.1</w:t>
            </w:r>
            <w:r w:rsidR="00D82B7A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– 1.1</w:t>
            </w:r>
            <w:r w:rsidR="00D82B7A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366F5340" w14:textId="78C57B46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&lt;</w:t>
            </w:r>
            <w:r w:rsidR="00DE01A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</w:tr>
      <w:tr w:rsidR="00CB7DB9" w:rsidRPr="00D519E6" w14:paraId="001C7D7F" w14:textId="77777777" w:rsidTr="0059225F">
        <w:trPr>
          <w:tblHeader/>
        </w:trPr>
        <w:tc>
          <w:tcPr>
            <w:tcW w:w="1800" w:type="dxa"/>
          </w:tcPr>
          <w:p w14:paraId="2202B826" w14:textId="77777777" w:rsidR="00CB7DB9" w:rsidRPr="00D519E6" w:rsidRDefault="00CB7DB9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Size*</w:t>
            </w:r>
          </w:p>
        </w:tc>
        <w:tc>
          <w:tcPr>
            <w:tcW w:w="360" w:type="dxa"/>
          </w:tcPr>
          <w:p w14:paraId="5D5F5AA7" w14:textId="77777777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E259222" w14:textId="77777777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1.000 (0.99 – 1.00)</w:t>
            </w:r>
          </w:p>
        </w:tc>
        <w:tc>
          <w:tcPr>
            <w:tcW w:w="1980" w:type="dxa"/>
          </w:tcPr>
          <w:p w14:paraId="7263F78B" w14:textId="29518ABB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D82B7A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CB7DB9" w:rsidRPr="00D519E6" w14:paraId="0BBC5A77" w14:textId="77777777" w:rsidTr="0059225F">
        <w:trPr>
          <w:tblHeader/>
        </w:trPr>
        <w:tc>
          <w:tcPr>
            <w:tcW w:w="1800" w:type="dxa"/>
            <w:tcBorders>
              <w:bottom w:val="single" w:sz="4" w:space="0" w:color="auto"/>
            </w:tcBorders>
          </w:tcPr>
          <w:p w14:paraId="60071720" w14:textId="77777777" w:rsidR="00CB7DB9" w:rsidRPr="00D519E6" w:rsidRDefault="00CB7DB9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Smaller 1</w:t>
            </w:r>
            <w:r w:rsidRPr="00D519E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st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0B0F03FE" w14:textId="77777777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5A18CF35" w14:textId="60066F77" w:rsidR="00CB7DB9" w:rsidRPr="00D519E6" w:rsidRDefault="00D82B7A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53</w:t>
            </w:r>
            <w:r w:rsidR="00CB7DB9"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(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8</w:t>
            </w:r>
            <w:r w:rsidR="00CB7DB9"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– 1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CB7DB9" w:rsidRPr="00D519E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4D21D58" w14:textId="7FA659CB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D82B7A">
              <w:rPr>
                <w:rFonts w:asciiTheme="minorHAnsi" w:hAnsiTheme="minorHAnsi" w:cstheme="minorHAnsi"/>
                <w:sz w:val="22"/>
                <w:szCs w:val="22"/>
              </w:rPr>
              <w:t>221</w:t>
            </w:r>
          </w:p>
        </w:tc>
      </w:tr>
    </w:tbl>
    <w:p w14:paraId="53E74220" w14:textId="1FA31601" w:rsidR="00CB7DB9" w:rsidRPr="00D519E6" w:rsidRDefault="00CB7DB9" w:rsidP="00CB7DB9">
      <w:pPr>
        <w:ind w:firstLine="0"/>
        <w:contextualSpacing/>
        <w:rPr>
          <w:rFonts w:asciiTheme="minorHAnsi" w:hAnsiTheme="minorHAnsi" w:cstheme="minorHAnsi"/>
          <w:szCs w:val="22"/>
        </w:rPr>
      </w:pPr>
      <w:r w:rsidRPr="00D519E6">
        <w:rPr>
          <w:rFonts w:asciiTheme="minorHAnsi" w:hAnsiTheme="minorHAnsi" w:cstheme="minorHAnsi"/>
          <w:szCs w:val="22"/>
        </w:rPr>
        <w:t>*Estimates are per 0.001 increase</w:t>
      </w:r>
    </w:p>
    <w:p w14:paraId="5A877A00" w14:textId="0B3BEDB2" w:rsidR="00CB7DB9" w:rsidRDefault="00CB7DB9">
      <w:pPr>
        <w:tabs>
          <w:tab w:val="clear" w:pos="3068"/>
        </w:tabs>
        <w:spacing w:after="160" w:line="259" w:lineRule="auto"/>
        <w:ind w:firstLine="0"/>
      </w:pPr>
      <w:r>
        <w:br w:type="page"/>
      </w:r>
    </w:p>
    <w:p w14:paraId="356F81E3" w14:textId="336728C7" w:rsidR="00CB7DB9" w:rsidRPr="00CB7DB9" w:rsidRDefault="00CB7DB9" w:rsidP="00CB7DB9">
      <w:pPr>
        <w:ind w:firstLine="0"/>
        <w:rPr>
          <w:rFonts w:asciiTheme="minorHAnsi" w:hAnsiTheme="minorHAnsi" w:cstheme="minorHAnsi"/>
          <w:b/>
          <w:bCs/>
          <w:szCs w:val="22"/>
        </w:rPr>
      </w:pPr>
      <w:r w:rsidRPr="00CB7DB9">
        <w:rPr>
          <w:rFonts w:asciiTheme="minorHAnsi" w:hAnsiTheme="minorHAnsi" w:cstheme="minorHAnsi"/>
          <w:b/>
          <w:bCs/>
          <w:szCs w:val="22"/>
        </w:rPr>
        <w:lastRenderedPageBreak/>
        <w:t>Table S</w:t>
      </w:r>
      <w:r w:rsidR="009E6003">
        <w:rPr>
          <w:rFonts w:asciiTheme="minorHAnsi" w:hAnsiTheme="minorHAnsi" w:cstheme="minorHAnsi"/>
          <w:b/>
          <w:bCs/>
          <w:szCs w:val="22"/>
        </w:rPr>
        <w:t>4</w:t>
      </w:r>
    </w:p>
    <w:p w14:paraId="16DC4EE3" w14:textId="0D9D8EF6" w:rsidR="00CB7DB9" w:rsidRPr="00CB7DB9" w:rsidRDefault="00CB7DB9" w:rsidP="00CB7DB9">
      <w:pPr>
        <w:ind w:firstLine="0"/>
        <w:rPr>
          <w:rFonts w:asciiTheme="minorHAnsi" w:hAnsiTheme="minorHAnsi" w:cstheme="minorHAnsi"/>
          <w:i/>
          <w:iCs/>
          <w:szCs w:val="22"/>
        </w:rPr>
      </w:pPr>
      <w:r w:rsidRPr="00CB7DB9">
        <w:rPr>
          <w:rFonts w:asciiTheme="minorHAnsi" w:hAnsiTheme="minorHAnsi" w:cstheme="minorHAnsi"/>
          <w:i/>
          <w:iCs/>
          <w:szCs w:val="22"/>
        </w:rPr>
        <w:t xml:space="preserve">Estimated Fixed Effects from the Fitted Log-Binomial Mixed Effects Model for </w:t>
      </w:r>
      <w:r>
        <w:rPr>
          <w:rFonts w:asciiTheme="minorHAnsi" w:hAnsiTheme="minorHAnsi" w:cstheme="minorHAnsi"/>
          <w:i/>
          <w:iCs/>
          <w:szCs w:val="22"/>
        </w:rPr>
        <w:t>Undergraduate</w:t>
      </w:r>
      <w:r w:rsidRPr="00CB7DB9">
        <w:rPr>
          <w:rFonts w:asciiTheme="minorHAnsi" w:hAnsiTheme="minorHAnsi" w:cstheme="minorHAnsi"/>
          <w:i/>
          <w:iCs/>
          <w:szCs w:val="22"/>
        </w:rPr>
        <w:t xml:space="preserve"> students’ difference selections in the AX task </w:t>
      </w:r>
    </w:p>
    <w:tbl>
      <w:tblPr>
        <w:tblW w:w="0" w:type="auto"/>
        <w:tblLayout w:type="fixed"/>
        <w:tblCellMar>
          <w:top w:w="58" w:type="dxa"/>
          <w:bottom w:w="58" w:type="dxa"/>
        </w:tblCellMar>
        <w:tblLook w:val="0000" w:firstRow="0" w:lastRow="0" w:firstColumn="0" w:lastColumn="0" w:noHBand="0" w:noVBand="0"/>
      </w:tblPr>
      <w:tblGrid>
        <w:gridCol w:w="1800"/>
        <w:gridCol w:w="360"/>
        <w:gridCol w:w="3150"/>
        <w:gridCol w:w="1980"/>
      </w:tblGrid>
      <w:tr w:rsidR="00CB7DB9" w:rsidRPr="00D519E6" w14:paraId="40905836" w14:textId="77777777" w:rsidTr="0059225F">
        <w:trPr>
          <w:tblHeader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B8324E8" w14:textId="77777777" w:rsidR="00CB7DB9" w:rsidRPr="00D519E6" w:rsidRDefault="00CB7DB9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Factor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612BA887" w14:textId="77777777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1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ED317C" w14:textId="77777777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Difference Selections</w:t>
            </w:r>
          </w:p>
        </w:tc>
      </w:tr>
      <w:tr w:rsidR="00CB7DB9" w:rsidRPr="00D519E6" w14:paraId="3B702E8E" w14:textId="77777777" w:rsidTr="0059225F">
        <w:trPr>
          <w:tblHeader/>
        </w:trPr>
        <w:tc>
          <w:tcPr>
            <w:tcW w:w="1800" w:type="dxa"/>
            <w:tcBorders>
              <w:top w:val="single" w:sz="4" w:space="0" w:color="auto"/>
              <w:bottom w:val="single" w:sz="2" w:space="0" w:color="auto"/>
            </w:tcBorders>
          </w:tcPr>
          <w:p w14:paraId="7C94D440" w14:textId="77777777" w:rsidR="00CB7DB9" w:rsidRPr="00D519E6" w:rsidRDefault="00CB7DB9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" w:type="dxa"/>
            <w:tcBorders>
              <w:bottom w:val="single" w:sz="2" w:space="0" w:color="auto"/>
            </w:tcBorders>
          </w:tcPr>
          <w:p w14:paraId="749F83C6" w14:textId="77777777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2" w:space="0" w:color="auto"/>
            </w:tcBorders>
          </w:tcPr>
          <w:p w14:paraId="268F2BC2" w14:textId="77777777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Estimated rate-ratio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2" w:space="0" w:color="auto"/>
            </w:tcBorders>
          </w:tcPr>
          <w:p w14:paraId="5D8E6972" w14:textId="77777777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</w:t>
            </w:r>
          </w:p>
        </w:tc>
      </w:tr>
      <w:tr w:rsidR="00CB7DB9" w:rsidRPr="00D519E6" w14:paraId="3C622D57" w14:textId="77777777" w:rsidTr="0059225F">
        <w:trPr>
          <w:tblHeader/>
        </w:trPr>
        <w:tc>
          <w:tcPr>
            <w:tcW w:w="1800" w:type="dxa"/>
          </w:tcPr>
          <w:p w14:paraId="59B6C5E4" w14:textId="77777777" w:rsidR="00CB7DB9" w:rsidRPr="00D519E6" w:rsidRDefault="00CB7DB9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.05 Crossing</w:t>
            </w:r>
          </w:p>
        </w:tc>
        <w:tc>
          <w:tcPr>
            <w:tcW w:w="360" w:type="dxa"/>
          </w:tcPr>
          <w:p w14:paraId="53D2A088" w14:textId="77777777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0" w:type="dxa"/>
          </w:tcPr>
          <w:p w14:paraId="5265600A" w14:textId="176217A2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1.06</w:t>
            </w:r>
            <w:r w:rsidR="00D82B7A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(0.9</w:t>
            </w:r>
            <w:r w:rsidR="00D82B7A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– 1.16)</w:t>
            </w:r>
          </w:p>
        </w:tc>
        <w:tc>
          <w:tcPr>
            <w:tcW w:w="1980" w:type="dxa"/>
          </w:tcPr>
          <w:p w14:paraId="16224949" w14:textId="1C880A47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D82B7A">
              <w:rPr>
                <w:rFonts w:asciiTheme="minorHAnsi" w:hAnsiTheme="minorHAnsi" w:cstheme="minorHAnsi"/>
                <w:sz w:val="22"/>
                <w:szCs w:val="22"/>
              </w:rPr>
              <w:t>102</w:t>
            </w:r>
          </w:p>
        </w:tc>
      </w:tr>
      <w:tr w:rsidR="00CB7DB9" w:rsidRPr="00D519E6" w14:paraId="5DD455A7" w14:textId="77777777" w:rsidTr="0059225F">
        <w:trPr>
          <w:tblHeader/>
        </w:trPr>
        <w:tc>
          <w:tcPr>
            <w:tcW w:w="1800" w:type="dxa"/>
          </w:tcPr>
          <w:p w14:paraId="1D7248CF" w14:textId="77777777" w:rsidR="00CB7DB9" w:rsidRPr="00D519E6" w:rsidRDefault="00CB7DB9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Distance*</w:t>
            </w:r>
          </w:p>
        </w:tc>
        <w:tc>
          <w:tcPr>
            <w:tcW w:w="360" w:type="dxa"/>
          </w:tcPr>
          <w:p w14:paraId="445FFDBF" w14:textId="77777777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1966C58" w14:textId="43FDEC61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1.1</w:t>
            </w:r>
            <w:r w:rsidR="00D82B7A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(1.1</w:t>
            </w:r>
            <w:r w:rsidR="00D82B7A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– 1.1</w:t>
            </w:r>
            <w:r w:rsidR="00D82B7A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72C72B48" w14:textId="2C45C39B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&lt;</w:t>
            </w:r>
            <w:r w:rsidR="00DE01A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</w:tr>
      <w:tr w:rsidR="00CB7DB9" w:rsidRPr="00D519E6" w14:paraId="4FDD32A7" w14:textId="77777777" w:rsidTr="0059225F">
        <w:trPr>
          <w:tblHeader/>
        </w:trPr>
        <w:tc>
          <w:tcPr>
            <w:tcW w:w="1800" w:type="dxa"/>
          </w:tcPr>
          <w:p w14:paraId="35E6C21B" w14:textId="77777777" w:rsidR="00CB7DB9" w:rsidRPr="00D519E6" w:rsidRDefault="00CB7DB9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Size*</w:t>
            </w:r>
          </w:p>
        </w:tc>
        <w:tc>
          <w:tcPr>
            <w:tcW w:w="360" w:type="dxa"/>
          </w:tcPr>
          <w:p w14:paraId="70B168DC" w14:textId="77777777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110C511" w14:textId="77777777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1.000 (0.99 – 1.00)</w:t>
            </w:r>
          </w:p>
        </w:tc>
        <w:tc>
          <w:tcPr>
            <w:tcW w:w="1980" w:type="dxa"/>
          </w:tcPr>
          <w:p w14:paraId="5B6514D6" w14:textId="667D8FB7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  <w:r w:rsidR="00D82B7A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</w:tr>
      <w:tr w:rsidR="00CB7DB9" w:rsidRPr="00D519E6" w14:paraId="5D45F90A" w14:textId="77777777" w:rsidTr="0059225F">
        <w:trPr>
          <w:tblHeader/>
        </w:trPr>
        <w:tc>
          <w:tcPr>
            <w:tcW w:w="1800" w:type="dxa"/>
            <w:tcBorders>
              <w:bottom w:val="single" w:sz="4" w:space="0" w:color="auto"/>
            </w:tcBorders>
          </w:tcPr>
          <w:p w14:paraId="73ED137F" w14:textId="77777777" w:rsidR="00CB7DB9" w:rsidRPr="00D519E6" w:rsidRDefault="00CB7DB9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Smaller 1</w:t>
            </w:r>
            <w:r w:rsidRPr="00D519E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st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6911DF61" w14:textId="77777777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6DB369F9" w14:textId="65C9E417" w:rsidR="00CB7DB9" w:rsidRPr="00D519E6" w:rsidRDefault="00D82B7A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014</w:t>
            </w:r>
            <w:r w:rsidR="00CB7DB9"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(0.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CB7DB9"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– 1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CB7DB9" w:rsidRPr="00D519E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6F55837" w14:textId="709D5CC8" w:rsidR="00CB7DB9" w:rsidRPr="00D519E6" w:rsidRDefault="00CB7DB9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  <w:r w:rsidR="00D82B7A">
              <w:rPr>
                <w:rFonts w:asciiTheme="minorHAnsi" w:hAnsiTheme="minorHAnsi" w:cstheme="minorHAnsi"/>
                <w:sz w:val="22"/>
                <w:szCs w:val="22"/>
              </w:rPr>
              <w:t>06</w:t>
            </w:r>
          </w:p>
        </w:tc>
      </w:tr>
    </w:tbl>
    <w:p w14:paraId="606FE446" w14:textId="77777777" w:rsidR="00CB7DB9" w:rsidRPr="00D519E6" w:rsidRDefault="00CB7DB9" w:rsidP="00CB7DB9">
      <w:pPr>
        <w:ind w:firstLine="0"/>
        <w:contextualSpacing/>
        <w:rPr>
          <w:rFonts w:asciiTheme="minorHAnsi" w:hAnsiTheme="minorHAnsi" w:cstheme="minorHAnsi"/>
          <w:szCs w:val="22"/>
        </w:rPr>
      </w:pPr>
      <w:r w:rsidRPr="00D519E6">
        <w:rPr>
          <w:rFonts w:asciiTheme="minorHAnsi" w:hAnsiTheme="minorHAnsi" w:cstheme="minorHAnsi"/>
          <w:szCs w:val="22"/>
        </w:rPr>
        <w:t>*Estimates are per 0.001 increase</w:t>
      </w:r>
    </w:p>
    <w:p w14:paraId="55F9A3AE" w14:textId="7B40B2D1" w:rsidR="00CB7DB9" w:rsidRDefault="00CB7DB9" w:rsidP="00CB7DB9">
      <w:pPr>
        <w:ind w:firstLine="0"/>
      </w:pPr>
    </w:p>
    <w:p w14:paraId="7C18EC3D" w14:textId="632BEB26" w:rsidR="00554E64" w:rsidRDefault="00554E64" w:rsidP="00CB7DB9">
      <w:pPr>
        <w:ind w:firstLine="0"/>
      </w:pPr>
    </w:p>
    <w:p w14:paraId="26E90EE9" w14:textId="55EDCF05" w:rsidR="00554E64" w:rsidRDefault="00554E64">
      <w:pPr>
        <w:tabs>
          <w:tab w:val="clear" w:pos="3068"/>
        </w:tabs>
        <w:spacing w:after="160" w:line="259" w:lineRule="auto"/>
        <w:ind w:firstLine="0"/>
      </w:pPr>
      <w:r>
        <w:br w:type="page"/>
      </w:r>
    </w:p>
    <w:p w14:paraId="653A9876" w14:textId="17942C45" w:rsidR="00554E64" w:rsidRPr="00CB7DB9" w:rsidRDefault="00554E64" w:rsidP="00554E64">
      <w:pPr>
        <w:ind w:firstLine="0"/>
        <w:rPr>
          <w:rFonts w:asciiTheme="minorHAnsi" w:hAnsiTheme="minorHAnsi" w:cstheme="minorHAnsi"/>
          <w:b/>
          <w:bCs/>
          <w:szCs w:val="22"/>
        </w:rPr>
      </w:pPr>
      <w:r w:rsidRPr="00CB7DB9">
        <w:rPr>
          <w:rFonts w:asciiTheme="minorHAnsi" w:hAnsiTheme="minorHAnsi" w:cstheme="minorHAnsi"/>
          <w:b/>
          <w:bCs/>
          <w:szCs w:val="22"/>
        </w:rPr>
        <w:lastRenderedPageBreak/>
        <w:t>Table S</w:t>
      </w:r>
      <w:r w:rsidR="009E6003">
        <w:rPr>
          <w:rFonts w:asciiTheme="minorHAnsi" w:hAnsiTheme="minorHAnsi" w:cstheme="minorHAnsi"/>
          <w:b/>
          <w:bCs/>
          <w:szCs w:val="22"/>
        </w:rPr>
        <w:t>5</w:t>
      </w:r>
    </w:p>
    <w:p w14:paraId="13F7E31A" w14:textId="1AD30F33" w:rsidR="00554E64" w:rsidRPr="00CB7DB9" w:rsidRDefault="00554E64" w:rsidP="00554E64">
      <w:pPr>
        <w:ind w:firstLine="0"/>
        <w:rPr>
          <w:rFonts w:asciiTheme="minorHAnsi" w:hAnsiTheme="minorHAnsi" w:cstheme="minorHAnsi"/>
          <w:i/>
          <w:iCs/>
          <w:szCs w:val="22"/>
        </w:rPr>
      </w:pPr>
      <w:r w:rsidRPr="00CB7DB9">
        <w:rPr>
          <w:rFonts w:asciiTheme="minorHAnsi" w:hAnsiTheme="minorHAnsi" w:cstheme="minorHAnsi"/>
          <w:i/>
          <w:iCs/>
          <w:szCs w:val="22"/>
        </w:rPr>
        <w:t xml:space="preserve">Estimated Fixed Effects from the Fitted Log-Binomial Mixed Effects Model for Graduate students’ </w:t>
      </w:r>
      <w:r>
        <w:rPr>
          <w:rFonts w:asciiTheme="minorHAnsi" w:hAnsiTheme="minorHAnsi" w:cstheme="minorHAnsi"/>
          <w:i/>
          <w:iCs/>
          <w:szCs w:val="22"/>
        </w:rPr>
        <w:t xml:space="preserve">same-hundredths-digit </w:t>
      </w:r>
      <w:r w:rsidRPr="00CB7DB9">
        <w:rPr>
          <w:rFonts w:asciiTheme="minorHAnsi" w:hAnsiTheme="minorHAnsi" w:cstheme="minorHAnsi"/>
          <w:i/>
          <w:iCs/>
          <w:szCs w:val="22"/>
        </w:rPr>
        <w:t>selections in the A</w:t>
      </w:r>
      <w:r>
        <w:rPr>
          <w:rFonts w:asciiTheme="minorHAnsi" w:hAnsiTheme="minorHAnsi" w:cstheme="minorHAnsi"/>
          <w:i/>
          <w:iCs/>
          <w:szCs w:val="22"/>
        </w:rPr>
        <w:t>B</w:t>
      </w:r>
      <w:r w:rsidRPr="00CB7DB9">
        <w:rPr>
          <w:rFonts w:asciiTheme="minorHAnsi" w:hAnsiTheme="minorHAnsi" w:cstheme="minorHAnsi"/>
          <w:i/>
          <w:iCs/>
          <w:szCs w:val="22"/>
        </w:rPr>
        <w:t xml:space="preserve">X task </w:t>
      </w:r>
    </w:p>
    <w:p w14:paraId="6E515AF6" w14:textId="17244368" w:rsidR="00554E64" w:rsidRPr="00D519E6" w:rsidRDefault="00554E64" w:rsidP="00554E64">
      <w:pPr>
        <w:ind w:firstLine="0"/>
        <w:rPr>
          <w:rFonts w:asciiTheme="minorHAnsi" w:hAnsiTheme="minorHAnsi" w:cstheme="minorHAnsi"/>
          <w:szCs w:val="22"/>
        </w:rPr>
      </w:pPr>
    </w:p>
    <w:tbl>
      <w:tblPr>
        <w:tblW w:w="0" w:type="auto"/>
        <w:tblLayout w:type="fixed"/>
        <w:tblCellMar>
          <w:top w:w="58" w:type="dxa"/>
          <w:bottom w:w="58" w:type="dxa"/>
        </w:tblCellMar>
        <w:tblLook w:val="0000" w:firstRow="0" w:lastRow="0" w:firstColumn="0" w:lastColumn="0" w:noHBand="0" w:noVBand="0"/>
      </w:tblPr>
      <w:tblGrid>
        <w:gridCol w:w="1980"/>
        <w:gridCol w:w="270"/>
        <w:gridCol w:w="3060"/>
        <w:gridCol w:w="1980"/>
      </w:tblGrid>
      <w:tr w:rsidR="00554E64" w:rsidRPr="00D519E6" w14:paraId="02DDB09E" w14:textId="77777777" w:rsidTr="0059225F">
        <w:trPr>
          <w:tblHeader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21B7100" w14:textId="77777777" w:rsidR="00554E64" w:rsidRPr="00D519E6" w:rsidRDefault="00554E64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Factor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1CADA8D" w14:textId="77777777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2F2CFC" w14:textId="77777777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Hundredths-Crossing stimuli selections</w:t>
            </w:r>
          </w:p>
        </w:tc>
      </w:tr>
      <w:tr w:rsidR="00554E64" w:rsidRPr="00D519E6" w14:paraId="0FB7AB17" w14:textId="77777777" w:rsidTr="0059225F">
        <w:trPr>
          <w:tblHeader/>
        </w:trPr>
        <w:tc>
          <w:tcPr>
            <w:tcW w:w="1980" w:type="dxa"/>
            <w:tcBorders>
              <w:top w:val="single" w:sz="4" w:space="0" w:color="auto"/>
              <w:bottom w:val="single" w:sz="2" w:space="0" w:color="auto"/>
            </w:tcBorders>
          </w:tcPr>
          <w:p w14:paraId="0DCD548D" w14:textId="77777777" w:rsidR="00554E64" w:rsidRPr="00D519E6" w:rsidRDefault="00554E64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2" w:space="0" w:color="auto"/>
            </w:tcBorders>
          </w:tcPr>
          <w:p w14:paraId="19314CB7" w14:textId="77777777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2" w:space="0" w:color="auto"/>
            </w:tcBorders>
          </w:tcPr>
          <w:p w14:paraId="1358C866" w14:textId="77777777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Estimated rate-ratio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2" w:space="0" w:color="auto"/>
            </w:tcBorders>
          </w:tcPr>
          <w:p w14:paraId="500CA235" w14:textId="77777777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</w:t>
            </w:r>
          </w:p>
        </w:tc>
      </w:tr>
      <w:tr w:rsidR="00554E64" w:rsidRPr="00D519E6" w14:paraId="35E254BD" w14:textId="77777777" w:rsidTr="0059225F">
        <w:trPr>
          <w:tblHeader/>
        </w:trPr>
        <w:tc>
          <w:tcPr>
            <w:tcW w:w="1980" w:type="dxa"/>
          </w:tcPr>
          <w:p w14:paraId="142B510C" w14:textId="77777777" w:rsidR="00554E64" w:rsidRPr="00D519E6" w:rsidRDefault="00554E64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.05 Crossing</w:t>
            </w:r>
          </w:p>
        </w:tc>
        <w:tc>
          <w:tcPr>
            <w:tcW w:w="270" w:type="dxa"/>
          </w:tcPr>
          <w:p w14:paraId="5CD0FBF8" w14:textId="77777777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85F454A" w14:textId="1DEBA5BC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13</w:t>
            </w:r>
            <w:r w:rsidR="00C646F0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.01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–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.28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59F20CCF" w14:textId="04C202EE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0.03</w:t>
            </w:r>
            <w:r w:rsidR="00C646F0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554E64" w:rsidRPr="00D519E6" w14:paraId="0EF79A2D" w14:textId="77777777" w:rsidTr="0059225F">
        <w:trPr>
          <w:tblHeader/>
        </w:trPr>
        <w:tc>
          <w:tcPr>
            <w:tcW w:w="1980" w:type="dxa"/>
          </w:tcPr>
          <w:p w14:paraId="46D9B3F2" w14:textId="64CD8D02" w:rsidR="00554E64" w:rsidRPr="00D519E6" w:rsidRDefault="00BA6A3E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Hundredths-crossing </w:t>
            </w:r>
            <w:r w:rsidR="00554E64" w:rsidRPr="00D519E6">
              <w:rPr>
                <w:rFonts w:asciiTheme="minorHAnsi" w:hAnsiTheme="minorHAnsi" w:cstheme="minorHAnsi"/>
                <w:sz w:val="22"/>
                <w:szCs w:val="22"/>
              </w:rPr>
              <w:t>Distance*</w:t>
            </w:r>
          </w:p>
        </w:tc>
        <w:tc>
          <w:tcPr>
            <w:tcW w:w="270" w:type="dxa"/>
          </w:tcPr>
          <w:p w14:paraId="28D92A39" w14:textId="77777777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E35A859" w14:textId="1E2F2ADF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07</w:t>
            </w:r>
            <w:r w:rsidR="00C646F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.03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–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.12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5B88176D" w14:textId="77777777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554E64" w:rsidRPr="00D519E6" w14:paraId="6E34410B" w14:textId="77777777" w:rsidTr="0059225F">
        <w:trPr>
          <w:tblHeader/>
        </w:trPr>
        <w:tc>
          <w:tcPr>
            <w:tcW w:w="1980" w:type="dxa"/>
          </w:tcPr>
          <w:p w14:paraId="4BE26133" w14:textId="77F08F9F" w:rsidR="00554E64" w:rsidRPr="00D519E6" w:rsidRDefault="00BA6A3E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ame-Hundredths</w:t>
            </w:r>
            <w:r w:rsidR="00554E64"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Distance* </w:t>
            </w:r>
          </w:p>
        </w:tc>
        <w:tc>
          <w:tcPr>
            <w:tcW w:w="270" w:type="dxa"/>
          </w:tcPr>
          <w:p w14:paraId="46B7CBDA" w14:textId="77777777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60" w:type="dxa"/>
          </w:tcPr>
          <w:p w14:paraId="14143A5F" w14:textId="6F122813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45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(0.91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–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67100F9F" w14:textId="77777777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0.004</w:t>
            </w:r>
          </w:p>
        </w:tc>
      </w:tr>
      <w:tr w:rsidR="00554E64" w:rsidRPr="00D519E6" w14:paraId="667EB644" w14:textId="77777777" w:rsidTr="0059225F">
        <w:trPr>
          <w:tblHeader/>
        </w:trPr>
        <w:tc>
          <w:tcPr>
            <w:tcW w:w="1980" w:type="dxa"/>
          </w:tcPr>
          <w:p w14:paraId="65B02D9E" w14:textId="77777777" w:rsidR="00554E64" w:rsidRPr="00D519E6" w:rsidRDefault="00554E64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Size**</w:t>
            </w:r>
          </w:p>
        </w:tc>
        <w:tc>
          <w:tcPr>
            <w:tcW w:w="270" w:type="dxa"/>
          </w:tcPr>
          <w:p w14:paraId="32D2F285" w14:textId="77777777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60" w:type="dxa"/>
          </w:tcPr>
          <w:p w14:paraId="61AEB646" w14:textId="3A8FECF9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1</w:t>
            </w:r>
            <w:r w:rsidR="00C646F0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.91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– 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C646F0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06939318" w14:textId="2F4F0EC6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  <w:r w:rsidR="00C646F0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</w:tr>
      <w:tr w:rsidR="00554E64" w:rsidRPr="00D519E6" w14:paraId="629D4975" w14:textId="77777777" w:rsidTr="0059225F">
        <w:trPr>
          <w:tblHeader/>
        </w:trPr>
        <w:tc>
          <w:tcPr>
            <w:tcW w:w="1980" w:type="dxa"/>
            <w:tcBorders>
              <w:bottom w:val="single" w:sz="4" w:space="0" w:color="auto"/>
            </w:tcBorders>
          </w:tcPr>
          <w:p w14:paraId="26233189" w14:textId="7E9EA0B9" w:rsidR="00554E64" w:rsidRPr="00BA6A3E" w:rsidRDefault="00BA6A3E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Hundredths-Boundary between smallest and middle 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F301EA6" w14:textId="77777777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6414A3E3" w14:textId="407C5BE5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  <w:r w:rsidR="00C646F0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(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6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– 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3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6E036A7" w14:textId="5ABC4102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  <w:r w:rsidR="00C646F0">
              <w:rPr>
                <w:rFonts w:asciiTheme="minorHAnsi" w:hAnsiTheme="minorHAnsi" w:cstheme="minorHAnsi"/>
                <w:sz w:val="22"/>
                <w:szCs w:val="22"/>
              </w:rPr>
              <w:t>79</w:t>
            </w:r>
          </w:p>
        </w:tc>
      </w:tr>
    </w:tbl>
    <w:p w14:paraId="4717EE76" w14:textId="77777777" w:rsidR="00554E64" w:rsidRPr="00D519E6" w:rsidRDefault="00554E64" w:rsidP="00554E64">
      <w:pPr>
        <w:spacing w:line="240" w:lineRule="auto"/>
        <w:ind w:firstLine="0"/>
        <w:contextualSpacing/>
        <w:rPr>
          <w:rFonts w:asciiTheme="minorHAnsi" w:hAnsiTheme="minorHAnsi" w:cstheme="minorHAnsi"/>
          <w:szCs w:val="22"/>
        </w:rPr>
      </w:pPr>
      <w:r w:rsidRPr="00D519E6">
        <w:rPr>
          <w:rFonts w:asciiTheme="minorHAnsi" w:hAnsiTheme="minorHAnsi" w:cstheme="minorHAnsi"/>
          <w:szCs w:val="22"/>
        </w:rPr>
        <w:t>*Estimates are per 0.001 increase</w:t>
      </w:r>
    </w:p>
    <w:p w14:paraId="7C24005A" w14:textId="77777777" w:rsidR="00554E64" w:rsidRPr="00D519E6" w:rsidRDefault="00554E64" w:rsidP="00554E64">
      <w:pPr>
        <w:spacing w:line="240" w:lineRule="auto"/>
        <w:ind w:firstLine="0"/>
        <w:contextualSpacing/>
        <w:rPr>
          <w:rFonts w:asciiTheme="minorHAnsi" w:hAnsiTheme="minorHAnsi" w:cstheme="minorHAnsi"/>
          <w:szCs w:val="22"/>
        </w:rPr>
      </w:pPr>
      <w:r w:rsidRPr="00D519E6">
        <w:rPr>
          <w:rFonts w:asciiTheme="minorHAnsi" w:hAnsiTheme="minorHAnsi" w:cstheme="minorHAnsi"/>
          <w:szCs w:val="22"/>
        </w:rPr>
        <w:t>**Estimates are per 0.010 increase</w:t>
      </w:r>
    </w:p>
    <w:p w14:paraId="1F2BCC82" w14:textId="62DF57D6" w:rsidR="00554E64" w:rsidRDefault="00554E64" w:rsidP="00CB7DB9">
      <w:pPr>
        <w:ind w:firstLine="0"/>
      </w:pPr>
    </w:p>
    <w:p w14:paraId="2D399904" w14:textId="15AFF3FD" w:rsidR="00554E64" w:rsidRDefault="00554E64">
      <w:pPr>
        <w:tabs>
          <w:tab w:val="clear" w:pos="3068"/>
        </w:tabs>
        <w:spacing w:after="160" w:line="259" w:lineRule="auto"/>
        <w:ind w:firstLine="0"/>
      </w:pPr>
      <w:r>
        <w:br w:type="page"/>
      </w:r>
    </w:p>
    <w:p w14:paraId="3D955664" w14:textId="2A73129B" w:rsidR="00554E64" w:rsidRPr="00CB7DB9" w:rsidRDefault="00554E64" w:rsidP="00554E64">
      <w:pPr>
        <w:ind w:firstLine="0"/>
        <w:rPr>
          <w:rFonts w:asciiTheme="minorHAnsi" w:hAnsiTheme="minorHAnsi" w:cstheme="minorHAnsi"/>
          <w:b/>
          <w:bCs/>
          <w:szCs w:val="22"/>
        </w:rPr>
      </w:pPr>
      <w:r w:rsidRPr="00CB7DB9">
        <w:rPr>
          <w:rFonts w:asciiTheme="minorHAnsi" w:hAnsiTheme="minorHAnsi" w:cstheme="minorHAnsi"/>
          <w:b/>
          <w:bCs/>
          <w:szCs w:val="22"/>
        </w:rPr>
        <w:lastRenderedPageBreak/>
        <w:t>Table S</w:t>
      </w:r>
      <w:r w:rsidR="009E6003">
        <w:rPr>
          <w:rFonts w:asciiTheme="minorHAnsi" w:hAnsiTheme="minorHAnsi" w:cstheme="minorHAnsi"/>
          <w:b/>
          <w:bCs/>
          <w:szCs w:val="22"/>
        </w:rPr>
        <w:t>6</w:t>
      </w:r>
    </w:p>
    <w:p w14:paraId="2520161E" w14:textId="001FB6D4" w:rsidR="00554E64" w:rsidRPr="00CB7DB9" w:rsidRDefault="00554E64" w:rsidP="00554E64">
      <w:pPr>
        <w:ind w:firstLine="0"/>
        <w:rPr>
          <w:rFonts w:asciiTheme="minorHAnsi" w:hAnsiTheme="minorHAnsi" w:cstheme="minorHAnsi"/>
          <w:i/>
          <w:iCs/>
          <w:szCs w:val="22"/>
        </w:rPr>
      </w:pPr>
      <w:r w:rsidRPr="00CB7DB9">
        <w:rPr>
          <w:rFonts w:asciiTheme="minorHAnsi" w:hAnsiTheme="minorHAnsi" w:cstheme="minorHAnsi"/>
          <w:i/>
          <w:iCs/>
          <w:szCs w:val="22"/>
        </w:rPr>
        <w:t xml:space="preserve">Estimated Fixed Effects from the Fitted Log-Binomial Mixed Effects Model for </w:t>
      </w:r>
      <w:r>
        <w:rPr>
          <w:rFonts w:asciiTheme="minorHAnsi" w:hAnsiTheme="minorHAnsi" w:cstheme="minorHAnsi"/>
          <w:i/>
          <w:iCs/>
          <w:szCs w:val="22"/>
        </w:rPr>
        <w:t>Undergraduate</w:t>
      </w:r>
      <w:r w:rsidRPr="00CB7DB9">
        <w:rPr>
          <w:rFonts w:asciiTheme="minorHAnsi" w:hAnsiTheme="minorHAnsi" w:cstheme="minorHAnsi"/>
          <w:i/>
          <w:iCs/>
          <w:szCs w:val="22"/>
        </w:rPr>
        <w:t xml:space="preserve"> students’ </w:t>
      </w:r>
      <w:r>
        <w:rPr>
          <w:rFonts w:asciiTheme="minorHAnsi" w:hAnsiTheme="minorHAnsi" w:cstheme="minorHAnsi"/>
          <w:i/>
          <w:iCs/>
          <w:szCs w:val="22"/>
        </w:rPr>
        <w:t xml:space="preserve">same-hundredths-digit </w:t>
      </w:r>
      <w:r w:rsidRPr="00CB7DB9">
        <w:rPr>
          <w:rFonts w:asciiTheme="minorHAnsi" w:hAnsiTheme="minorHAnsi" w:cstheme="minorHAnsi"/>
          <w:i/>
          <w:iCs/>
          <w:szCs w:val="22"/>
        </w:rPr>
        <w:t>selections in the A</w:t>
      </w:r>
      <w:r>
        <w:rPr>
          <w:rFonts w:asciiTheme="minorHAnsi" w:hAnsiTheme="minorHAnsi" w:cstheme="minorHAnsi"/>
          <w:i/>
          <w:iCs/>
          <w:szCs w:val="22"/>
        </w:rPr>
        <w:t>B</w:t>
      </w:r>
      <w:r w:rsidRPr="00CB7DB9">
        <w:rPr>
          <w:rFonts w:asciiTheme="minorHAnsi" w:hAnsiTheme="minorHAnsi" w:cstheme="minorHAnsi"/>
          <w:i/>
          <w:iCs/>
          <w:szCs w:val="22"/>
        </w:rPr>
        <w:t xml:space="preserve">X task </w:t>
      </w:r>
    </w:p>
    <w:p w14:paraId="5AFD43EE" w14:textId="77777777" w:rsidR="00554E64" w:rsidRPr="00D519E6" w:rsidRDefault="00554E64" w:rsidP="00554E64">
      <w:pPr>
        <w:ind w:firstLine="0"/>
        <w:rPr>
          <w:rFonts w:asciiTheme="minorHAnsi" w:hAnsiTheme="minorHAnsi" w:cstheme="minorHAnsi"/>
          <w:szCs w:val="22"/>
        </w:rPr>
      </w:pPr>
    </w:p>
    <w:tbl>
      <w:tblPr>
        <w:tblW w:w="0" w:type="auto"/>
        <w:tblLayout w:type="fixed"/>
        <w:tblCellMar>
          <w:top w:w="58" w:type="dxa"/>
          <w:bottom w:w="58" w:type="dxa"/>
        </w:tblCellMar>
        <w:tblLook w:val="0000" w:firstRow="0" w:lastRow="0" w:firstColumn="0" w:lastColumn="0" w:noHBand="0" w:noVBand="0"/>
      </w:tblPr>
      <w:tblGrid>
        <w:gridCol w:w="1980"/>
        <w:gridCol w:w="270"/>
        <w:gridCol w:w="3060"/>
        <w:gridCol w:w="1980"/>
      </w:tblGrid>
      <w:tr w:rsidR="00554E64" w:rsidRPr="00D519E6" w14:paraId="13EA29CD" w14:textId="77777777" w:rsidTr="0059225F">
        <w:trPr>
          <w:tblHeader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AAF4B3A" w14:textId="77777777" w:rsidR="00554E64" w:rsidRPr="00D519E6" w:rsidRDefault="00554E64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Factor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1E5D8D2" w14:textId="77777777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BBC7BB" w14:textId="77777777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Hundredths-Crossing stimuli selections</w:t>
            </w:r>
          </w:p>
        </w:tc>
      </w:tr>
      <w:tr w:rsidR="00554E64" w:rsidRPr="00D519E6" w14:paraId="6FF19086" w14:textId="77777777" w:rsidTr="0059225F">
        <w:trPr>
          <w:tblHeader/>
        </w:trPr>
        <w:tc>
          <w:tcPr>
            <w:tcW w:w="1980" w:type="dxa"/>
            <w:tcBorders>
              <w:top w:val="single" w:sz="4" w:space="0" w:color="auto"/>
              <w:bottom w:val="single" w:sz="2" w:space="0" w:color="auto"/>
            </w:tcBorders>
          </w:tcPr>
          <w:p w14:paraId="19526149" w14:textId="77777777" w:rsidR="00554E64" w:rsidRPr="00D519E6" w:rsidRDefault="00554E64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2" w:space="0" w:color="auto"/>
            </w:tcBorders>
          </w:tcPr>
          <w:p w14:paraId="086AEFC3" w14:textId="77777777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2" w:space="0" w:color="auto"/>
            </w:tcBorders>
          </w:tcPr>
          <w:p w14:paraId="097CAED6" w14:textId="77777777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Estimated rate-ratio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2" w:space="0" w:color="auto"/>
            </w:tcBorders>
          </w:tcPr>
          <w:p w14:paraId="0F4BF48D" w14:textId="77777777" w:rsidR="00554E64" w:rsidRPr="00D519E6" w:rsidRDefault="00554E64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</w:t>
            </w:r>
          </w:p>
        </w:tc>
      </w:tr>
      <w:tr w:rsidR="00BA6A3E" w:rsidRPr="00D519E6" w14:paraId="403D42F8" w14:textId="77777777" w:rsidTr="0059225F">
        <w:trPr>
          <w:tblHeader/>
        </w:trPr>
        <w:tc>
          <w:tcPr>
            <w:tcW w:w="1980" w:type="dxa"/>
          </w:tcPr>
          <w:p w14:paraId="21425393" w14:textId="3F64DF9A" w:rsidR="00BA6A3E" w:rsidRPr="00D519E6" w:rsidRDefault="00BA6A3E" w:rsidP="00BA6A3E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.05 Crossing</w:t>
            </w:r>
          </w:p>
        </w:tc>
        <w:tc>
          <w:tcPr>
            <w:tcW w:w="270" w:type="dxa"/>
          </w:tcPr>
          <w:p w14:paraId="088D01A7" w14:textId="77777777" w:rsidR="00BA6A3E" w:rsidRPr="00D519E6" w:rsidRDefault="00BA6A3E" w:rsidP="00BA6A3E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4850F94" w14:textId="45E8E93A" w:rsidR="00BA6A3E" w:rsidRPr="00D519E6" w:rsidRDefault="00BA6A3E" w:rsidP="00BA6A3E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009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(0.9</w:t>
            </w:r>
            <w:r w:rsidR="00C646F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– 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1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1FB3652D" w14:textId="5E02F913" w:rsidR="00BA6A3E" w:rsidRPr="00D519E6" w:rsidRDefault="00BA6A3E" w:rsidP="00BA6A3E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  <w:r w:rsidR="00C646F0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</w:p>
        </w:tc>
      </w:tr>
      <w:tr w:rsidR="00BA6A3E" w:rsidRPr="00D519E6" w14:paraId="4D504535" w14:textId="77777777" w:rsidTr="0059225F">
        <w:trPr>
          <w:tblHeader/>
        </w:trPr>
        <w:tc>
          <w:tcPr>
            <w:tcW w:w="1980" w:type="dxa"/>
          </w:tcPr>
          <w:p w14:paraId="093EF2D9" w14:textId="69E35BB8" w:rsidR="00BA6A3E" w:rsidRPr="00D519E6" w:rsidRDefault="00BA6A3E" w:rsidP="00BA6A3E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Hundredths-crossing 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Distance*</w:t>
            </w:r>
          </w:p>
        </w:tc>
        <w:tc>
          <w:tcPr>
            <w:tcW w:w="270" w:type="dxa"/>
          </w:tcPr>
          <w:p w14:paraId="4EF71EA3" w14:textId="77777777" w:rsidR="00BA6A3E" w:rsidRPr="00D519E6" w:rsidRDefault="00BA6A3E" w:rsidP="00BA6A3E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60" w:type="dxa"/>
          </w:tcPr>
          <w:p w14:paraId="795F28B4" w14:textId="4AD7F10F" w:rsidR="00BA6A3E" w:rsidRPr="00D519E6" w:rsidRDefault="00BA6A3E" w:rsidP="00BA6A3E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08</w:t>
            </w:r>
            <w:r w:rsidR="00C646F0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  <w:r w:rsidR="00C646F0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1.1</w:t>
            </w:r>
            <w:r w:rsidR="00C646F0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52A98B42" w14:textId="77777777" w:rsidR="00BA6A3E" w:rsidRPr="00D519E6" w:rsidRDefault="00BA6A3E" w:rsidP="00BA6A3E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BA6A3E" w:rsidRPr="00D519E6" w14:paraId="71190403" w14:textId="77777777" w:rsidTr="0059225F">
        <w:trPr>
          <w:tblHeader/>
        </w:trPr>
        <w:tc>
          <w:tcPr>
            <w:tcW w:w="1980" w:type="dxa"/>
          </w:tcPr>
          <w:p w14:paraId="1B7BE11E" w14:textId="5E167D25" w:rsidR="00BA6A3E" w:rsidRPr="00D519E6" w:rsidRDefault="00BA6A3E" w:rsidP="00BA6A3E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ame-Hundredths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Distance* </w:t>
            </w:r>
          </w:p>
        </w:tc>
        <w:tc>
          <w:tcPr>
            <w:tcW w:w="270" w:type="dxa"/>
          </w:tcPr>
          <w:p w14:paraId="7A77EDB9" w14:textId="77777777" w:rsidR="00BA6A3E" w:rsidRPr="00D519E6" w:rsidRDefault="00BA6A3E" w:rsidP="00BA6A3E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60" w:type="dxa"/>
          </w:tcPr>
          <w:p w14:paraId="65E7CA64" w14:textId="13D9D58C" w:rsidR="00BA6A3E" w:rsidRPr="00D519E6" w:rsidRDefault="00BA6A3E" w:rsidP="00BA6A3E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37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.90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–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.97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084C45A8" w14:textId="77777777" w:rsidR="00BA6A3E" w:rsidRPr="00D519E6" w:rsidRDefault="00BA6A3E" w:rsidP="00BA6A3E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</w:tr>
      <w:tr w:rsidR="00BA6A3E" w:rsidRPr="00D519E6" w14:paraId="6921E073" w14:textId="77777777" w:rsidTr="0059225F">
        <w:trPr>
          <w:tblHeader/>
        </w:trPr>
        <w:tc>
          <w:tcPr>
            <w:tcW w:w="1980" w:type="dxa"/>
          </w:tcPr>
          <w:p w14:paraId="67BBD9F4" w14:textId="6D69DBA3" w:rsidR="00BA6A3E" w:rsidRPr="00D519E6" w:rsidRDefault="00BA6A3E" w:rsidP="00BA6A3E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Size**</w:t>
            </w:r>
          </w:p>
        </w:tc>
        <w:tc>
          <w:tcPr>
            <w:tcW w:w="270" w:type="dxa"/>
          </w:tcPr>
          <w:p w14:paraId="2CA55104" w14:textId="77777777" w:rsidR="00BA6A3E" w:rsidRPr="00D519E6" w:rsidRDefault="00BA6A3E" w:rsidP="00BA6A3E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D21C517" w14:textId="30915862" w:rsidR="00BA6A3E" w:rsidRPr="00D519E6" w:rsidRDefault="00BA6A3E" w:rsidP="00BA6A3E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2</w:t>
            </w:r>
            <w:r w:rsidR="00C646F0">
              <w:rPr>
                <w:rFonts w:asciiTheme="minorHAnsi" w:hAnsiTheme="minorHAnsi" w:cstheme="minorHAnsi"/>
                <w:sz w:val="22"/>
                <w:szCs w:val="22"/>
              </w:rPr>
              <w:t>96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  <w:r w:rsidR="00C646F0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–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  <w:r w:rsidR="00C646F0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7392FDDC" w14:textId="7E33CB6A" w:rsidR="00BA6A3E" w:rsidRPr="00D519E6" w:rsidRDefault="00BA6A3E" w:rsidP="00BA6A3E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C646F0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</w:tr>
      <w:tr w:rsidR="00BA6A3E" w:rsidRPr="00D519E6" w14:paraId="38763436" w14:textId="77777777" w:rsidTr="0059225F">
        <w:trPr>
          <w:tblHeader/>
        </w:trPr>
        <w:tc>
          <w:tcPr>
            <w:tcW w:w="1980" w:type="dxa"/>
            <w:tcBorders>
              <w:bottom w:val="single" w:sz="4" w:space="0" w:color="auto"/>
            </w:tcBorders>
          </w:tcPr>
          <w:p w14:paraId="53AC7B9C" w14:textId="798FC7F6" w:rsidR="00BA6A3E" w:rsidRPr="00D519E6" w:rsidRDefault="00BA6A3E" w:rsidP="00BA6A3E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Hundredths-Boundary between smallest and middle 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B0EF5BA" w14:textId="77777777" w:rsidR="00BA6A3E" w:rsidRPr="00D519E6" w:rsidRDefault="00BA6A3E" w:rsidP="00BA6A3E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27F5A32F" w14:textId="49CF9E3C" w:rsidR="00BA6A3E" w:rsidRPr="00D519E6" w:rsidRDefault="00BA6A3E" w:rsidP="00BA6A3E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  <w:r w:rsidR="00C646F0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(0.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– 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8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58207E9" w14:textId="4F65A156" w:rsidR="00BA6A3E" w:rsidRPr="00D519E6" w:rsidRDefault="00BA6A3E" w:rsidP="00BA6A3E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C646F0">
              <w:rPr>
                <w:rFonts w:asciiTheme="minorHAnsi" w:hAnsiTheme="minorHAnsi" w:cstheme="minorHAnsi"/>
                <w:sz w:val="22"/>
                <w:szCs w:val="22"/>
              </w:rPr>
              <w:t>808</w:t>
            </w:r>
          </w:p>
        </w:tc>
      </w:tr>
    </w:tbl>
    <w:p w14:paraId="0E96FC76" w14:textId="77777777" w:rsidR="00554E64" w:rsidRPr="00D519E6" w:rsidRDefault="00554E64" w:rsidP="00554E64">
      <w:pPr>
        <w:spacing w:line="240" w:lineRule="auto"/>
        <w:ind w:firstLine="0"/>
        <w:contextualSpacing/>
        <w:rPr>
          <w:rFonts w:asciiTheme="minorHAnsi" w:hAnsiTheme="minorHAnsi" w:cstheme="minorHAnsi"/>
          <w:szCs w:val="22"/>
        </w:rPr>
      </w:pPr>
      <w:r w:rsidRPr="00D519E6">
        <w:rPr>
          <w:rFonts w:asciiTheme="minorHAnsi" w:hAnsiTheme="minorHAnsi" w:cstheme="minorHAnsi"/>
          <w:szCs w:val="22"/>
        </w:rPr>
        <w:t>*Estimates are per 0.001 increase</w:t>
      </w:r>
    </w:p>
    <w:p w14:paraId="515FF024" w14:textId="77777777" w:rsidR="00554E64" w:rsidRPr="00D519E6" w:rsidRDefault="00554E64" w:rsidP="00554E64">
      <w:pPr>
        <w:spacing w:line="240" w:lineRule="auto"/>
        <w:ind w:firstLine="0"/>
        <w:contextualSpacing/>
        <w:rPr>
          <w:rFonts w:asciiTheme="minorHAnsi" w:hAnsiTheme="minorHAnsi" w:cstheme="minorHAnsi"/>
          <w:szCs w:val="22"/>
        </w:rPr>
      </w:pPr>
      <w:r w:rsidRPr="00D519E6">
        <w:rPr>
          <w:rFonts w:asciiTheme="minorHAnsi" w:hAnsiTheme="minorHAnsi" w:cstheme="minorHAnsi"/>
          <w:szCs w:val="22"/>
        </w:rPr>
        <w:t>**Estimates are per 0.010 increase</w:t>
      </w:r>
    </w:p>
    <w:p w14:paraId="1A2FF9F8" w14:textId="5D8C2FAA" w:rsidR="00554E64" w:rsidRDefault="00554E64" w:rsidP="00CB7DB9">
      <w:pPr>
        <w:ind w:firstLine="0"/>
      </w:pPr>
    </w:p>
    <w:p w14:paraId="660D664C" w14:textId="2B1A4DC6" w:rsidR="002C5F35" w:rsidRDefault="002C5F35">
      <w:pPr>
        <w:tabs>
          <w:tab w:val="clear" w:pos="3068"/>
        </w:tabs>
        <w:spacing w:after="160" w:line="259" w:lineRule="auto"/>
        <w:ind w:firstLine="0"/>
      </w:pPr>
      <w:r>
        <w:br w:type="page"/>
      </w:r>
    </w:p>
    <w:p w14:paraId="2B266871" w14:textId="7B8183C6" w:rsidR="002C5F35" w:rsidRDefault="002C5F35" w:rsidP="00CB7DB9">
      <w:pPr>
        <w:ind w:firstLine="0"/>
      </w:pPr>
    </w:p>
    <w:p w14:paraId="2C39C1E1" w14:textId="1B9D9F59" w:rsidR="002C5F35" w:rsidRPr="00CB7DB9" w:rsidRDefault="002C5F35" w:rsidP="002C5F35">
      <w:pPr>
        <w:ind w:firstLine="0"/>
        <w:rPr>
          <w:rFonts w:asciiTheme="minorHAnsi" w:hAnsiTheme="minorHAnsi" w:cstheme="minorHAnsi"/>
          <w:b/>
          <w:bCs/>
          <w:szCs w:val="22"/>
        </w:rPr>
      </w:pPr>
      <w:r w:rsidRPr="00CB7DB9">
        <w:rPr>
          <w:rFonts w:asciiTheme="minorHAnsi" w:hAnsiTheme="minorHAnsi" w:cstheme="minorHAnsi"/>
          <w:b/>
          <w:bCs/>
          <w:szCs w:val="22"/>
        </w:rPr>
        <w:t>Table S</w:t>
      </w:r>
      <w:r w:rsidR="009E6003">
        <w:rPr>
          <w:rFonts w:asciiTheme="minorHAnsi" w:hAnsiTheme="minorHAnsi" w:cstheme="minorHAnsi"/>
          <w:b/>
          <w:bCs/>
          <w:szCs w:val="22"/>
        </w:rPr>
        <w:t>7</w:t>
      </w:r>
    </w:p>
    <w:p w14:paraId="3ECFA0CA" w14:textId="3D5BDCA5" w:rsidR="002C5F35" w:rsidRPr="00CB7DB9" w:rsidRDefault="002C5F35" w:rsidP="002C5F35">
      <w:pPr>
        <w:ind w:firstLine="0"/>
        <w:rPr>
          <w:rFonts w:asciiTheme="minorHAnsi" w:hAnsiTheme="minorHAnsi" w:cstheme="minorHAnsi"/>
          <w:i/>
          <w:iCs/>
          <w:szCs w:val="22"/>
        </w:rPr>
      </w:pPr>
      <w:r>
        <w:rPr>
          <w:rFonts w:asciiTheme="minorHAnsi" w:hAnsiTheme="minorHAnsi" w:cstheme="minorHAnsi"/>
          <w:i/>
          <w:iCs/>
          <w:szCs w:val="22"/>
        </w:rPr>
        <w:t>Comparison of QRP survey responses of Graduate Students to John et al. (2012)</w:t>
      </w:r>
      <w:r w:rsidR="00750448">
        <w:rPr>
          <w:rFonts w:asciiTheme="minorHAnsi" w:hAnsiTheme="minorHAnsi" w:cstheme="minorHAnsi"/>
          <w:i/>
          <w:iCs/>
          <w:szCs w:val="22"/>
        </w:rPr>
        <w:t xml:space="preserve">; </w:t>
      </w:r>
      <w:r w:rsidR="00750448">
        <w:rPr>
          <w:rFonts w:ascii="Times New Roman" w:hAnsi="Times New Roman" w:cs="Times New Roman"/>
          <w:i/>
          <w:sz w:val="24"/>
          <w:szCs w:val="24"/>
        </w:rPr>
        <w:t xml:space="preserve">our implementation of the survey included an error in the phrasing of item (5) and thus it was </w:t>
      </w:r>
      <w:r w:rsidR="00750448" w:rsidRPr="00E76102">
        <w:rPr>
          <w:rFonts w:ascii="Times New Roman" w:hAnsi="Times New Roman" w:cs="Times New Roman"/>
          <w:i/>
          <w:sz w:val="24"/>
          <w:szCs w:val="24"/>
        </w:rPr>
        <w:t>excluded from all analyses</w:t>
      </w:r>
    </w:p>
    <w:tbl>
      <w:tblPr>
        <w:tblW w:w="9900" w:type="dxa"/>
        <w:tblLayout w:type="fixed"/>
        <w:tblCellMar>
          <w:top w:w="58" w:type="dxa"/>
          <w:bottom w:w="58" w:type="dxa"/>
        </w:tblCellMar>
        <w:tblLook w:val="0000" w:firstRow="0" w:lastRow="0" w:firstColumn="0" w:lastColumn="0" w:noHBand="0" w:noVBand="0"/>
      </w:tblPr>
      <w:tblGrid>
        <w:gridCol w:w="4950"/>
        <w:gridCol w:w="270"/>
        <w:gridCol w:w="2700"/>
        <w:gridCol w:w="1980"/>
      </w:tblGrid>
      <w:tr w:rsidR="002C5F35" w:rsidRPr="00D519E6" w14:paraId="3AED2D3C" w14:textId="77777777" w:rsidTr="002C5F35">
        <w:trPr>
          <w:tblHeader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5C97C732" w14:textId="4D890DD4" w:rsidR="002C5F35" w:rsidRPr="00D519E6" w:rsidRDefault="002C5F35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tem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5C19F2F" w14:textId="77777777" w:rsidR="002C5F35" w:rsidRPr="00D519E6" w:rsidRDefault="002C5F35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0495A2" w14:textId="43BF7639" w:rsidR="002C5F35" w:rsidRPr="00D519E6" w:rsidRDefault="002C5F35" w:rsidP="0059225F">
            <w:pPr>
              <w:pStyle w:val="TableContent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rticipant Group</w:t>
            </w:r>
          </w:p>
        </w:tc>
      </w:tr>
      <w:tr w:rsidR="002C5F35" w:rsidRPr="00D519E6" w14:paraId="0980686A" w14:textId="77777777" w:rsidTr="002C5F35">
        <w:trPr>
          <w:tblHeader/>
        </w:trPr>
        <w:tc>
          <w:tcPr>
            <w:tcW w:w="4950" w:type="dxa"/>
            <w:tcBorders>
              <w:top w:val="single" w:sz="4" w:space="0" w:color="auto"/>
              <w:bottom w:val="single" w:sz="2" w:space="0" w:color="auto"/>
            </w:tcBorders>
          </w:tcPr>
          <w:p w14:paraId="37ED3848" w14:textId="77777777" w:rsidR="002C5F35" w:rsidRPr="00D519E6" w:rsidRDefault="002C5F35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2" w:space="0" w:color="auto"/>
            </w:tcBorders>
          </w:tcPr>
          <w:p w14:paraId="2294E1B3" w14:textId="77777777" w:rsidR="002C5F35" w:rsidRPr="00D519E6" w:rsidRDefault="002C5F35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2" w:space="0" w:color="auto"/>
            </w:tcBorders>
          </w:tcPr>
          <w:p w14:paraId="44A344B4" w14:textId="23273716" w:rsidR="002C5F35" w:rsidRPr="00D519E6" w:rsidRDefault="002C5F35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raduate Students*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2" w:space="0" w:color="auto"/>
            </w:tcBorders>
          </w:tcPr>
          <w:p w14:paraId="468F7B77" w14:textId="6627DF86" w:rsidR="002C5F35" w:rsidRPr="002C5F35" w:rsidRDefault="002C5F35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John et al. (2012)**</w:t>
            </w:r>
          </w:p>
        </w:tc>
      </w:tr>
      <w:tr w:rsidR="002C5F35" w:rsidRPr="00D519E6" w14:paraId="77A454D4" w14:textId="77777777" w:rsidTr="002C5F35">
        <w:trPr>
          <w:tblHeader/>
        </w:trPr>
        <w:tc>
          <w:tcPr>
            <w:tcW w:w="4950" w:type="dxa"/>
          </w:tcPr>
          <w:p w14:paraId="1E32585E" w14:textId="7FCFE8D1" w:rsidR="002C5F35" w:rsidRPr="002C5F35" w:rsidRDefault="00056C6F" w:rsidP="002C5F35">
            <w:pPr>
              <w:pStyle w:val="TableConten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r w:rsidR="002C5F35" w:rsidRPr="002C5F35">
              <w:rPr>
                <w:sz w:val="24"/>
                <w:szCs w:val="24"/>
              </w:rPr>
              <w:t>In a paper, failing to report all of a study’s dependent measures</w:t>
            </w:r>
          </w:p>
        </w:tc>
        <w:tc>
          <w:tcPr>
            <w:tcW w:w="270" w:type="dxa"/>
          </w:tcPr>
          <w:p w14:paraId="0C74C7EC" w14:textId="77777777" w:rsidR="002C5F35" w:rsidRPr="00D519E6" w:rsidRDefault="002C5F35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7265DEE" w14:textId="5D1A346C" w:rsidR="002C5F35" w:rsidRPr="00D519E6" w:rsidRDefault="002C5F35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83</w:t>
            </w:r>
          </w:p>
        </w:tc>
        <w:tc>
          <w:tcPr>
            <w:tcW w:w="1980" w:type="dxa"/>
          </w:tcPr>
          <w:p w14:paraId="15EE7251" w14:textId="7E05F705" w:rsidR="002C5F35" w:rsidRPr="00D519E6" w:rsidRDefault="002C5F35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84</w:t>
            </w:r>
          </w:p>
        </w:tc>
      </w:tr>
      <w:tr w:rsidR="002C5F35" w:rsidRPr="00D519E6" w14:paraId="2C9F9DDE" w14:textId="77777777" w:rsidTr="002C5F35">
        <w:trPr>
          <w:tblHeader/>
        </w:trPr>
        <w:tc>
          <w:tcPr>
            <w:tcW w:w="4950" w:type="dxa"/>
          </w:tcPr>
          <w:p w14:paraId="76574D30" w14:textId="23EA8CEC" w:rsidR="002C5F35" w:rsidRPr="002C5F35" w:rsidRDefault="00056C6F" w:rsidP="002C5F35">
            <w:pPr>
              <w:pStyle w:val="TableConten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r w:rsidR="002C5F35" w:rsidRPr="002C5F35">
              <w:rPr>
                <w:sz w:val="24"/>
                <w:szCs w:val="24"/>
              </w:rPr>
              <w:t>Deciding whether to collect more data after looking to see whether the results were significant</w:t>
            </w:r>
          </w:p>
        </w:tc>
        <w:tc>
          <w:tcPr>
            <w:tcW w:w="270" w:type="dxa"/>
          </w:tcPr>
          <w:p w14:paraId="0E39142A" w14:textId="77777777" w:rsidR="002C5F35" w:rsidRPr="00D519E6" w:rsidRDefault="002C5F35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EC74E20" w14:textId="06C62659" w:rsidR="002C5F35" w:rsidRPr="00D519E6" w:rsidRDefault="002C5F35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4</w:t>
            </w:r>
          </w:p>
        </w:tc>
        <w:tc>
          <w:tcPr>
            <w:tcW w:w="1980" w:type="dxa"/>
          </w:tcPr>
          <w:p w14:paraId="7F0CE44F" w14:textId="67E5C089" w:rsidR="002C5F35" w:rsidRPr="00D519E6" w:rsidRDefault="002C5F35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79</w:t>
            </w:r>
          </w:p>
        </w:tc>
      </w:tr>
      <w:tr w:rsidR="002C5F35" w:rsidRPr="00D519E6" w14:paraId="1342A6CF" w14:textId="77777777" w:rsidTr="002C5F35">
        <w:trPr>
          <w:tblHeader/>
        </w:trPr>
        <w:tc>
          <w:tcPr>
            <w:tcW w:w="4950" w:type="dxa"/>
          </w:tcPr>
          <w:p w14:paraId="0278082C" w14:textId="0A951206" w:rsidR="002C5F35" w:rsidRPr="002C5F35" w:rsidRDefault="00056C6F" w:rsidP="002C5F35">
            <w:pPr>
              <w:pStyle w:val="TableConten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 </w:t>
            </w:r>
            <w:r w:rsidR="002C5F35" w:rsidRPr="002C5F35">
              <w:rPr>
                <w:sz w:val="24"/>
                <w:szCs w:val="24"/>
              </w:rPr>
              <w:t>In a paper, failing to report all of a study’s conditions</w:t>
            </w:r>
          </w:p>
        </w:tc>
        <w:tc>
          <w:tcPr>
            <w:tcW w:w="270" w:type="dxa"/>
          </w:tcPr>
          <w:p w14:paraId="51DE2E24" w14:textId="77777777" w:rsidR="002C5F35" w:rsidRPr="00D519E6" w:rsidRDefault="002C5F35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39CF0B9" w14:textId="37E0B869" w:rsidR="002C5F35" w:rsidRPr="00D519E6" w:rsidRDefault="00FF03F7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55</w:t>
            </w:r>
          </w:p>
        </w:tc>
        <w:tc>
          <w:tcPr>
            <w:tcW w:w="1980" w:type="dxa"/>
          </w:tcPr>
          <w:p w14:paraId="46CBCB4A" w14:textId="0B6DAD4E" w:rsidR="002C5F35" w:rsidRPr="00D519E6" w:rsidRDefault="00FF03F7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77</w:t>
            </w:r>
          </w:p>
        </w:tc>
      </w:tr>
      <w:tr w:rsidR="002C5F35" w:rsidRPr="00D519E6" w14:paraId="48E63930" w14:textId="77777777" w:rsidTr="002C5F35">
        <w:trPr>
          <w:tblHeader/>
        </w:trPr>
        <w:tc>
          <w:tcPr>
            <w:tcW w:w="4950" w:type="dxa"/>
          </w:tcPr>
          <w:p w14:paraId="7F060D44" w14:textId="4CA83B86" w:rsidR="002C5F35" w:rsidRPr="002C5F35" w:rsidRDefault="00056C6F" w:rsidP="002C5F35">
            <w:pPr>
              <w:pStyle w:val="TableConten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 </w:t>
            </w:r>
            <w:r w:rsidR="002C5F35" w:rsidRPr="002C5F35">
              <w:rPr>
                <w:sz w:val="24"/>
                <w:szCs w:val="24"/>
              </w:rPr>
              <w:t>Stopping collecting data earlier than planned because one found the result that one had been looking for</w:t>
            </w:r>
          </w:p>
        </w:tc>
        <w:tc>
          <w:tcPr>
            <w:tcW w:w="270" w:type="dxa"/>
          </w:tcPr>
          <w:p w14:paraId="2637E124" w14:textId="77777777" w:rsidR="002C5F35" w:rsidRPr="00D519E6" w:rsidRDefault="002C5F35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8C4EA3C" w14:textId="35636D12" w:rsidR="002C5F35" w:rsidRPr="00D519E6" w:rsidRDefault="002C5F35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6</w:t>
            </w:r>
          </w:p>
        </w:tc>
        <w:tc>
          <w:tcPr>
            <w:tcW w:w="1980" w:type="dxa"/>
          </w:tcPr>
          <w:p w14:paraId="455AD690" w14:textId="37531638" w:rsidR="002C5F35" w:rsidRPr="00D519E6" w:rsidRDefault="002C5F35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76</w:t>
            </w:r>
          </w:p>
        </w:tc>
      </w:tr>
      <w:tr w:rsidR="002C5F35" w:rsidRPr="00D519E6" w14:paraId="5281B6DA" w14:textId="77777777" w:rsidTr="002C5F35">
        <w:trPr>
          <w:tblHeader/>
        </w:trPr>
        <w:tc>
          <w:tcPr>
            <w:tcW w:w="4950" w:type="dxa"/>
          </w:tcPr>
          <w:p w14:paraId="24C88104" w14:textId="4C53D64F" w:rsidR="002C5F35" w:rsidRPr="002C5F35" w:rsidRDefault="00056C6F" w:rsidP="002C5F35">
            <w:pPr>
              <w:pStyle w:val="TableConten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. </w:t>
            </w:r>
            <w:r w:rsidR="002C5F35" w:rsidRPr="002C5F35">
              <w:rPr>
                <w:sz w:val="24"/>
                <w:szCs w:val="24"/>
              </w:rPr>
              <w:t>In a paper, selectively reporting studies that ‘worked’</w:t>
            </w:r>
          </w:p>
        </w:tc>
        <w:tc>
          <w:tcPr>
            <w:tcW w:w="270" w:type="dxa"/>
          </w:tcPr>
          <w:p w14:paraId="3B0A4521" w14:textId="77777777" w:rsidR="002C5F35" w:rsidRPr="00D519E6" w:rsidRDefault="002C5F35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140AD231" w14:textId="79068C53" w:rsidR="002C5F35" w:rsidRDefault="00FF03F7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4</w:t>
            </w:r>
          </w:p>
        </w:tc>
        <w:tc>
          <w:tcPr>
            <w:tcW w:w="1980" w:type="dxa"/>
          </w:tcPr>
          <w:p w14:paraId="7E2E550C" w14:textId="058392B1" w:rsidR="002C5F35" w:rsidRPr="00D519E6" w:rsidRDefault="00FF03F7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66</w:t>
            </w:r>
          </w:p>
        </w:tc>
      </w:tr>
      <w:tr w:rsidR="002C5F35" w:rsidRPr="00D519E6" w14:paraId="1AE8A316" w14:textId="77777777" w:rsidTr="002C5F35">
        <w:trPr>
          <w:tblHeader/>
        </w:trPr>
        <w:tc>
          <w:tcPr>
            <w:tcW w:w="4950" w:type="dxa"/>
          </w:tcPr>
          <w:p w14:paraId="5550AF06" w14:textId="4CA09F20" w:rsidR="002C5F35" w:rsidRPr="002C5F35" w:rsidRDefault="00056C6F" w:rsidP="002C5F35">
            <w:pPr>
              <w:pStyle w:val="TableConten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 </w:t>
            </w:r>
            <w:r w:rsidR="002C5F35" w:rsidRPr="002C5F35">
              <w:rPr>
                <w:sz w:val="24"/>
                <w:szCs w:val="24"/>
              </w:rPr>
              <w:t>Deciding whether to exclude data after looking at the impact of doing so on the results</w:t>
            </w:r>
          </w:p>
        </w:tc>
        <w:tc>
          <w:tcPr>
            <w:tcW w:w="270" w:type="dxa"/>
          </w:tcPr>
          <w:p w14:paraId="13574D41" w14:textId="77777777" w:rsidR="002C5F35" w:rsidRPr="00D519E6" w:rsidRDefault="002C5F35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173B6273" w14:textId="6B1ED6FD" w:rsidR="002C5F35" w:rsidRDefault="002C5F35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6</w:t>
            </w:r>
          </w:p>
        </w:tc>
        <w:tc>
          <w:tcPr>
            <w:tcW w:w="1980" w:type="dxa"/>
          </w:tcPr>
          <w:p w14:paraId="5C3C9338" w14:textId="00715EE9" w:rsidR="002C5F35" w:rsidRPr="00D519E6" w:rsidRDefault="002C5F35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61</w:t>
            </w:r>
          </w:p>
        </w:tc>
      </w:tr>
      <w:tr w:rsidR="002C5F35" w:rsidRPr="00D519E6" w14:paraId="69CE1422" w14:textId="77777777" w:rsidTr="002C5F35">
        <w:trPr>
          <w:tblHeader/>
        </w:trPr>
        <w:tc>
          <w:tcPr>
            <w:tcW w:w="4950" w:type="dxa"/>
          </w:tcPr>
          <w:p w14:paraId="69C5515D" w14:textId="43AF5031" w:rsidR="002C5F35" w:rsidRPr="002C5F35" w:rsidRDefault="00056C6F" w:rsidP="002C5F35">
            <w:pPr>
              <w:pStyle w:val="TableConten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. </w:t>
            </w:r>
            <w:r w:rsidR="002C5F35" w:rsidRPr="002C5F35">
              <w:rPr>
                <w:sz w:val="24"/>
                <w:szCs w:val="24"/>
              </w:rPr>
              <w:t>In a paper, reporting an unexpected finding as having been predicted from the start</w:t>
            </w:r>
          </w:p>
        </w:tc>
        <w:tc>
          <w:tcPr>
            <w:tcW w:w="270" w:type="dxa"/>
          </w:tcPr>
          <w:p w14:paraId="51CF5CD6" w14:textId="77777777" w:rsidR="002C5F35" w:rsidRPr="00D519E6" w:rsidRDefault="002C5F35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1B2967D8" w14:textId="4C95591B" w:rsidR="002C5F35" w:rsidRDefault="00FF03F7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74</w:t>
            </w:r>
          </w:p>
        </w:tc>
        <w:tc>
          <w:tcPr>
            <w:tcW w:w="1980" w:type="dxa"/>
          </w:tcPr>
          <w:p w14:paraId="1E8184BD" w14:textId="546090CE" w:rsidR="002C5F35" w:rsidRPr="00D519E6" w:rsidRDefault="00FF03F7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50</w:t>
            </w:r>
          </w:p>
        </w:tc>
      </w:tr>
      <w:tr w:rsidR="002C5F35" w:rsidRPr="00D519E6" w14:paraId="2FDC67CC" w14:textId="77777777" w:rsidTr="002C5F35">
        <w:trPr>
          <w:tblHeader/>
        </w:trPr>
        <w:tc>
          <w:tcPr>
            <w:tcW w:w="4950" w:type="dxa"/>
          </w:tcPr>
          <w:p w14:paraId="214FAA63" w14:textId="7BC2ADA1" w:rsidR="002C5F35" w:rsidRPr="002C5F35" w:rsidRDefault="00056C6F" w:rsidP="002C5F35">
            <w:pPr>
              <w:pStyle w:val="TableConten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. </w:t>
            </w:r>
            <w:r w:rsidR="002C5F35" w:rsidRPr="002C5F35">
              <w:rPr>
                <w:sz w:val="24"/>
                <w:szCs w:val="24"/>
              </w:rPr>
              <w:t>In a paper, claiming that results are unaffected by demographic variables when one is actually unsure</w:t>
            </w:r>
          </w:p>
        </w:tc>
        <w:tc>
          <w:tcPr>
            <w:tcW w:w="270" w:type="dxa"/>
          </w:tcPr>
          <w:p w14:paraId="08485B54" w14:textId="77777777" w:rsidR="002C5F35" w:rsidRPr="00D519E6" w:rsidRDefault="002C5F35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AE4644E" w14:textId="7C897D3F" w:rsidR="002C5F35" w:rsidRDefault="00FF03F7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6</w:t>
            </w:r>
          </w:p>
        </w:tc>
        <w:tc>
          <w:tcPr>
            <w:tcW w:w="1980" w:type="dxa"/>
          </w:tcPr>
          <w:p w14:paraId="06E8E66C" w14:textId="21B53A5E" w:rsidR="002C5F35" w:rsidRPr="00D519E6" w:rsidRDefault="00FF03F7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32</w:t>
            </w:r>
          </w:p>
        </w:tc>
      </w:tr>
      <w:tr w:rsidR="002C5F35" w:rsidRPr="00D519E6" w14:paraId="01E2F2D6" w14:textId="77777777" w:rsidTr="002C5F35">
        <w:trPr>
          <w:tblHeader/>
        </w:trPr>
        <w:tc>
          <w:tcPr>
            <w:tcW w:w="4950" w:type="dxa"/>
            <w:tcBorders>
              <w:bottom w:val="single" w:sz="4" w:space="0" w:color="auto"/>
            </w:tcBorders>
          </w:tcPr>
          <w:p w14:paraId="432CCF56" w14:textId="5A32E6F2" w:rsidR="002C5F35" w:rsidRPr="002C5F35" w:rsidRDefault="00056C6F" w:rsidP="002C5F35">
            <w:pPr>
              <w:pStyle w:val="TableConten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. </w:t>
            </w:r>
            <w:r w:rsidR="002C5F35" w:rsidRPr="002C5F35">
              <w:rPr>
                <w:sz w:val="24"/>
                <w:szCs w:val="24"/>
              </w:rPr>
              <w:t>Falsifying data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91AFB79" w14:textId="77777777" w:rsidR="002C5F35" w:rsidRPr="00D519E6" w:rsidRDefault="002C5F35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B2E13A6" w14:textId="52DF1088" w:rsidR="002C5F35" w:rsidRPr="00D519E6" w:rsidRDefault="002C5F35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1B46DBF" w14:textId="49AA48C9" w:rsidR="002C5F35" w:rsidRPr="00D519E6" w:rsidRDefault="002C5F35" w:rsidP="002C5F35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16</w:t>
            </w:r>
          </w:p>
        </w:tc>
      </w:tr>
    </w:tbl>
    <w:p w14:paraId="7A8AA2EE" w14:textId="40981D29" w:rsidR="002C5F35" w:rsidRPr="00D519E6" w:rsidRDefault="002C5F35" w:rsidP="002C5F35">
      <w:pPr>
        <w:spacing w:line="240" w:lineRule="auto"/>
        <w:ind w:firstLine="0"/>
        <w:contextualSpacing/>
        <w:rPr>
          <w:rFonts w:asciiTheme="minorHAnsi" w:hAnsiTheme="minorHAnsi" w:cstheme="minorHAnsi"/>
          <w:szCs w:val="22"/>
        </w:rPr>
      </w:pPr>
      <w:r w:rsidRPr="00D519E6">
        <w:rPr>
          <w:rFonts w:asciiTheme="minorHAnsi" w:hAnsiTheme="minorHAnsi" w:cstheme="minorHAnsi"/>
          <w:szCs w:val="22"/>
        </w:rPr>
        <w:t>*</w:t>
      </w:r>
      <w:r>
        <w:rPr>
          <w:rFonts w:asciiTheme="minorHAnsi" w:hAnsiTheme="minorHAnsi" w:cstheme="minorHAnsi"/>
          <w:szCs w:val="22"/>
        </w:rPr>
        <w:t>Average Acceptability ratings measured 0=“never”, 1=“rarely”, 2=“sometimes”, 3=“often”, 4=“always”</w:t>
      </w:r>
    </w:p>
    <w:p w14:paraId="33997539" w14:textId="0F6DF4B5" w:rsidR="002C5F35" w:rsidRPr="00D519E6" w:rsidRDefault="002C5F35" w:rsidP="002C5F35">
      <w:pPr>
        <w:spacing w:line="240" w:lineRule="auto"/>
        <w:ind w:firstLine="0"/>
        <w:contextualSpacing/>
        <w:rPr>
          <w:rFonts w:asciiTheme="minorHAnsi" w:hAnsiTheme="minorHAnsi" w:cstheme="minorHAnsi"/>
          <w:szCs w:val="22"/>
        </w:rPr>
      </w:pPr>
      <w:r w:rsidRPr="00D519E6">
        <w:rPr>
          <w:rFonts w:asciiTheme="minorHAnsi" w:hAnsiTheme="minorHAnsi" w:cstheme="minorHAnsi"/>
          <w:szCs w:val="22"/>
        </w:rPr>
        <w:t>**</w:t>
      </w:r>
      <w:r>
        <w:rPr>
          <w:rFonts w:asciiTheme="minorHAnsi" w:hAnsiTheme="minorHAnsi" w:cstheme="minorHAnsi"/>
          <w:szCs w:val="22"/>
        </w:rPr>
        <w:t>Average Defensibility ratings measured 0=“no”, 1=“possibly”, or 2=“yes”</w:t>
      </w:r>
    </w:p>
    <w:p w14:paraId="2132EC24" w14:textId="77777777" w:rsidR="002C5F35" w:rsidRDefault="002C5F35" w:rsidP="002C5F35">
      <w:pPr>
        <w:ind w:firstLine="0"/>
      </w:pPr>
    </w:p>
    <w:p w14:paraId="32A94322" w14:textId="18F15AF4" w:rsidR="00AE30C6" w:rsidRDefault="00AE30C6">
      <w:pPr>
        <w:tabs>
          <w:tab w:val="clear" w:pos="3068"/>
        </w:tabs>
        <w:spacing w:after="160" w:line="259" w:lineRule="auto"/>
        <w:ind w:firstLine="0"/>
      </w:pPr>
      <w:r>
        <w:br w:type="page"/>
      </w:r>
    </w:p>
    <w:p w14:paraId="372EAC80" w14:textId="08F6E769" w:rsidR="00AE30C6" w:rsidRPr="00CB7DB9" w:rsidRDefault="00AE30C6" w:rsidP="00AE30C6">
      <w:pPr>
        <w:ind w:firstLine="0"/>
        <w:rPr>
          <w:rFonts w:asciiTheme="minorHAnsi" w:hAnsiTheme="minorHAnsi" w:cstheme="minorHAnsi"/>
          <w:b/>
          <w:bCs/>
          <w:szCs w:val="22"/>
        </w:rPr>
      </w:pPr>
      <w:r w:rsidRPr="00CB7DB9">
        <w:rPr>
          <w:rFonts w:asciiTheme="minorHAnsi" w:hAnsiTheme="minorHAnsi" w:cstheme="minorHAnsi"/>
          <w:b/>
          <w:bCs/>
          <w:szCs w:val="22"/>
        </w:rPr>
        <w:lastRenderedPageBreak/>
        <w:t>Table S</w:t>
      </w:r>
      <w:r w:rsidR="009E6003">
        <w:rPr>
          <w:rFonts w:asciiTheme="minorHAnsi" w:hAnsiTheme="minorHAnsi" w:cstheme="minorHAnsi"/>
          <w:b/>
          <w:bCs/>
          <w:szCs w:val="22"/>
        </w:rPr>
        <w:t>8</w:t>
      </w:r>
    </w:p>
    <w:p w14:paraId="149C8ED5" w14:textId="366F29F7" w:rsidR="00AE30C6" w:rsidRPr="00CB7DB9" w:rsidRDefault="00AE30C6" w:rsidP="00AE30C6">
      <w:pPr>
        <w:ind w:firstLine="0"/>
        <w:rPr>
          <w:rFonts w:asciiTheme="minorHAnsi" w:hAnsiTheme="minorHAnsi" w:cstheme="minorHAnsi"/>
          <w:i/>
          <w:iCs/>
          <w:szCs w:val="22"/>
        </w:rPr>
      </w:pPr>
      <w:r w:rsidRPr="00CB7DB9">
        <w:rPr>
          <w:rFonts w:asciiTheme="minorHAnsi" w:hAnsiTheme="minorHAnsi" w:cstheme="minorHAnsi"/>
          <w:i/>
          <w:iCs/>
          <w:szCs w:val="22"/>
        </w:rPr>
        <w:t xml:space="preserve">Estimated Fixed Effects from the Fitted Log-Binomial Mixed Effects Model for Graduate students’ difference selections in the AX task </w:t>
      </w:r>
      <w:r>
        <w:rPr>
          <w:rFonts w:asciiTheme="minorHAnsi" w:hAnsiTheme="minorHAnsi" w:cstheme="minorHAnsi"/>
          <w:i/>
          <w:iCs/>
          <w:szCs w:val="22"/>
        </w:rPr>
        <w:t>for only those Graduate students who did not guess the purpose of the study</w:t>
      </w:r>
    </w:p>
    <w:tbl>
      <w:tblPr>
        <w:tblW w:w="0" w:type="auto"/>
        <w:tblLayout w:type="fixed"/>
        <w:tblCellMar>
          <w:top w:w="58" w:type="dxa"/>
          <w:bottom w:w="58" w:type="dxa"/>
        </w:tblCellMar>
        <w:tblLook w:val="0000" w:firstRow="0" w:lastRow="0" w:firstColumn="0" w:lastColumn="0" w:noHBand="0" w:noVBand="0"/>
      </w:tblPr>
      <w:tblGrid>
        <w:gridCol w:w="1800"/>
        <w:gridCol w:w="360"/>
        <w:gridCol w:w="3150"/>
        <w:gridCol w:w="1980"/>
      </w:tblGrid>
      <w:tr w:rsidR="00AE30C6" w:rsidRPr="00D519E6" w14:paraId="6BB12262" w14:textId="77777777" w:rsidTr="0059225F">
        <w:trPr>
          <w:tblHeader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5203D2C" w14:textId="77777777" w:rsidR="00AE30C6" w:rsidRPr="00D519E6" w:rsidRDefault="00AE30C6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Factor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50D798E0" w14:textId="77777777" w:rsidR="00AE30C6" w:rsidRPr="00D519E6" w:rsidRDefault="00AE30C6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1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10A5AF" w14:textId="77777777" w:rsidR="00AE30C6" w:rsidRPr="00D519E6" w:rsidRDefault="00AE30C6" w:rsidP="0059225F">
            <w:pPr>
              <w:pStyle w:val="TableContent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Difference selections</w:t>
            </w:r>
          </w:p>
        </w:tc>
      </w:tr>
      <w:tr w:rsidR="00AE30C6" w:rsidRPr="00D519E6" w14:paraId="233C955D" w14:textId="77777777" w:rsidTr="0059225F">
        <w:trPr>
          <w:tblHeader/>
        </w:trPr>
        <w:tc>
          <w:tcPr>
            <w:tcW w:w="1800" w:type="dxa"/>
            <w:tcBorders>
              <w:top w:val="single" w:sz="4" w:space="0" w:color="auto"/>
              <w:bottom w:val="single" w:sz="2" w:space="0" w:color="auto"/>
            </w:tcBorders>
          </w:tcPr>
          <w:p w14:paraId="0580F487" w14:textId="77777777" w:rsidR="00AE30C6" w:rsidRPr="00D519E6" w:rsidRDefault="00AE30C6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" w:type="dxa"/>
            <w:tcBorders>
              <w:bottom w:val="single" w:sz="2" w:space="0" w:color="auto"/>
            </w:tcBorders>
          </w:tcPr>
          <w:p w14:paraId="3F319A50" w14:textId="77777777" w:rsidR="00AE30C6" w:rsidRPr="00D519E6" w:rsidRDefault="00AE30C6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2" w:space="0" w:color="auto"/>
            </w:tcBorders>
          </w:tcPr>
          <w:p w14:paraId="6CF9BC89" w14:textId="77777777" w:rsidR="00AE30C6" w:rsidRPr="00D519E6" w:rsidRDefault="00AE30C6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Estimated rate-ratio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2" w:space="0" w:color="auto"/>
            </w:tcBorders>
          </w:tcPr>
          <w:p w14:paraId="43C2CCEE" w14:textId="77777777" w:rsidR="00AE30C6" w:rsidRPr="00D519E6" w:rsidRDefault="00AE30C6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</w:t>
            </w:r>
          </w:p>
        </w:tc>
      </w:tr>
      <w:tr w:rsidR="00AE30C6" w:rsidRPr="00D519E6" w14:paraId="393E7FB1" w14:textId="77777777" w:rsidTr="0059225F">
        <w:trPr>
          <w:tblHeader/>
        </w:trPr>
        <w:tc>
          <w:tcPr>
            <w:tcW w:w="1800" w:type="dxa"/>
          </w:tcPr>
          <w:p w14:paraId="663ACE86" w14:textId="77777777" w:rsidR="00AE30C6" w:rsidRPr="00D519E6" w:rsidRDefault="00AE30C6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.05 Crossing</w:t>
            </w:r>
          </w:p>
        </w:tc>
        <w:tc>
          <w:tcPr>
            <w:tcW w:w="360" w:type="dxa"/>
          </w:tcPr>
          <w:p w14:paraId="7911DE4A" w14:textId="77777777" w:rsidR="00AE30C6" w:rsidRPr="00D519E6" w:rsidRDefault="00AE30C6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D89C780" w14:textId="1989A291" w:rsidR="00AE30C6" w:rsidRPr="00D519E6" w:rsidRDefault="00AE30C6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44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(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6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– 2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5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69B754D6" w14:textId="7FAEBBE4" w:rsidR="00AE30C6" w:rsidRPr="00D519E6" w:rsidRDefault="00AE30C6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24</w:t>
            </w:r>
          </w:p>
        </w:tc>
      </w:tr>
      <w:tr w:rsidR="00AE30C6" w:rsidRPr="00D519E6" w14:paraId="3042DEFB" w14:textId="77777777" w:rsidTr="0059225F">
        <w:trPr>
          <w:tblHeader/>
        </w:trPr>
        <w:tc>
          <w:tcPr>
            <w:tcW w:w="1800" w:type="dxa"/>
          </w:tcPr>
          <w:p w14:paraId="2DB57CFF" w14:textId="77777777" w:rsidR="00AE30C6" w:rsidRPr="00D519E6" w:rsidRDefault="00AE30C6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Distance*</w:t>
            </w:r>
          </w:p>
        </w:tc>
        <w:tc>
          <w:tcPr>
            <w:tcW w:w="360" w:type="dxa"/>
          </w:tcPr>
          <w:p w14:paraId="2689185B" w14:textId="77777777" w:rsidR="00AE30C6" w:rsidRPr="00D519E6" w:rsidRDefault="00AE30C6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0" w:type="dxa"/>
          </w:tcPr>
          <w:p w14:paraId="74782D1A" w14:textId="66803AD6" w:rsidR="00AE30C6" w:rsidRPr="00D519E6" w:rsidRDefault="00AE30C6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1.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1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(1.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– 1.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41673AAD" w14:textId="09BF2E39" w:rsidR="00AE30C6" w:rsidRPr="00D519E6" w:rsidRDefault="00AE30C6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&lt;</w:t>
            </w:r>
            <w:r w:rsidR="00DE01A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</w:tr>
      <w:tr w:rsidR="00AE30C6" w:rsidRPr="00D519E6" w14:paraId="5B8DC428" w14:textId="77777777" w:rsidTr="0059225F">
        <w:trPr>
          <w:tblHeader/>
        </w:trPr>
        <w:tc>
          <w:tcPr>
            <w:tcW w:w="1800" w:type="dxa"/>
          </w:tcPr>
          <w:p w14:paraId="10711EC0" w14:textId="77777777" w:rsidR="00AE30C6" w:rsidRPr="00D519E6" w:rsidRDefault="00AE30C6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Size*</w:t>
            </w:r>
          </w:p>
        </w:tc>
        <w:tc>
          <w:tcPr>
            <w:tcW w:w="360" w:type="dxa"/>
          </w:tcPr>
          <w:p w14:paraId="5EB55DE0" w14:textId="77777777" w:rsidR="00AE30C6" w:rsidRPr="00D519E6" w:rsidRDefault="00AE30C6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EDF4811" w14:textId="77777777" w:rsidR="00AE30C6" w:rsidRPr="00D519E6" w:rsidRDefault="00AE30C6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1.000 (0.99 – 1.00)</w:t>
            </w:r>
          </w:p>
        </w:tc>
        <w:tc>
          <w:tcPr>
            <w:tcW w:w="1980" w:type="dxa"/>
          </w:tcPr>
          <w:p w14:paraId="06DCB163" w14:textId="567CDF2C" w:rsidR="00AE30C6" w:rsidRPr="00D519E6" w:rsidRDefault="00AE30C6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32</w:t>
            </w:r>
          </w:p>
        </w:tc>
      </w:tr>
      <w:tr w:rsidR="00AE30C6" w:rsidRPr="00D519E6" w14:paraId="397CB272" w14:textId="77777777" w:rsidTr="0059225F">
        <w:trPr>
          <w:tblHeader/>
        </w:trPr>
        <w:tc>
          <w:tcPr>
            <w:tcW w:w="1800" w:type="dxa"/>
            <w:tcBorders>
              <w:bottom w:val="single" w:sz="4" w:space="0" w:color="auto"/>
            </w:tcBorders>
          </w:tcPr>
          <w:p w14:paraId="68AB1E47" w14:textId="77777777" w:rsidR="00AE30C6" w:rsidRPr="00D519E6" w:rsidRDefault="00AE30C6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Smaller 1</w:t>
            </w:r>
            <w:r w:rsidRPr="00D519E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st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07B56B47" w14:textId="77777777" w:rsidR="00AE30C6" w:rsidRPr="00D519E6" w:rsidRDefault="00AE30C6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55E14255" w14:textId="0FFD20A2" w:rsidR="00AE30C6" w:rsidRPr="00D519E6" w:rsidRDefault="00AE30C6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69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(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8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– 1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DBA91EB" w14:textId="2270A529" w:rsidR="00AE30C6" w:rsidRPr="00D519E6" w:rsidRDefault="00AE30C6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528</w:t>
            </w:r>
          </w:p>
        </w:tc>
      </w:tr>
    </w:tbl>
    <w:p w14:paraId="7FD6A397" w14:textId="77777777" w:rsidR="00AE30C6" w:rsidRPr="00D519E6" w:rsidRDefault="00AE30C6" w:rsidP="00AE30C6">
      <w:pPr>
        <w:ind w:firstLine="0"/>
        <w:contextualSpacing/>
        <w:rPr>
          <w:rFonts w:asciiTheme="minorHAnsi" w:hAnsiTheme="minorHAnsi" w:cstheme="minorHAnsi"/>
          <w:szCs w:val="22"/>
        </w:rPr>
      </w:pPr>
      <w:r w:rsidRPr="00D519E6">
        <w:rPr>
          <w:rFonts w:asciiTheme="minorHAnsi" w:hAnsiTheme="minorHAnsi" w:cstheme="minorHAnsi"/>
          <w:szCs w:val="22"/>
        </w:rPr>
        <w:t>*Estimates are per 0.001 increase</w:t>
      </w:r>
    </w:p>
    <w:p w14:paraId="7E3AF750" w14:textId="41A5F36D" w:rsidR="00F17BF7" w:rsidRDefault="00F17BF7">
      <w:pPr>
        <w:tabs>
          <w:tab w:val="clear" w:pos="3068"/>
        </w:tabs>
        <w:spacing w:after="160" w:line="259" w:lineRule="auto"/>
        <w:ind w:firstLine="0"/>
      </w:pPr>
      <w:r>
        <w:br w:type="page"/>
      </w:r>
    </w:p>
    <w:p w14:paraId="27952AA7" w14:textId="031864F7" w:rsidR="00F17BF7" w:rsidRPr="00CB7DB9" w:rsidRDefault="00F17BF7" w:rsidP="00F17BF7">
      <w:pPr>
        <w:ind w:firstLine="0"/>
        <w:rPr>
          <w:rFonts w:asciiTheme="minorHAnsi" w:hAnsiTheme="minorHAnsi" w:cstheme="minorHAnsi"/>
          <w:b/>
          <w:bCs/>
          <w:szCs w:val="22"/>
        </w:rPr>
      </w:pPr>
      <w:r w:rsidRPr="00CB7DB9">
        <w:rPr>
          <w:rFonts w:asciiTheme="minorHAnsi" w:hAnsiTheme="minorHAnsi" w:cstheme="minorHAnsi"/>
          <w:b/>
          <w:bCs/>
          <w:szCs w:val="22"/>
        </w:rPr>
        <w:lastRenderedPageBreak/>
        <w:t>Table S</w:t>
      </w:r>
      <w:r w:rsidR="009E6003">
        <w:rPr>
          <w:rFonts w:asciiTheme="minorHAnsi" w:hAnsiTheme="minorHAnsi" w:cstheme="minorHAnsi"/>
          <w:b/>
          <w:bCs/>
          <w:szCs w:val="22"/>
        </w:rPr>
        <w:t>9</w:t>
      </w:r>
    </w:p>
    <w:p w14:paraId="20921339" w14:textId="532BF6E9" w:rsidR="00F17BF7" w:rsidRPr="00CB7DB9" w:rsidRDefault="00F17BF7" w:rsidP="00F17BF7">
      <w:pPr>
        <w:ind w:firstLine="0"/>
        <w:rPr>
          <w:rFonts w:asciiTheme="minorHAnsi" w:hAnsiTheme="minorHAnsi" w:cstheme="minorHAnsi"/>
          <w:i/>
          <w:iCs/>
          <w:szCs w:val="22"/>
        </w:rPr>
      </w:pPr>
      <w:r w:rsidRPr="00CB7DB9">
        <w:rPr>
          <w:rFonts w:asciiTheme="minorHAnsi" w:hAnsiTheme="minorHAnsi" w:cstheme="minorHAnsi"/>
          <w:i/>
          <w:iCs/>
          <w:szCs w:val="22"/>
        </w:rPr>
        <w:t xml:space="preserve">Estimated Fixed Effects from the Fitted Log-Binomial Mixed Effects Model for Graduate students’ </w:t>
      </w:r>
      <w:r>
        <w:rPr>
          <w:rFonts w:asciiTheme="minorHAnsi" w:hAnsiTheme="minorHAnsi" w:cstheme="minorHAnsi"/>
          <w:i/>
          <w:iCs/>
          <w:szCs w:val="22"/>
        </w:rPr>
        <w:t xml:space="preserve">same-hundredths-digit </w:t>
      </w:r>
      <w:r w:rsidRPr="00CB7DB9">
        <w:rPr>
          <w:rFonts w:asciiTheme="minorHAnsi" w:hAnsiTheme="minorHAnsi" w:cstheme="minorHAnsi"/>
          <w:i/>
          <w:iCs/>
          <w:szCs w:val="22"/>
        </w:rPr>
        <w:t>selections in the A</w:t>
      </w:r>
      <w:r>
        <w:rPr>
          <w:rFonts w:asciiTheme="minorHAnsi" w:hAnsiTheme="minorHAnsi" w:cstheme="minorHAnsi"/>
          <w:i/>
          <w:iCs/>
          <w:szCs w:val="22"/>
        </w:rPr>
        <w:t>B</w:t>
      </w:r>
      <w:r w:rsidRPr="00CB7DB9">
        <w:rPr>
          <w:rFonts w:asciiTheme="minorHAnsi" w:hAnsiTheme="minorHAnsi" w:cstheme="minorHAnsi"/>
          <w:i/>
          <w:iCs/>
          <w:szCs w:val="22"/>
        </w:rPr>
        <w:t xml:space="preserve">X task </w:t>
      </w:r>
      <w:r>
        <w:rPr>
          <w:rFonts w:asciiTheme="minorHAnsi" w:hAnsiTheme="minorHAnsi" w:cstheme="minorHAnsi"/>
          <w:i/>
          <w:iCs/>
          <w:szCs w:val="22"/>
        </w:rPr>
        <w:t>for only those Graduate students who did not guess the purpose of the study</w:t>
      </w:r>
    </w:p>
    <w:p w14:paraId="1EF84149" w14:textId="77777777" w:rsidR="00F17BF7" w:rsidRPr="00D519E6" w:rsidRDefault="00F17BF7" w:rsidP="00F17BF7">
      <w:pPr>
        <w:ind w:firstLine="0"/>
        <w:rPr>
          <w:rFonts w:asciiTheme="minorHAnsi" w:hAnsiTheme="minorHAnsi" w:cstheme="minorHAnsi"/>
          <w:szCs w:val="22"/>
        </w:rPr>
      </w:pPr>
    </w:p>
    <w:tbl>
      <w:tblPr>
        <w:tblW w:w="0" w:type="auto"/>
        <w:tblLayout w:type="fixed"/>
        <w:tblCellMar>
          <w:top w:w="58" w:type="dxa"/>
          <w:bottom w:w="58" w:type="dxa"/>
        </w:tblCellMar>
        <w:tblLook w:val="0000" w:firstRow="0" w:lastRow="0" w:firstColumn="0" w:lastColumn="0" w:noHBand="0" w:noVBand="0"/>
      </w:tblPr>
      <w:tblGrid>
        <w:gridCol w:w="1980"/>
        <w:gridCol w:w="270"/>
        <w:gridCol w:w="3060"/>
        <w:gridCol w:w="1980"/>
      </w:tblGrid>
      <w:tr w:rsidR="00F17BF7" w:rsidRPr="00D519E6" w14:paraId="1ADC0E72" w14:textId="77777777" w:rsidTr="0059225F">
        <w:trPr>
          <w:tblHeader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4ED3D40" w14:textId="77777777" w:rsidR="00F17BF7" w:rsidRPr="00D519E6" w:rsidRDefault="00F17BF7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Factor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C538EC7" w14:textId="77777777" w:rsidR="00F17BF7" w:rsidRPr="00D519E6" w:rsidRDefault="00F17BF7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99298D" w14:textId="77777777" w:rsidR="00F17BF7" w:rsidRPr="00D519E6" w:rsidRDefault="00F17BF7" w:rsidP="0059225F">
            <w:pPr>
              <w:pStyle w:val="TableContent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Hundredths-Crossing stimuli selections</w:t>
            </w:r>
          </w:p>
        </w:tc>
      </w:tr>
      <w:tr w:rsidR="00F17BF7" w:rsidRPr="00D519E6" w14:paraId="2ADB99A5" w14:textId="77777777" w:rsidTr="0059225F">
        <w:trPr>
          <w:tblHeader/>
        </w:trPr>
        <w:tc>
          <w:tcPr>
            <w:tcW w:w="1980" w:type="dxa"/>
            <w:tcBorders>
              <w:top w:val="single" w:sz="4" w:space="0" w:color="auto"/>
              <w:bottom w:val="single" w:sz="2" w:space="0" w:color="auto"/>
            </w:tcBorders>
          </w:tcPr>
          <w:p w14:paraId="0722E796" w14:textId="77777777" w:rsidR="00F17BF7" w:rsidRPr="00D519E6" w:rsidRDefault="00F17BF7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2" w:space="0" w:color="auto"/>
            </w:tcBorders>
          </w:tcPr>
          <w:p w14:paraId="611B137F" w14:textId="77777777" w:rsidR="00F17BF7" w:rsidRPr="00D519E6" w:rsidRDefault="00F17BF7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2" w:space="0" w:color="auto"/>
            </w:tcBorders>
          </w:tcPr>
          <w:p w14:paraId="66C7DD34" w14:textId="77777777" w:rsidR="00F17BF7" w:rsidRPr="00D519E6" w:rsidRDefault="00F17BF7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Estimated rate-ratio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2" w:space="0" w:color="auto"/>
            </w:tcBorders>
          </w:tcPr>
          <w:p w14:paraId="1C7E0D94" w14:textId="77777777" w:rsidR="00F17BF7" w:rsidRPr="00D519E6" w:rsidRDefault="00F17BF7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</w:t>
            </w:r>
          </w:p>
        </w:tc>
      </w:tr>
      <w:tr w:rsidR="00F17BF7" w:rsidRPr="00D519E6" w14:paraId="20E13127" w14:textId="77777777" w:rsidTr="0059225F">
        <w:trPr>
          <w:tblHeader/>
        </w:trPr>
        <w:tc>
          <w:tcPr>
            <w:tcW w:w="1980" w:type="dxa"/>
          </w:tcPr>
          <w:p w14:paraId="45A20F3B" w14:textId="77777777" w:rsidR="00F17BF7" w:rsidRPr="00D519E6" w:rsidRDefault="00F17BF7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.05 Crossing</w:t>
            </w:r>
          </w:p>
        </w:tc>
        <w:tc>
          <w:tcPr>
            <w:tcW w:w="270" w:type="dxa"/>
          </w:tcPr>
          <w:p w14:paraId="752F1E6D" w14:textId="77777777" w:rsidR="00F17BF7" w:rsidRPr="00D519E6" w:rsidRDefault="00F17BF7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BAF2D31" w14:textId="557827B3" w:rsidR="00F17BF7" w:rsidRPr="00D519E6" w:rsidRDefault="00F17BF7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156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.97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–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.37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7A65725C" w14:textId="18EB840B" w:rsidR="00F17BF7" w:rsidRPr="00D519E6" w:rsidRDefault="00F17BF7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</w:tr>
      <w:tr w:rsidR="00F17BF7" w:rsidRPr="00D519E6" w14:paraId="7B2222BC" w14:textId="77777777" w:rsidTr="0059225F">
        <w:trPr>
          <w:tblHeader/>
        </w:trPr>
        <w:tc>
          <w:tcPr>
            <w:tcW w:w="1980" w:type="dxa"/>
          </w:tcPr>
          <w:p w14:paraId="7A277736" w14:textId="77777777" w:rsidR="00F17BF7" w:rsidRPr="00D519E6" w:rsidRDefault="00F17BF7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Hundredths-crossing 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Distance*</w:t>
            </w:r>
          </w:p>
        </w:tc>
        <w:tc>
          <w:tcPr>
            <w:tcW w:w="270" w:type="dxa"/>
          </w:tcPr>
          <w:p w14:paraId="57154ED9" w14:textId="77777777" w:rsidR="00F17BF7" w:rsidRPr="00D519E6" w:rsidRDefault="00F17BF7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60" w:type="dxa"/>
          </w:tcPr>
          <w:p w14:paraId="677EBAF7" w14:textId="7B00535C" w:rsidR="00F17BF7" w:rsidRPr="00D519E6" w:rsidRDefault="00F17BF7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081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.03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–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.14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03D7714C" w14:textId="22D336D2" w:rsidR="00F17BF7" w:rsidRPr="00D519E6" w:rsidRDefault="00F17BF7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F17BF7" w:rsidRPr="00D519E6" w14:paraId="743AD121" w14:textId="77777777" w:rsidTr="0059225F">
        <w:trPr>
          <w:tblHeader/>
        </w:trPr>
        <w:tc>
          <w:tcPr>
            <w:tcW w:w="1980" w:type="dxa"/>
          </w:tcPr>
          <w:p w14:paraId="679B73FD" w14:textId="77777777" w:rsidR="00F17BF7" w:rsidRPr="00D519E6" w:rsidRDefault="00F17BF7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ame-Hundredths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Distance* </w:t>
            </w:r>
          </w:p>
        </w:tc>
        <w:tc>
          <w:tcPr>
            <w:tcW w:w="270" w:type="dxa"/>
          </w:tcPr>
          <w:p w14:paraId="51BDAE1D" w14:textId="77777777" w:rsidR="00F17BF7" w:rsidRPr="00D519E6" w:rsidRDefault="00F17BF7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60" w:type="dxa"/>
          </w:tcPr>
          <w:p w14:paraId="74CD7C61" w14:textId="769315AF" w:rsidR="00F17BF7" w:rsidRPr="00D519E6" w:rsidRDefault="00F17BF7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35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(0.89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–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0A297A05" w14:textId="1AD50429" w:rsidR="00F17BF7" w:rsidRPr="00D519E6" w:rsidRDefault="00F17BF7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</w:tr>
      <w:tr w:rsidR="00F17BF7" w:rsidRPr="00D519E6" w14:paraId="73BEFAA7" w14:textId="77777777" w:rsidTr="0059225F">
        <w:trPr>
          <w:tblHeader/>
        </w:trPr>
        <w:tc>
          <w:tcPr>
            <w:tcW w:w="1980" w:type="dxa"/>
          </w:tcPr>
          <w:p w14:paraId="0F75CB7D" w14:textId="77777777" w:rsidR="00F17BF7" w:rsidRPr="00D519E6" w:rsidRDefault="00F17BF7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Size**</w:t>
            </w:r>
          </w:p>
        </w:tc>
        <w:tc>
          <w:tcPr>
            <w:tcW w:w="270" w:type="dxa"/>
          </w:tcPr>
          <w:p w14:paraId="350C2E7C" w14:textId="77777777" w:rsidR="00F17BF7" w:rsidRPr="00D519E6" w:rsidRDefault="00F17BF7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F602E1A" w14:textId="7FDD9095" w:rsidR="00F17BF7" w:rsidRPr="00D519E6" w:rsidRDefault="00F17BF7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116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.81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– 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4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17D57A3B" w14:textId="0D261128" w:rsidR="00F17BF7" w:rsidRPr="00D519E6" w:rsidRDefault="00F17BF7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03</w:t>
            </w:r>
          </w:p>
        </w:tc>
      </w:tr>
      <w:tr w:rsidR="00F17BF7" w:rsidRPr="00D519E6" w14:paraId="4A42CBF4" w14:textId="77777777" w:rsidTr="0059225F">
        <w:trPr>
          <w:tblHeader/>
        </w:trPr>
        <w:tc>
          <w:tcPr>
            <w:tcW w:w="1980" w:type="dxa"/>
            <w:tcBorders>
              <w:bottom w:val="single" w:sz="4" w:space="0" w:color="auto"/>
            </w:tcBorders>
          </w:tcPr>
          <w:p w14:paraId="00A2D4FA" w14:textId="77777777" w:rsidR="00F17BF7" w:rsidRPr="00BA6A3E" w:rsidRDefault="00F17BF7" w:rsidP="0059225F">
            <w:pPr>
              <w:pStyle w:val="TableContent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Hundredths-Boundary between smallest and middle 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1D13B7D" w14:textId="77777777" w:rsidR="00F17BF7" w:rsidRPr="00D519E6" w:rsidRDefault="00F17BF7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52E3D485" w14:textId="5EBB3AB9" w:rsidR="00F17BF7" w:rsidRPr="00D519E6" w:rsidRDefault="00F17BF7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83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(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7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 xml:space="preserve"> – 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1</w:t>
            </w: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95CDACE" w14:textId="3B503378" w:rsidR="00F17BF7" w:rsidRPr="00D519E6" w:rsidRDefault="00F17BF7" w:rsidP="0059225F">
            <w:pPr>
              <w:pStyle w:val="TableConten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519E6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75</w:t>
            </w:r>
          </w:p>
        </w:tc>
      </w:tr>
    </w:tbl>
    <w:p w14:paraId="7F97358A" w14:textId="77777777" w:rsidR="00F17BF7" w:rsidRPr="00D519E6" w:rsidRDefault="00F17BF7" w:rsidP="00F17BF7">
      <w:pPr>
        <w:spacing w:line="240" w:lineRule="auto"/>
        <w:ind w:firstLine="0"/>
        <w:contextualSpacing/>
        <w:rPr>
          <w:rFonts w:asciiTheme="minorHAnsi" w:hAnsiTheme="minorHAnsi" w:cstheme="minorHAnsi"/>
          <w:szCs w:val="22"/>
        </w:rPr>
      </w:pPr>
      <w:r w:rsidRPr="00D519E6">
        <w:rPr>
          <w:rFonts w:asciiTheme="minorHAnsi" w:hAnsiTheme="minorHAnsi" w:cstheme="minorHAnsi"/>
          <w:szCs w:val="22"/>
        </w:rPr>
        <w:t>*Estimates are per 0.001 increase</w:t>
      </w:r>
    </w:p>
    <w:p w14:paraId="66EDF088" w14:textId="77777777" w:rsidR="00F17BF7" w:rsidRPr="00D519E6" w:rsidRDefault="00F17BF7" w:rsidP="00F17BF7">
      <w:pPr>
        <w:spacing w:line="240" w:lineRule="auto"/>
        <w:ind w:firstLine="0"/>
        <w:contextualSpacing/>
        <w:rPr>
          <w:rFonts w:asciiTheme="minorHAnsi" w:hAnsiTheme="minorHAnsi" w:cstheme="minorHAnsi"/>
          <w:szCs w:val="22"/>
        </w:rPr>
      </w:pPr>
      <w:r w:rsidRPr="00D519E6">
        <w:rPr>
          <w:rFonts w:asciiTheme="minorHAnsi" w:hAnsiTheme="minorHAnsi" w:cstheme="minorHAnsi"/>
          <w:szCs w:val="22"/>
        </w:rPr>
        <w:t>**Estimates are per 0.010 increase</w:t>
      </w:r>
    </w:p>
    <w:p w14:paraId="16787E62" w14:textId="20BC0E90" w:rsidR="002C5F35" w:rsidRDefault="002C5F35" w:rsidP="00CB7DB9">
      <w:pPr>
        <w:ind w:firstLine="0"/>
      </w:pPr>
    </w:p>
    <w:p w14:paraId="69877D1B" w14:textId="0DD76A00" w:rsidR="00B27098" w:rsidRDefault="00B27098">
      <w:pPr>
        <w:tabs>
          <w:tab w:val="clear" w:pos="3068"/>
        </w:tabs>
        <w:spacing w:after="160" w:line="259" w:lineRule="auto"/>
        <w:ind w:firstLine="0"/>
      </w:pPr>
      <w:r>
        <w:br w:type="page"/>
      </w:r>
    </w:p>
    <w:p w14:paraId="4F30D54D" w14:textId="77777777" w:rsidR="00B27098" w:rsidRPr="000A2CCC" w:rsidRDefault="00B27098" w:rsidP="00B27098">
      <w:pPr>
        <w:tabs>
          <w:tab w:val="clear" w:pos="3068"/>
        </w:tabs>
        <w:ind w:firstLine="0"/>
        <w:rPr>
          <w:rFonts w:asciiTheme="minorHAnsi" w:hAnsiTheme="minorHAnsi" w:cstheme="minorHAnsi"/>
          <w:b/>
          <w:bCs/>
          <w:sz w:val="24"/>
          <w:szCs w:val="24"/>
        </w:rPr>
      </w:pPr>
      <w:r w:rsidRPr="000A2CCC">
        <w:rPr>
          <w:rFonts w:asciiTheme="minorHAnsi" w:hAnsiTheme="minorHAnsi" w:cstheme="minorHAnsi"/>
          <w:b/>
          <w:bCs/>
          <w:sz w:val="24"/>
          <w:szCs w:val="24"/>
        </w:rPr>
        <w:lastRenderedPageBreak/>
        <w:t>Full QRP and Participant Survey</w:t>
      </w:r>
    </w:p>
    <w:p w14:paraId="1F73CEDB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You have now finished all tasks.</w:t>
      </w:r>
    </w:p>
    <w:p w14:paraId="38D35FE8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The final part of this study involves a survey.</w:t>
      </w:r>
    </w:p>
    <w:p w14:paraId="2013118A" w14:textId="77777777" w:rsidR="00B27098" w:rsidRPr="000A2CCC" w:rsidRDefault="00B27098" w:rsidP="00B27098">
      <w:pPr>
        <w:pBdr>
          <w:bottom w:val="single" w:sz="4" w:space="1" w:color="auto"/>
        </w:pBd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16948ED6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5C3867F4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 xml:space="preserve">Please rate the following practices on how often they are acceptable. </w:t>
      </w:r>
    </w:p>
    <w:p w14:paraId="7AF8EF07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[never acceptable, rarely acceptable, sometimes acceptable, often acceptable, always acceptable]</w:t>
      </w:r>
    </w:p>
    <w:p w14:paraId="3AF6D542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2A60063E" w14:textId="77777777" w:rsidR="00B27098" w:rsidRPr="000A2CCC" w:rsidRDefault="00B27098" w:rsidP="00B27098">
      <w:pPr>
        <w:numPr>
          <w:ilvl w:val="0"/>
          <w:numId w:val="1"/>
        </w:numPr>
        <w:tabs>
          <w:tab w:val="clear" w:pos="3068"/>
        </w:tabs>
        <w:spacing w:line="240" w:lineRule="auto"/>
        <w:rPr>
          <w:rFonts w:asciiTheme="minorHAnsi" w:hAnsiTheme="minorHAnsi" w:cstheme="minorHAnsi"/>
          <w:sz w:val="24"/>
          <w:szCs w:val="24"/>
          <w:lang w:bidi="ta-IN"/>
        </w:rPr>
      </w:pPr>
      <w:r w:rsidRPr="000A2CCC">
        <w:rPr>
          <w:rFonts w:asciiTheme="minorHAnsi" w:hAnsiTheme="minorHAnsi" w:cstheme="minorHAnsi"/>
          <w:sz w:val="24"/>
          <w:szCs w:val="24"/>
          <w:lang w:bidi="ta-IN"/>
        </w:rPr>
        <w:t>In a paper, failing to report all of a study's dependent measures</w:t>
      </w:r>
    </w:p>
    <w:p w14:paraId="40DC3404" w14:textId="77777777" w:rsidR="00B27098" w:rsidRPr="000A2CCC" w:rsidRDefault="00B27098" w:rsidP="00B27098">
      <w:pPr>
        <w:numPr>
          <w:ilvl w:val="0"/>
          <w:numId w:val="1"/>
        </w:numPr>
        <w:tabs>
          <w:tab w:val="clear" w:pos="3068"/>
        </w:tabs>
        <w:spacing w:line="240" w:lineRule="auto"/>
        <w:rPr>
          <w:rFonts w:asciiTheme="minorHAnsi" w:hAnsiTheme="minorHAnsi" w:cstheme="minorHAnsi"/>
          <w:sz w:val="24"/>
          <w:szCs w:val="24"/>
          <w:lang w:bidi="ta-IN"/>
        </w:rPr>
      </w:pPr>
      <w:r w:rsidRPr="000A2CCC">
        <w:rPr>
          <w:rFonts w:asciiTheme="minorHAnsi" w:hAnsiTheme="minorHAnsi" w:cstheme="minorHAnsi"/>
          <w:sz w:val="24"/>
          <w:szCs w:val="24"/>
          <w:lang w:bidi="ta-IN"/>
        </w:rPr>
        <w:t>Deciding whether to collect more data after looking to see whether the results were significant</w:t>
      </w:r>
    </w:p>
    <w:p w14:paraId="5AC45FD5" w14:textId="77777777" w:rsidR="00B27098" w:rsidRPr="000A2CCC" w:rsidRDefault="00B27098" w:rsidP="00B27098">
      <w:pPr>
        <w:numPr>
          <w:ilvl w:val="0"/>
          <w:numId w:val="1"/>
        </w:numPr>
        <w:tabs>
          <w:tab w:val="clear" w:pos="3068"/>
        </w:tabs>
        <w:spacing w:line="240" w:lineRule="auto"/>
        <w:rPr>
          <w:rFonts w:asciiTheme="minorHAnsi" w:hAnsiTheme="minorHAnsi" w:cstheme="minorHAnsi"/>
          <w:sz w:val="24"/>
          <w:szCs w:val="24"/>
          <w:lang w:bidi="ta-IN"/>
        </w:rPr>
      </w:pPr>
      <w:r w:rsidRPr="000A2CCC">
        <w:rPr>
          <w:rFonts w:asciiTheme="minorHAnsi" w:hAnsiTheme="minorHAnsi" w:cstheme="minorHAnsi"/>
          <w:sz w:val="24"/>
          <w:szCs w:val="24"/>
          <w:lang w:bidi="ta-IN"/>
        </w:rPr>
        <w:t>In a paper, failing to report all of a study's conditions</w:t>
      </w:r>
    </w:p>
    <w:p w14:paraId="3A9D5B2D" w14:textId="77777777" w:rsidR="00B27098" w:rsidRPr="000A2CCC" w:rsidRDefault="00B27098" w:rsidP="00B27098">
      <w:pPr>
        <w:numPr>
          <w:ilvl w:val="0"/>
          <w:numId w:val="1"/>
        </w:numPr>
        <w:tabs>
          <w:tab w:val="clear" w:pos="3068"/>
        </w:tabs>
        <w:spacing w:line="240" w:lineRule="auto"/>
        <w:rPr>
          <w:rFonts w:asciiTheme="minorHAnsi" w:hAnsiTheme="minorHAnsi" w:cstheme="minorHAnsi"/>
          <w:sz w:val="24"/>
          <w:szCs w:val="24"/>
          <w:lang w:bidi="ta-IN"/>
        </w:rPr>
      </w:pPr>
      <w:r w:rsidRPr="000A2CCC">
        <w:rPr>
          <w:rFonts w:asciiTheme="minorHAnsi" w:hAnsiTheme="minorHAnsi" w:cstheme="minorHAnsi"/>
          <w:sz w:val="24"/>
          <w:szCs w:val="24"/>
          <w:lang w:bidi="ta-IN"/>
        </w:rPr>
        <w:t>Stopping collecting data earlier than planned because one found the result that one had been looking for</w:t>
      </w:r>
    </w:p>
    <w:p w14:paraId="41BF9D4C" w14:textId="77777777" w:rsidR="00B27098" w:rsidRPr="000A2CCC" w:rsidRDefault="00B27098" w:rsidP="00B27098">
      <w:pPr>
        <w:numPr>
          <w:ilvl w:val="0"/>
          <w:numId w:val="1"/>
        </w:numPr>
        <w:tabs>
          <w:tab w:val="clear" w:pos="3068"/>
        </w:tabs>
        <w:spacing w:line="240" w:lineRule="auto"/>
        <w:rPr>
          <w:rFonts w:asciiTheme="minorHAnsi" w:hAnsiTheme="minorHAnsi" w:cstheme="minorHAnsi"/>
          <w:sz w:val="24"/>
          <w:szCs w:val="24"/>
          <w:lang w:bidi="ta-IN"/>
        </w:rPr>
      </w:pPr>
      <w:r w:rsidRPr="000A2CCC">
        <w:rPr>
          <w:rFonts w:asciiTheme="minorHAnsi" w:hAnsiTheme="minorHAnsi" w:cstheme="minorHAnsi"/>
          <w:sz w:val="24"/>
          <w:szCs w:val="24"/>
          <w:lang w:bidi="ta-IN"/>
        </w:rPr>
        <w:t>In a paper, 'rounding off' a p-value (e.g., reporting p = 0.054 as p=0.05)</w:t>
      </w:r>
    </w:p>
    <w:p w14:paraId="6F023F2E" w14:textId="77777777" w:rsidR="00B27098" w:rsidRPr="000A2CCC" w:rsidRDefault="00B27098" w:rsidP="00B27098">
      <w:pPr>
        <w:numPr>
          <w:ilvl w:val="0"/>
          <w:numId w:val="1"/>
        </w:numPr>
        <w:tabs>
          <w:tab w:val="clear" w:pos="3068"/>
        </w:tabs>
        <w:spacing w:line="240" w:lineRule="auto"/>
        <w:rPr>
          <w:rFonts w:asciiTheme="minorHAnsi" w:hAnsiTheme="minorHAnsi" w:cstheme="minorHAnsi"/>
          <w:sz w:val="24"/>
          <w:szCs w:val="24"/>
          <w:lang w:bidi="ta-IN"/>
        </w:rPr>
      </w:pPr>
      <w:r w:rsidRPr="000A2CCC">
        <w:rPr>
          <w:rFonts w:asciiTheme="minorHAnsi" w:hAnsiTheme="minorHAnsi" w:cstheme="minorHAnsi"/>
          <w:sz w:val="24"/>
          <w:szCs w:val="24"/>
          <w:lang w:bidi="ta-IN"/>
        </w:rPr>
        <w:t>In a paper, selectively reporting studies that 'worked'</w:t>
      </w:r>
    </w:p>
    <w:p w14:paraId="443EA7FE" w14:textId="77777777" w:rsidR="00B27098" w:rsidRPr="000A2CCC" w:rsidRDefault="00B27098" w:rsidP="00B27098">
      <w:pPr>
        <w:numPr>
          <w:ilvl w:val="0"/>
          <w:numId w:val="1"/>
        </w:numPr>
        <w:tabs>
          <w:tab w:val="clear" w:pos="3068"/>
        </w:tabs>
        <w:spacing w:line="240" w:lineRule="auto"/>
        <w:rPr>
          <w:rFonts w:asciiTheme="minorHAnsi" w:hAnsiTheme="minorHAnsi" w:cstheme="minorHAnsi"/>
          <w:sz w:val="24"/>
          <w:szCs w:val="24"/>
          <w:lang w:bidi="ta-IN"/>
        </w:rPr>
      </w:pPr>
      <w:r w:rsidRPr="000A2CCC">
        <w:rPr>
          <w:rFonts w:asciiTheme="minorHAnsi" w:hAnsiTheme="minorHAnsi" w:cstheme="minorHAnsi"/>
          <w:sz w:val="24"/>
          <w:szCs w:val="24"/>
          <w:lang w:bidi="ta-IN"/>
        </w:rPr>
        <w:t>Deciding whether to exclude data after looking at the impact of doing so on the results</w:t>
      </w:r>
    </w:p>
    <w:p w14:paraId="32BFA4D9" w14:textId="77777777" w:rsidR="00B27098" w:rsidRPr="000A2CCC" w:rsidRDefault="00B27098" w:rsidP="00B27098">
      <w:pPr>
        <w:numPr>
          <w:ilvl w:val="0"/>
          <w:numId w:val="1"/>
        </w:numPr>
        <w:tabs>
          <w:tab w:val="clear" w:pos="3068"/>
        </w:tabs>
        <w:spacing w:line="240" w:lineRule="auto"/>
        <w:rPr>
          <w:rFonts w:asciiTheme="minorHAnsi" w:hAnsiTheme="minorHAnsi" w:cstheme="minorHAnsi"/>
          <w:sz w:val="24"/>
          <w:szCs w:val="24"/>
          <w:lang w:bidi="ta-IN"/>
        </w:rPr>
      </w:pPr>
      <w:r w:rsidRPr="000A2CCC">
        <w:rPr>
          <w:rFonts w:asciiTheme="minorHAnsi" w:hAnsiTheme="minorHAnsi" w:cstheme="minorHAnsi"/>
          <w:sz w:val="24"/>
          <w:szCs w:val="24"/>
          <w:lang w:bidi="ta-IN"/>
        </w:rPr>
        <w:t>In a paper, reporting an unexpected finding as having been predicted from the start</w:t>
      </w:r>
    </w:p>
    <w:p w14:paraId="7D23F00C" w14:textId="77777777" w:rsidR="00B27098" w:rsidRPr="000A2CCC" w:rsidRDefault="00B27098" w:rsidP="00B27098">
      <w:pPr>
        <w:numPr>
          <w:ilvl w:val="0"/>
          <w:numId w:val="1"/>
        </w:numPr>
        <w:tabs>
          <w:tab w:val="clear" w:pos="3068"/>
        </w:tabs>
        <w:spacing w:line="240" w:lineRule="auto"/>
        <w:rPr>
          <w:rFonts w:asciiTheme="minorHAnsi" w:hAnsiTheme="minorHAnsi" w:cstheme="minorHAnsi"/>
          <w:sz w:val="24"/>
          <w:szCs w:val="24"/>
          <w:lang w:bidi="ta-IN"/>
        </w:rPr>
      </w:pPr>
      <w:r w:rsidRPr="000A2CCC">
        <w:rPr>
          <w:rFonts w:asciiTheme="minorHAnsi" w:hAnsiTheme="minorHAnsi" w:cstheme="minorHAnsi"/>
          <w:sz w:val="24"/>
          <w:szCs w:val="24"/>
          <w:lang w:bidi="ta-IN"/>
        </w:rPr>
        <w:t>In a paper, claiming that results are unaffected by demographic variables when one is actually unsure</w:t>
      </w:r>
    </w:p>
    <w:p w14:paraId="66BCE6AE" w14:textId="77777777" w:rsidR="00B27098" w:rsidRPr="000A2CCC" w:rsidRDefault="00B27098" w:rsidP="00B27098">
      <w:pPr>
        <w:numPr>
          <w:ilvl w:val="0"/>
          <w:numId w:val="1"/>
        </w:numPr>
        <w:tabs>
          <w:tab w:val="clear" w:pos="3068"/>
        </w:tabs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  <w:lang w:bidi="ta-IN"/>
        </w:rPr>
        <w:t>Falsifying data</w:t>
      </w:r>
    </w:p>
    <w:p w14:paraId="77EA97D2" w14:textId="77777777" w:rsidR="00B27098" w:rsidRPr="000A2CCC" w:rsidRDefault="00B27098" w:rsidP="00B27098">
      <w:pPr>
        <w:pBdr>
          <w:bottom w:val="single" w:sz="4" w:space="1" w:color="auto"/>
        </w:pBd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7DCF41BB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13199940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What is your age group?</w:t>
      </w:r>
    </w:p>
    <w:p w14:paraId="5818D888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['18 to 24', '25 to 30', '31 to 40', '41 to 50', '51 to 60', '61 and over', 'Prefer not to say']</w:t>
      </w:r>
    </w:p>
    <w:p w14:paraId="4C37C0A8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11E6D26A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Which of the following best describes your gender identity?</w:t>
      </w:r>
    </w:p>
    <w:p w14:paraId="5F22D6C4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['Woman', 'Man', 'Non-binary', 'Prefer to self-describe', 'Prefer not to say']</w:t>
      </w:r>
    </w:p>
    <w:p w14:paraId="56960820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54C2952E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Which of the following best describes your ethnicity or race? Select all that apply to you.</w:t>
      </w:r>
    </w:p>
    <w:p w14:paraId="47E1F295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[</w:t>
      </w:r>
      <w:r>
        <w:rPr>
          <w:rFonts w:asciiTheme="minorHAnsi" w:hAnsiTheme="minorHAnsi" w:cstheme="minorHAnsi"/>
          <w:sz w:val="24"/>
          <w:szCs w:val="24"/>
        </w:rPr>
        <w:t>‘</w:t>
      </w:r>
      <w:r w:rsidRPr="000A2CCC">
        <w:rPr>
          <w:rFonts w:asciiTheme="minorHAnsi" w:hAnsiTheme="minorHAnsi" w:cstheme="minorHAnsi"/>
          <w:sz w:val="24"/>
          <w:szCs w:val="24"/>
        </w:rPr>
        <w:t>Alaska Native or American Indian - For example, Nome Eskimo Community, Native Village of Barrow Inupiat Traditional Government, Blackfeet Tribe, Mayan, Aztec, Navajo Nation, etc.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>,</w:t>
      </w:r>
    </w:p>
    <w:p w14:paraId="4224150C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‘</w:t>
      </w:r>
      <w:r w:rsidRPr="000A2CCC">
        <w:rPr>
          <w:rFonts w:asciiTheme="minorHAnsi" w:hAnsiTheme="minorHAnsi" w:cstheme="minorHAnsi"/>
          <w:sz w:val="24"/>
          <w:szCs w:val="24"/>
        </w:rPr>
        <w:t>Asian - For example, Chinese, Filipino, Asian Indian, Vietnamese, Korean, Japanese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>,</w:t>
      </w:r>
    </w:p>
    <w:p w14:paraId="7D483BCE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‘</w:t>
      </w:r>
      <w:r w:rsidRPr="000A2CCC">
        <w:rPr>
          <w:rFonts w:asciiTheme="minorHAnsi" w:hAnsiTheme="minorHAnsi" w:cstheme="minorHAnsi"/>
          <w:sz w:val="24"/>
          <w:szCs w:val="24"/>
        </w:rPr>
        <w:t>Black or African American - For example, Jamaican, Haitian, Nigerian, Ethiopian, Somali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>,</w:t>
      </w:r>
    </w:p>
    <w:p w14:paraId="572B54DB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‘</w:t>
      </w:r>
      <w:r w:rsidRPr="000A2CCC">
        <w:rPr>
          <w:rFonts w:asciiTheme="minorHAnsi" w:hAnsiTheme="minorHAnsi" w:cstheme="minorHAnsi"/>
          <w:sz w:val="24"/>
          <w:szCs w:val="24"/>
        </w:rPr>
        <w:t>Hispanic, Latino or Spanish Origin - For example, Mexican or Mexican American, Puerto Rican, Cuban, Salvadoran, Dominican, Columbian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>,</w:t>
      </w:r>
    </w:p>
    <w:p w14:paraId="34633BB0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‘</w:t>
      </w:r>
      <w:r w:rsidRPr="000A2CCC">
        <w:rPr>
          <w:rFonts w:asciiTheme="minorHAnsi" w:hAnsiTheme="minorHAnsi" w:cstheme="minorHAnsi"/>
          <w:sz w:val="24"/>
          <w:szCs w:val="24"/>
        </w:rPr>
        <w:t>Middle Eastern or North African - For example, Lebanese, Iranian, Egyptian, Syrian, Moroccan, Algerian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>,</w:t>
      </w:r>
    </w:p>
    <w:p w14:paraId="5DF59884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‘</w:t>
      </w:r>
      <w:r w:rsidRPr="000A2CCC">
        <w:rPr>
          <w:rFonts w:asciiTheme="minorHAnsi" w:hAnsiTheme="minorHAnsi" w:cstheme="minorHAnsi"/>
          <w:sz w:val="24"/>
          <w:szCs w:val="24"/>
        </w:rPr>
        <w:t>Pacific Islander - For example, Native Hawaiian, Samoan, Chamorro, Tongan, Fijian, Marshallese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>,</w:t>
      </w:r>
    </w:p>
    <w:p w14:paraId="31E8E808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‘</w:t>
      </w:r>
      <w:r w:rsidRPr="000A2CCC">
        <w:rPr>
          <w:rFonts w:asciiTheme="minorHAnsi" w:hAnsiTheme="minorHAnsi" w:cstheme="minorHAnsi"/>
          <w:sz w:val="24"/>
          <w:szCs w:val="24"/>
        </w:rPr>
        <w:t>White - For example, of German, Irish, English, Italian, Polish, French descent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>,</w:t>
      </w:r>
    </w:p>
    <w:p w14:paraId="4F1A39D8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lastRenderedPageBreak/>
        <w:t>‘</w:t>
      </w:r>
      <w:r w:rsidRPr="000A2CCC">
        <w:rPr>
          <w:rFonts w:asciiTheme="minorHAnsi" w:hAnsiTheme="minorHAnsi" w:cstheme="minorHAnsi"/>
          <w:sz w:val="24"/>
          <w:szCs w:val="24"/>
        </w:rPr>
        <w:t>Some other race or ethnicity, please specify (next page)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>,</w:t>
      </w:r>
    </w:p>
    <w:p w14:paraId="3C2A037D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‘</w:t>
      </w:r>
      <w:r w:rsidRPr="000A2CCC">
        <w:rPr>
          <w:rFonts w:asciiTheme="minorHAnsi" w:hAnsiTheme="minorHAnsi" w:cstheme="minorHAnsi"/>
          <w:sz w:val="24"/>
          <w:szCs w:val="24"/>
        </w:rPr>
        <w:t>Prefer not to say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>]</w:t>
      </w:r>
    </w:p>
    <w:p w14:paraId="32D49B17" w14:textId="77777777" w:rsidR="00B27098" w:rsidRPr="000A2CCC" w:rsidRDefault="00B27098" w:rsidP="00B27098">
      <w:pPr>
        <w:pBdr>
          <w:bottom w:val="single" w:sz="4" w:space="1" w:color="auto"/>
        </w:pBd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214EA28A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60BE5229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Please specify your area(s) of research (e.g., cognitive neuroscience).</w:t>
      </w:r>
    </w:p>
    <w:p w14:paraId="0062DA6C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6B620772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 xml:space="preserve">How familiar are you with </w:t>
      </w:r>
      <w:r w:rsidRPr="000A2CCC">
        <w:rPr>
          <w:rFonts w:asciiTheme="minorHAnsi" w:hAnsiTheme="minorHAnsi" w:cstheme="minorHAnsi"/>
          <w:i/>
          <w:iCs/>
          <w:sz w:val="24"/>
          <w:szCs w:val="24"/>
        </w:rPr>
        <w:t>p</w:t>
      </w:r>
      <w:r w:rsidRPr="000A2CCC">
        <w:rPr>
          <w:rFonts w:asciiTheme="minorHAnsi" w:hAnsiTheme="minorHAnsi" w:cstheme="minorHAnsi"/>
          <w:sz w:val="24"/>
          <w:szCs w:val="24"/>
        </w:rPr>
        <w:t xml:space="preserve">-values? </w:t>
      </w:r>
    </w:p>
    <w:p w14:paraId="2AC492AF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['not familiar at all', 'somewhat familiar', 'very familiar']</w:t>
      </w:r>
    </w:p>
    <w:p w14:paraId="523C0596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63AF264E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 xml:space="preserve">How familiar are you with the .05 threshold associated with </w:t>
      </w:r>
      <w:r w:rsidRPr="000A2CCC">
        <w:rPr>
          <w:rFonts w:asciiTheme="minorHAnsi" w:hAnsiTheme="minorHAnsi" w:cstheme="minorHAnsi"/>
          <w:i/>
          <w:iCs/>
          <w:sz w:val="24"/>
          <w:szCs w:val="24"/>
        </w:rPr>
        <w:t>p</w:t>
      </w:r>
      <w:r w:rsidRPr="000A2CCC">
        <w:rPr>
          <w:rFonts w:asciiTheme="minorHAnsi" w:hAnsiTheme="minorHAnsi" w:cstheme="minorHAnsi"/>
          <w:sz w:val="24"/>
          <w:szCs w:val="24"/>
        </w:rPr>
        <w:t>-values?</w:t>
      </w:r>
    </w:p>
    <w:p w14:paraId="515D5DDE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['not familiar at all', 'somewhat familiar', 'very familiar']</w:t>
      </w:r>
    </w:p>
    <w:p w14:paraId="05E6FE32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09B270E6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When did you enter graduate school?</w:t>
      </w:r>
    </w:p>
    <w:p w14:paraId="1DA1EBE4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['Prior to 1980', '1980 to 1989', '1990 to 1999', '2000 to 2005', '2006 to 2010', '2011 to 2015', '2016 to 2021', 'Prefer not to say']</w:t>
      </w:r>
    </w:p>
    <w:p w14:paraId="67E3567A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17797F8F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When did you finish graduate school?</w:t>
      </w:r>
    </w:p>
    <w:p w14:paraId="2B1F4061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['Prior to 1980', '1980 to 1989', '1990 to 1999', '2000 to 2005', '2006 to 2010', '2011 to 2015', '2016 to 2021', 'Have not finished yet', 'Prefer not to say']</w:t>
      </w:r>
    </w:p>
    <w:p w14:paraId="68F5A240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325E695C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What best describes your current position?</w:t>
      </w:r>
    </w:p>
    <w:p w14:paraId="6AFCCEC7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['Undergraduate student', 'Graduate student', 'Postdoctoral researcher', 'Research associate', 'Lecturer', 'Assistant Professor', 'Associate Professor', 'Professor', 'Some other position, please specify (next page)', 'Prefer not to say']</w:t>
      </w:r>
    </w:p>
    <w:p w14:paraId="7F9598C2" w14:textId="77777777" w:rsidR="00B27098" w:rsidRDefault="00B27098" w:rsidP="00B27098">
      <w:pPr>
        <w:pBdr>
          <w:bottom w:val="single" w:sz="4" w:space="1" w:color="auto"/>
        </w:pBd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29123D0B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3BBC9E7F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Please indicate which of the following 'open science' activities you have participated in before:</w:t>
      </w:r>
    </w:p>
    <w:p w14:paraId="4E193D43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[</w:t>
      </w:r>
      <w:r>
        <w:rPr>
          <w:rFonts w:asciiTheme="minorHAnsi" w:hAnsiTheme="minorHAnsi" w:cstheme="minorHAnsi"/>
          <w:sz w:val="24"/>
          <w:szCs w:val="24"/>
        </w:rPr>
        <w:t>‘</w:t>
      </w:r>
      <w:r w:rsidRPr="000A2CCC">
        <w:rPr>
          <w:rFonts w:asciiTheme="minorHAnsi" w:hAnsiTheme="minorHAnsi" w:cstheme="minorHAnsi"/>
          <w:sz w:val="24"/>
          <w:szCs w:val="24"/>
        </w:rPr>
        <w:t>Participate in journal clubs discussing open science (e.g., ReproducibiliTea)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 xml:space="preserve">, </w:t>
      </w:r>
    </w:p>
    <w:p w14:paraId="395005FD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‘</w:t>
      </w:r>
      <w:r w:rsidRPr="000A2CCC">
        <w:rPr>
          <w:rFonts w:asciiTheme="minorHAnsi" w:hAnsiTheme="minorHAnsi" w:cstheme="minorHAnsi"/>
          <w:sz w:val="24"/>
          <w:szCs w:val="24"/>
        </w:rPr>
        <w:t>Attend or participate in a meta-science conference (e.g., SIPS)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 xml:space="preserve">, </w:t>
      </w:r>
    </w:p>
    <w:p w14:paraId="4E027BCC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‘</w:t>
      </w:r>
      <w:r w:rsidRPr="000A2CCC">
        <w:rPr>
          <w:rFonts w:asciiTheme="minorHAnsi" w:hAnsiTheme="minorHAnsi" w:cstheme="minorHAnsi"/>
          <w:sz w:val="24"/>
          <w:szCs w:val="24"/>
        </w:rPr>
        <w:t>Pre-register a study design/analysis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 xml:space="preserve">, </w:t>
      </w:r>
      <w:r>
        <w:rPr>
          <w:rFonts w:asciiTheme="minorHAnsi" w:hAnsiTheme="minorHAnsi" w:cstheme="minorHAnsi"/>
          <w:sz w:val="24"/>
          <w:szCs w:val="24"/>
        </w:rPr>
        <w:t>‘</w:t>
      </w:r>
      <w:r w:rsidRPr="000A2CCC">
        <w:rPr>
          <w:rFonts w:asciiTheme="minorHAnsi" w:hAnsiTheme="minorHAnsi" w:cstheme="minorHAnsi"/>
          <w:sz w:val="24"/>
          <w:szCs w:val="24"/>
        </w:rPr>
        <w:t>Submit a Registered Report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>,</w:t>
      </w:r>
    </w:p>
    <w:p w14:paraId="5054267D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‘</w:t>
      </w:r>
      <w:r w:rsidRPr="000A2CCC">
        <w:rPr>
          <w:rFonts w:asciiTheme="minorHAnsi" w:hAnsiTheme="minorHAnsi" w:cstheme="minorHAnsi"/>
          <w:sz w:val="24"/>
          <w:szCs w:val="24"/>
        </w:rPr>
        <w:t>Publicly share study materials (open materials)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 xml:space="preserve">, </w:t>
      </w:r>
      <w:r>
        <w:rPr>
          <w:rFonts w:asciiTheme="minorHAnsi" w:hAnsiTheme="minorHAnsi" w:cstheme="minorHAnsi"/>
          <w:sz w:val="24"/>
          <w:szCs w:val="24"/>
        </w:rPr>
        <w:t>‘</w:t>
      </w:r>
      <w:r w:rsidRPr="000A2CCC">
        <w:rPr>
          <w:rFonts w:asciiTheme="minorHAnsi" w:hAnsiTheme="minorHAnsi" w:cstheme="minorHAnsi"/>
          <w:sz w:val="24"/>
          <w:szCs w:val="24"/>
        </w:rPr>
        <w:t>Publicly share data (open data)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 xml:space="preserve">, </w:t>
      </w:r>
    </w:p>
    <w:p w14:paraId="47555A08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‘</w:t>
      </w:r>
      <w:r w:rsidRPr="000A2CCC">
        <w:rPr>
          <w:rFonts w:asciiTheme="minorHAnsi" w:hAnsiTheme="minorHAnsi" w:cstheme="minorHAnsi"/>
          <w:sz w:val="24"/>
          <w:szCs w:val="24"/>
        </w:rPr>
        <w:t>Publicly share reproducible code for data analysis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 xml:space="preserve">, </w:t>
      </w:r>
      <w:r>
        <w:rPr>
          <w:rFonts w:asciiTheme="minorHAnsi" w:hAnsiTheme="minorHAnsi" w:cstheme="minorHAnsi"/>
          <w:sz w:val="24"/>
          <w:szCs w:val="24"/>
        </w:rPr>
        <w:t>‘</w:t>
      </w:r>
      <w:r w:rsidRPr="000A2CCC">
        <w:rPr>
          <w:rFonts w:asciiTheme="minorHAnsi" w:hAnsiTheme="minorHAnsi" w:cstheme="minorHAnsi"/>
          <w:sz w:val="24"/>
          <w:szCs w:val="24"/>
        </w:rPr>
        <w:t>Publicly share null results (e.g., in a preprint)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>,</w:t>
      </w:r>
    </w:p>
    <w:p w14:paraId="306BCFD5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‘</w:t>
      </w:r>
      <w:r w:rsidRPr="000A2CCC">
        <w:rPr>
          <w:rFonts w:asciiTheme="minorHAnsi" w:hAnsiTheme="minorHAnsi" w:cstheme="minorHAnsi"/>
          <w:sz w:val="24"/>
          <w:szCs w:val="24"/>
        </w:rPr>
        <w:t>Share a preprint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 xml:space="preserve">, </w:t>
      </w:r>
      <w:r>
        <w:rPr>
          <w:rFonts w:asciiTheme="minorHAnsi" w:hAnsiTheme="minorHAnsi" w:cstheme="minorHAnsi"/>
          <w:sz w:val="24"/>
          <w:szCs w:val="24"/>
        </w:rPr>
        <w:t>‘</w:t>
      </w:r>
      <w:r w:rsidRPr="000A2CCC">
        <w:rPr>
          <w:rFonts w:asciiTheme="minorHAnsi" w:hAnsiTheme="minorHAnsi" w:cstheme="minorHAnsi"/>
          <w:sz w:val="24"/>
          <w:szCs w:val="24"/>
        </w:rPr>
        <w:t>Submit a signed review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 xml:space="preserve">, </w:t>
      </w:r>
      <w:r>
        <w:rPr>
          <w:rFonts w:asciiTheme="minorHAnsi" w:hAnsiTheme="minorHAnsi" w:cstheme="minorHAnsi"/>
          <w:sz w:val="24"/>
          <w:szCs w:val="24"/>
        </w:rPr>
        <w:t>‘</w:t>
      </w:r>
      <w:r w:rsidRPr="000A2CCC">
        <w:rPr>
          <w:rFonts w:asciiTheme="minorHAnsi" w:hAnsiTheme="minorHAnsi" w:cstheme="minorHAnsi"/>
          <w:sz w:val="24"/>
          <w:szCs w:val="24"/>
        </w:rPr>
        <w:t>Publish a paper in an open access journal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>,</w:t>
      </w:r>
    </w:p>
    <w:p w14:paraId="3310D993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‘</w:t>
      </w:r>
      <w:r w:rsidRPr="000A2CCC">
        <w:rPr>
          <w:rFonts w:asciiTheme="minorHAnsi" w:hAnsiTheme="minorHAnsi" w:cstheme="minorHAnsi"/>
          <w:sz w:val="24"/>
          <w:szCs w:val="24"/>
        </w:rPr>
        <w:t>Serve as an editor/reviewer for an open access journal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>,</w:t>
      </w:r>
    </w:p>
    <w:p w14:paraId="2877A2E9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‘</w:t>
      </w:r>
      <w:r w:rsidRPr="000A2CCC">
        <w:rPr>
          <w:rFonts w:asciiTheme="minorHAnsi" w:hAnsiTheme="minorHAnsi" w:cstheme="minorHAnsi"/>
          <w:sz w:val="24"/>
          <w:szCs w:val="24"/>
        </w:rPr>
        <w:t>Some other open science activities, please specify (next page)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>,</w:t>
      </w:r>
    </w:p>
    <w:p w14:paraId="10B19B91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 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>Prefer not to say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>]</w:t>
      </w:r>
    </w:p>
    <w:p w14:paraId="08A9B1C4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7115667F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 xml:space="preserve">In the first task, you saw two </w:t>
      </w:r>
      <w:r w:rsidRPr="000A2CCC">
        <w:rPr>
          <w:rFonts w:asciiTheme="minorHAnsi" w:hAnsiTheme="minorHAnsi" w:cstheme="minorHAnsi"/>
          <w:i/>
          <w:iCs/>
          <w:sz w:val="24"/>
          <w:szCs w:val="24"/>
        </w:rPr>
        <w:t>p</w:t>
      </w:r>
      <w:r w:rsidRPr="000A2CCC">
        <w:rPr>
          <w:rFonts w:asciiTheme="minorHAnsi" w:hAnsiTheme="minorHAnsi" w:cstheme="minorHAnsi"/>
          <w:sz w:val="24"/>
          <w:szCs w:val="24"/>
        </w:rPr>
        <w:t>-values and made a judgment of whether the values were 'similar' or 'different'. What do you think this task was meant to assess?</w:t>
      </w:r>
    </w:p>
    <w:p w14:paraId="5D09FC1D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6319C69D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Assuming your guess on the previous question is correct, do you believe figuring out the purpose of the task affected your behavior?  If so, how?</w:t>
      </w:r>
    </w:p>
    <w:p w14:paraId="6EE56C52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72796638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lastRenderedPageBreak/>
        <w:t xml:space="preserve">If a paper describes a result as 'statistically significant', what is the first </w:t>
      </w:r>
      <w:r w:rsidRPr="000A2CCC">
        <w:rPr>
          <w:rFonts w:asciiTheme="minorHAnsi" w:hAnsiTheme="minorHAnsi" w:cstheme="minorHAnsi"/>
          <w:i/>
          <w:iCs/>
          <w:sz w:val="24"/>
          <w:szCs w:val="24"/>
        </w:rPr>
        <w:t>p</w:t>
      </w:r>
      <w:r w:rsidRPr="000A2CCC">
        <w:rPr>
          <w:rFonts w:asciiTheme="minorHAnsi" w:hAnsiTheme="minorHAnsi" w:cstheme="minorHAnsi"/>
          <w:sz w:val="24"/>
          <w:szCs w:val="24"/>
        </w:rPr>
        <w:t>-value that you think of?</w:t>
      </w:r>
    </w:p>
    <w:p w14:paraId="365369DB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3910C59C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 xml:space="preserve">If a paper describes a result as 'highly statistically significant', what is the first </w:t>
      </w:r>
      <w:r w:rsidRPr="000A2CCC">
        <w:rPr>
          <w:rFonts w:asciiTheme="minorHAnsi" w:hAnsiTheme="minorHAnsi" w:cstheme="minorHAnsi"/>
          <w:i/>
          <w:iCs/>
          <w:sz w:val="24"/>
          <w:szCs w:val="24"/>
        </w:rPr>
        <w:t>p</w:t>
      </w:r>
      <w:r w:rsidRPr="000A2CCC">
        <w:rPr>
          <w:rFonts w:asciiTheme="minorHAnsi" w:hAnsiTheme="minorHAnsi" w:cstheme="minorHAnsi"/>
          <w:sz w:val="24"/>
          <w:szCs w:val="24"/>
        </w:rPr>
        <w:t>-value that you think of?</w:t>
      </w:r>
    </w:p>
    <w:p w14:paraId="5379BD59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0061EAB5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 xml:space="preserve">If a paper describes a result as 'marginally statistically significant', what is the first </w:t>
      </w:r>
      <w:r w:rsidRPr="000A2CCC">
        <w:rPr>
          <w:rFonts w:asciiTheme="minorHAnsi" w:hAnsiTheme="minorHAnsi" w:cstheme="minorHAnsi"/>
          <w:i/>
          <w:iCs/>
          <w:sz w:val="24"/>
          <w:szCs w:val="24"/>
        </w:rPr>
        <w:t>p</w:t>
      </w:r>
      <w:r w:rsidRPr="000A2CCC">
        <w:rPr>
          <w:rFonts w:asciiTheme="minorHAnsi" w:hAnsiTheme="minorHAnsi" w:cstheme="minorHAnsi"/>
          <w:sz w:val="24"/>
          <w:szCs w:val="24"/>
        </w:rPr>
        <w:t>-value that you think of?</w:t>
      </w:r>
    </w:p>
    <w:p w14:paraId="4775E065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102E56D7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 xml:space="preserve">What are the upper and lower bounds (range) of Cohen's </w:t>
      </w:r>
      <w:r w:rsidRPr="000A2CCC">
        <w:rPr>
          <w:rFonts w:asciiTheme="minorHAnsi" w:hAnsiTheme="minorHAnsi" w:cstheme="minorHAnsi"/>
          <w:i/>
          <w:iCs/>
          <w:sz w:val="24"/>
          <w:szCs w:val="24"/>
        </w:rPr>
        <w:t xml:space="preserve">d </w:t>
      </w:r>
      <w:r w:rsidRPr="000A2CCC">
        <w:rPr>
          <w:rFonts w:asciiTheme="minorHAnsi" w:hAnsiTheme="minorHAnsi" w:cstheme="minorHAnsi"/>
          <w:sz w:val="24"/>
          <w:szCs w:val="24"/>
        </w:rPr>
        <w:t>for what you would consider a small effect size?</w:t>
      </w:r>
    </w:p>
    <w:p w14:paraId="5CC6374B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3B441322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 xml:space="preserve">What are the upper and lower bounds (range) of Cohen's </w:t>
      </w:r>
      <w:r w:rsidRPr="000A2CCC">
        <w:rPr>
          <w:rFonts w:asciiTheme="minorHAnsi" w:hAnsiTheme="minorHAnsi" w:cstheme="minorHAnsi"/>
          <w:i/>
          <w:iCs/>
          <w:sz w:val="24"/>
          <w:szCs w:val="24"/>
        </w:rPr>
        <w:t xml:space="preserve">d </w:t>
      </w:r>
      <w:r w:rsidRPr="000A2CCC">
        <w:rPr>
          <w:rFonts w:asciiTheme="minorHAnsi" w:hAnsiTheme="minorHAnsi" w:cstheme="minorHAnsi"/>
          <w:sz w:val="24"/>
          <w:szCs w:val="24"/>
        </w:rPr>
        <w:t>for what you would consider a medium effect size?</w:t>
      </w:r>
    </w:p>
    <w:p w14:paraId="3D9EE5DB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13E4C89F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 xml:space="preserve">What are the upper and lower bounds (range) of Cohen's </w:t>
      </w:r>
      <w:r w:rsidRPr="000A2CCC">
        <w:rPr>
          <w:rFonts w:asciiTheme="minorHAnsi" w:hAnsiTheme="minorHAnsi" w:cstheme="minorHAnsi"/>
          <w:i/>
          <w:iCs/>
          <w:sz w:val="24"/>
          <w:szCs w:val="24"/>
        </w:rPr>
        <w:t xml:space="preserve">d </w:t>
      </w:r>
      <w:r w:rsidRPr="000A2CCC">
        <w:rPr>
          <w:rFonts w:asciiTheme="minorHAnsi" w:hAnsiTheme="minorHAnsi" w:cstheme="minorHAnsi"/>
          <w:sz w:val="24"/>
          <w:szCs w:val="24"/>
        </w:rPr>
        <w:t>for what you would consider a large effect size?</w:t>
      </w:r>
    </w:p>
    <w:p w14:paraId="4AF128DE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20B9B3D4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 xml:space="preserve">How familiar are you with Cohen's </w:t>
      </w:r>
      <w:r w:rsidRPr="000A2CCC">
        <w:rPr>
          <w:rFonts w:asciiTheme="minorHAnsi" w:hAnsiTheme="minorHAnsi" w:cstheme="minorHAnsi"/>
          <w:i/>
          <w:iCs/>
          <w:sz w:val="24"/>
          <w:szCs w:val="24"/>
        </w:rPr>
        <w:t>d</w:t>
      </w:r>
      <w:r w:rsidRPr="000A2CCC">
        <w:rPr>
          <w:rFonts w:asciiTheme="minorHAnsi" w:hAnsiTheme="minorHAnsi" w:cstheme="minorHAnsi"/>
          <w:sz w:val="24"/>
          <w:szCs w:val="24"/>
        </w:rPr>
        <w:t xml:space="preserve"> effect sizes?</w:t>
      </w:r>
    </w:p>
    <w:p w14:paraId="0F348411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['not familiar at all', 'somewhat familiar', 'very familiar']</w:t>
      </w:r>
    </w:p>
    <w:p w14:paraId="6CBB2E8E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63F5E822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 xml:space="preserve">How familiar are you with the .2/.5/.8 guidelines for Cohen's </w:t>
      </w:r>
      <w:r w:rsidRPr="000A2CCC">
        <w:rPr>
          <w:rFonts w:asciiTheme="minorHAnsi" w:hAnsiTheme="minorHAnsi" w:cstheme="minorHAnsi"/>
          <w:i/>
          <w:iCs/>
          <w:sz w:val="24"/>
          <w:szCs w:val="24"/>
        </w:rPr>
        <w:t>d</w:t>
      </w:r>
      <w:r w:rsidRPr="000A2CCC">
        <w:rPr>
          <w:rFonts w:asciiTheme="minorHAnsi" w:hAnsiTheme="minorHAnsi" w:cstheme="minorHAnsi"/>
          <w:sz w:val="24"/>
          <w:szCs w:val="24"/>
        </w:rPr>
        <w:t xml:space="preserve"> effect sizes?</w:t>
      </w:r>
    </w:p>
    <w:p w14:paraId="6BD74594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['not familiar at all', 'somewhat familiar', 'very familiar']</w:t>
      </w:r>
    </w:p>
    <w:p w14:paraId="3C9527D1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412549E1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We should use Bayesian statistical analyses (instead of frequentist) more often in psychology.</w:t>
      </w:r>
    </w:p>
    <w:p w14:paraId="4E90051E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 xml:space="preserve">['Strongly disagree', 'Disagree', 'Agree', 'Strongly agree', </w:t>
      </w:r>
      <w:r>
        <w:rPr>
          <w:rFonts w:asciiTheme="minorHAnsi" w:hAnsiTheme="minorHAnsi" w:cstheme="minorHAnsi"/>
          <w:sz w:val="24"/>
          <w:szCs w:val="24"/>
        </w:rPr>
        <w:t>‘</w:t>
      </w:r>
      <w:r w:rsidRPr="000A2CCC">
        <w:rPr>
          <w:rFonts w:asciiTheme="minorHAnsi" w:hAnsiTheme="minorHAnsi" w:cstheme="minorHAnsi"/>
          <w:sz w:val="24"/>
          <w:szCs w:val="24"/>
        </w:rPr>
        <w:t>I'm not sure</w:t>
      </w:r>
      <w:r>
        <w:rPr>
          <w:rFonts w:asciiTheme="minorHAnsi" w:hAnsiTheme="minorHAnsi" w:cstheme="minorHAnsi"/>
          <w:sz w:val="24"/>
          <w:szCs w:val="24"/>
        </w:rPr>
        <w:t>’</w:t>
      </w:r>
      <w:r w:rsidRPr="000A2CCC">
        <w:rPr>
          <w:rFonts w:asciiTheme="minorHAnsi" w:hAnsiTheme="minorHAnsi" w:cstheme="minorHAnsi"/>
          <w:sz w:val="24"/>
          <w:szCs w:val="24"/>
        </w:rPr>
        <w:t>]</w:t>
      </w:r>
    </w:p>
    <w:p w14:paraId="06213B93" w14:textId="77777777" w:rsidR="00B27098" w:rsidRPr="000A2CCC" w:rsidRDefault="00B27098" w:rsidP="00B27098">
      <w:pPr>
        <w:pBdr>
          <w:bottom w:val="single" w:sz="4" w:space="1" w:color="auto"/>
        </w:pBd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43F72A8D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</w:p>
    <w:p w14:paraId="7C284D3E" w14:textId="77777777" w:rsidR="00B27098" w:rsidRPr="000A2CCC" w:rsidRDefault="00B27098" w:rsidP="00B27098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sz w:val="24"/>
          <w:szCs w:val="24"/>
        </w:rPr>
      </w:pPr>
      <w:r w:rsidRPr="000A2CCC">
        <w:rPr>
          <w:rFonts w:asciiTheme="minorHAnsi" w:hAnsiTheme="minorHAnsi" w:cstheme="minorHAnsi"/>
          <w:sz w:val="24"/>
          <w:szCs w:val="24"/>
        </w:rPr>
        <w:t>You're done! Thank you for completing the study.</w:t>
      </w:r>
    </w:p>
    <w:bookmarkEnd w:id="0"/>
    <w:p w14:paraId="1C0A38C6" w14:textId="77777777" w:rsidR="00B27098" w:rsidRDefault="00B27098" w:rsidP="00CB7DB9">
      <w:pPr>
        <w:ind w:firstLine="0"/>
      </w:pPr>
    </w:p>
    <w:sectPr w:rsidR="00B27098" w:rsidSect="000C214D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46DB6D" w14:textId="77777777" w:rsidR="00BC77C1" w:rsidRDefault="00BC77C1" w:rsidP="00E506EE">
      <w:pPr>
        <w:spacing w:line="240" w:lineRule="auto"/>
      </w:pPr>
      <w:r>
        <w:separator/>
      </w:r>
    </w:p>
  </w:endnote>
  <w:endnote w:type="continuationSeparator" w:id="0">
    <w:p w14:paraId="1BC4113F" w14:textId="77777777" w:rsidR="00BC77C1" w:rsidRDefault="00BC77C1" w:rsidP="00E506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B28B19" w14:textId="77777777" w:rsidR="00BC77C1" w:rsidRDefault="00BC77C1" w:rsidP="00E506EE">
      <w:pPr>
        <w:spacing w:line="240" w:lineRule="auto"/>
      </w:pPr>
      <w:r>
        <w:separator/>
      </w:r>
    </w:p>
  </w:footnote>
  <w:footnote w:type="continuationSeparator" w:id="0">
    <w:p w14:paraId="110AE2A7" w14:textId="77777777" w:rsidR="00BC77C1" w:rsidRDefault="00BC77C1" w:rsidP="00E506E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4928261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A5702C7" w14:textId="5840F3E2" w:rsidR="00E506EE" w:rsidRDefault="00E506EE" w:rsidP="00705B6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18AF1F" w14:textId="77777777" w:rsidR="00E506EE" w:rsidRDefault="00E506EE" w:rsidP="00BF022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0064151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6CC4A43" w14:textId="5E26DD27" w:rsidR="00E506EE" w:rsidRDefault="00E506EE" w:rsidP="00705B6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C214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sdt>
    <w:sdtPr>
      <w:rPr>
        <w:rFonts w:cs="Calibri"/>
        <w:szCs w:val="22"/>
      </w:rPr>
      <w:id w:val="8246252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E9E665D" w14:textId="5F9649AE" w:rsidR="00E506EE" w:rsidRPr="00E506EE" w:rsidRDefault="00E506EE" w:rsidP="00BF0220">
        <w:pPr>
          <w:pStyle w:val="Header"/>
          <w:ind w:right="360" w:firstLine="0"/>
          <w:rPr>
            <w:rFonts w:cs="Calibri"/>
            <w:szCs w:val="22"/>
          </w:rPr>
        </w:pPr>
        <w:r>
          <w:rPr>
            <w:rFonts w:cs="Calibri"/>
            <w:szCs w:val="22"/>
          </w:rPr>
          <w:t>The Psychological Reality of the Learned “</w:t>
        </w:r>
        <w:r>
          <w:rPr>
            <w:rFonts w:cs="Calibri"/>
            <w:i/>
            <w:iCs/>
            <w:szCs w:val="22"/>
          </w:rPr>
          <w:t>p</w:t>
        </w:r>
        <w:r>
          <w:rPr>
            <w:rFonts w:cs="Calibri"/>
            <w:szCs w:val="22"/>
          </w:rPr>
          <w:t xml:space="preserve"> &lt; .05” Boundary</w:t>
        </w:r>
        <w:r>
          <w:rPr>
            <w:rFonts w:cs="Calibri"/>
            <w:szCs w:val="22"/>
          </w:rPr>
          <w:tab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4C0E61"/>
    <w:multiLevelType w:val="hybridMultilevel"/>
    <w:tmpl w:val="B8C85FE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A36"/>
    <w:rsid w:val="000401EB"/>
    <w:rsid w:val="00056C6F"/>
    <w:rsid w:val="000B68CF"/>
    <w:rsid w:val="000C214D"/>
    <w:rsid w:val="0010529D"/>
    <w:rsid w:val="00122E31"/>
    <w:rsid w:val="001C0E4F"/>
    <w:rsid w:val="00205C9F"/>
    <w:rsid w:val="00245979"/>
    <w:rsid w:val="002C5F35"/>
    <w:rsid w:val="00304A76"/>
    <w:rsid w:val="003712AC"/>
    <w:rsid w:val="003E4C6B"/>
    <w:rsid w:val="004F515C"/>
    <w:rsid w:val="00540512"/>
    <w:rsid w:val="00554E64"/>
    <w:rsid w:val="005A5AE4"/>
    <w:rsid w:val="005B1605"/>
    <w:rsid w:val="00607A36"/>
    <w:rsid w:val="006143BA"/>
    <w:rsid w:val="00750448"/>
    <w:rsid w:val="008279C8"/>
    <w:rsid w:val="008957F2"/>
    <w:rsid w:val="008D2F85"/>
    <w:rsid w:val="00917B18"/>
    <w:rsid w:val="009E6003"/>
    <w:rsid w:val="00A13954"/>
    <w:rsid w:val="00AE30C6"/>
    <w:rsid w:val="00AF48FF"/>
    <w:rsid w:val="00B25B37"/>
    <w:rsid w:val="00B27098"/>
    <w:rsid w:val="00B67166"/>
    <w:rsid w:val="00BA6A3E"/>
    <w:rsid w:val="00BC77C1"/>
    <w:rsid w:val="00BF0220"/>
    <w:rsid w:val="00BF4B82"/>
    <w:rsid w:val="00C646F0"/>
    <w:rsid w:val="00CB7DB9"/>
    <w:rsid w:val="00D549A9"/>
    <w:rsid w:val="00D76F3E"/>
    <w:rsid w:val="00D82B7A"/>
    <w:rsid w:val="00DE01A8"/>
    <w:rsid w:val="00E506EE"/>
    <w:rsid w:val="00F17BF7"/>
    <w:rsid w:val="00FE73A8"/>
    <w:rsid w:val="00FF0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A503A"/>
  <w15:chartTrackingRefBased/>
  <w15:docId w15:val="{F477FF5E-0CD5-454A-BA56-510FC362B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s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DB9"/>
    <w:pPr>
      <w:tabs>
        <w:tab w:val="left" w:pos="3068"/>
      </w:tabs>
      <w:spacing w:after="0" w:line="480" w:lineRule="auto"/>
      <w:ind w:firstLine="720"/>
    </w:pPr>
    <w:rPr>
      <w:rFonts w:ascii="Calibri" w:hAnsi="Calibri" w:cs="Arial"/>
      <w:szCs w:val="21"/>
      <w:shd w:val="clear" w:color="auto" w:fill="FFFFFF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6E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7DB9"/>
    <w:rPr>
      <w:sz w:val="16"/>
      <w:szCs w:val="16"/>
    </w:rPr>
  </w:style>
  <w:style w:type="paragraph" w:customStyle="1" w:styleId="TableContent">
    <w:name w:val="Table Content"/>
    <w:basedOn w:val="Normal"/>
    <w:rsid w:val="00CB7DB9"/>
    <w:pPr>
      <w:tabs>
        <w:tab w:val="clear" w:pos="3068"/>
      </w:tabs>
      <w:spacing w:line="240" w:lineRule="auto"/>
      <w:ind w:firstLine="0"/>
      <w:jc w:val="both"/>
    </w:pPr>
    <w:rPr>
      <w:rFonts w:ascii="Times New Roman" w:eastAsia="Times New Roman" w:hAnsi="Times New Roman" w:cs="Times New Roman"/>
      <w:sz w:val="20"/>
      <w:szCs w:val="20"/>
      <w:shd w:val="clear" w:color="auto" w:fill="auto"/>
    </w:rPr>
  </w:style>
  <w:style w:type="paragraph" w:styleId="Title">
    <w:name w:val="Title"/>
    <w:basedOn w:val="Heading1"/>
    <w:next w:val="Normal"/>
    <w:link w:val="TitleChar"/>
    <w:uiPriority w:val="10"/>
    <w:qFormat/>
    <w:rsid w:val="00E506EE"/>
    <w:pPr>
      <w:keepNext w:val="0"/>
      <w:keepLines w:val="0"/>
      <w:tabs>
        <w:tab w:val="clear" w:pos="3068"/>
      </w:tabs>
      <w:spacing w:before="0"/>
      <w:ind w:firstLine="0"/>
      <w:jc w:val="center"/>
    </w:pPr>
    <w:rPr>
      <w:rFonts w:asciiTheme="minorHAnsi" w:eastAsiaTheme="minorHAnsi" w:hAnsiTheme="minorHAnsi" w:cstheme="minorHAnsi"/>
      <w:b/>
      <w:color w:val="auto"/>
      <w:sz w:val="22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E506EE"/>
    <w:rPr>
      <w:rFonts w:cstheme="minorHAnsi"/>
      <w:b/>
      <w:szCs w:val="22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E506E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paragraph" w:styleId="Revision">
    <w:name w:val="Revision"/>
    <w:hidden/>
    <w:uiPriority w:val="99"/>
    <w:semiHidden/>
    <w:rsid w:val="00E506EE"/>
    <w:pPr>
      <w:spacing w:after="0" w:line="240" w:lineRule="auto"/>
    </w:pPr>
    <w:rPr>
      <w:rFonts w:ascii="Calibri" w:hAnsi="Calibri" w:cs="Arial"/>
      <w:szCs w:val="21"/>
      <w:shd w:val="clear" w:color="auto" w:fill="FFFFFF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E506EE"/>
    <w:pPr>
      <w:tabs>
        <w:tab w:val="clear" w:pos="3068"/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06EE"/>
    <w:rPr>
      <w:rFonts w:ascii="Calibri" w:hAnsi="Calibri" w:cs="Arial"/>
      <w:szCs w:val="21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E506EE"/>
    <w:pPr>
      <w:tabs>
        <w:tab w:val="clear" w:pos="3068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06EE"/>
    <w:rPr>
      <w:rFonts w:ascii="Calibri" w:hAnsi="Calibri" w:cs="Arial"/>
      <w:szCs w:val="21"/>
      <w:lang w:bidi="ar-SA"/>
    </w:rPr>
  </w:style>
  <w:style w:type="character" w:styleId="PageNumber">
    <w:name w:val="page number"/>
    <w:basedOn w:val="DefaultParagraphFont"/>
    <w:uiPriority w:val="99"/>
    <w:semiHidden/>
    <w:unhideWhenUsed/>
    <w:rsid w:val="00E50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605</Words>
  <Characters>915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mal Rao</dc:creator>
  <cp:keywords/>
  <dc:description/>
  <cp:lastModifiedBy>Sowmya S</cp:lastModifiedBy>
  <cp:revision>3</cp:revision>
  <dcterms:created xsi:type="dcterms:W3CDTF">2023-11-02T20:50:00Z</dcterms:created>
  <dcterms:modified xsi:type="dcterms:W3CDTF">2024-04-18T04:08:00Z</dcterms:modified>
</cp:coreProperties>
</file>